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87B81D" w14:textId="77777777" w:rsidR="005B5059" w:rsidRPr="0069158D" w:rsidRDefault="005B5059" w:rsidP="005B5059">
      <w:pPr>
        <w:adjustRightInd w:val="0"/>
        <w:snapToGrid w:val="0"/>
        <w:spacing w:beforeLines="100" w:before="312" w:afterLines="100" w:after="312" w:line="360" w:lineRule="auto"/>
        <w:rPr>
          <w:rFonts w:ascii="Times New Roman" w:eastAsia="Arial Unicode MS" w:hAnsi="Times New Roman"/>
          <w:b/>
          <w:color w:val="000000"/>
          <w:sz w:val="24"/>
          <w:szCs w:val="24"/>
        </w:rPr>
      </w:pPr>
      <w:r w:rsidRPr="0069158D">
        <w:rPr>
          <w:rFonts w:ascii="Times New Roman" w:eastAsia="Arial Unicode MS" w:hAnsi="Times New Roman"/>
          <w:b/>
          <w:color w:val="000000"/>
          <w:sz w:val="24"/>
          <w:szCs w:val="24"/>
        </w:rPr>
        <w:t>Supplementary Materials and methods</w:t>
      </w:r>
    </w:p>
    <w:p w14:paraId="1CAF0582" w14:textId="77777777" w:rsidR="005B5059" w:rsidRPr="0069158D" w:rsidRDefault="005B5059" w:rsidP="005B5059">
      <w:pPr>
        <w:adjustRightInd w:val="0"/>
        <w:snapToGrid w:val="0"/>
        <w:spacing w:beforeLines="50" w:before="156" w:afterLines="20" w:after="62" w:line="360" w:lineRule="auto"/>
        <w:rPr>
          <w:rFonts w:ascii="Times New Roman" w:hAnsi="Times New Roman"/>
          <w:b/>
          <w:i/>
          <w:color w:val="000000"/>
          <w:sz w:val="24"/>
          <w:szCs w:val="24"/>
        </w:rPr>
      </w:pPr>
      <w:r w:rsidRPr="0069158D">
        <w:rPr>
          <w:rFonts w:ascii="Times New Roman" w:hAnsi="Times New Roman"/>
          <w:b/>
          <w:i/>
          <w:color w:val="000000"/>
          <w:sz w:val="24"/>
          <w:szCs w:val="24"/>
        </w:rPr>
        <w:t xml:space="preserve">AGO2-binding sites from CLIP data sets. </w:t>
      </w:r>
    </w:p>
    <w:p w14:paraId="0172FEF5" w14:textId="77777777" w:rsidR="005B5059" w:rsidRPr="0069158D" w:rsidRDefault="005B5059" w:rsidP="005B5059">
      <w:pPr>
        <w:autoSpaceDE w:val="0"/>
        <w:autoSpaceDN w:val="0"/>
        <w:adjustRightInd w:val="0"/>
        <w:snapToGrid w:val="0"/>
        <w:spacing w:line="360" w:lineRule="auto"/>
        <w:ind w:firstLineChars="100" w:firstLine="240"/>
        <w:rPr>
          <w:rFonts w:ascii="Times New Roman" w:hAnsi="Times New Roman"/>
          <w:color w:val="000000"/>
          <w:sz w:val="24"/>
          <w:szCs w:val="24"/>
        </w:rPr>
      </w:pPr>
      <w:r w:rsidRPr="0069158D">
        <w:rPr>
          <w:rFonts w:ascii="Times New Roman" w:hAnsi="Times New Roman"/>
          <w:color w:val="000000"/>
          <w:sz w:val="24"/>
          <w:szCs w:val="24"/>
        </w:rPr>
        <w:t>The evidence for AGO2-binding sites was obtained from a curated online cross-linking immunoprecipitation (CLIP) database doRiNA (http://dorina.mdc-berlin.de). These data sets include AGO2 PAR-CLIP and HITS-CLIP data from HEK-293 cells and several lympho</w:t>
      </w:r>
      <w:r w:rsidRPr="0069158D">
        <w:rPr>
          <w:rFonts w:ascii="Times New Roman" w:hAnsi="Times New Roman" w:hint="eastAsia"/>
          <w:color w:val="000000"/>
          <w:sz w:val="24"/>
          <w:szCs w:val="24"/>
        </w:rPr>
        <w:t>id</w:t>
      </w:r>
      <w:r w:rsidRPr="0069158D">
        <w:rPr>
          <w:rFonts w:ascii="Times New Roman" w:hAnsi="Times New Roman"/>
          <w:color w:val="000000"/>
          <w:sz w:val="24"/>
          <w:szCs w:val="24"/>
        </w:rPr>
        <w:t xml:space="preserve"> cell lines. We downloaded the available data sets (http://dorina.mdc-berlin.de/regulators) and acquired the AGO2-binding sites of circRNA genomic region.</w:t>
      </w:r>
    </w:p>
    <w:p w14:paraId="33ABAF5B" w14:textId="77777777" w:rsidR="005B5059" w:rsidRPr="0069158D" w:rsidRDefault="005B5059" w:rsidP="005B5059">
      <w:pPr>
        <w:adjustRightInd w:val="0"/>
        <w:snapToGrid w:val="0"/>
        <w:spacing w:beforeLines="50" w:before="156" w:afterLines="20" w:after="62" w:line="360" w:lineRule="auto"/>
        <w:rPr>
          <w:rFonts w:ascii="Times New Roman" w:hAnsi="Times New Roman"/>
          <w:b/>
          <w:i/>
          <w:color w:val="000000"/>
          <w:sz w:val="24"/>
          <w:szCs w:val="24"/>
        </w:rPr>
      </w:pPr>
      <w:r w:rsidRPr="0069158D">
        <w:rPr>
          <w:rFonts w:ascii="Times New Roman" w:hAnsi="Times New Roman"/>
          <w:b/>
          <w:i/>
          <w:color w:val="000000"/>
          <w:sz w:val="24"/>
          <w:szCs w:val="24"/>
        </w:rPr>
        <w:t>TFBS prediction</w:t>
      </w:r>
    </w:p>
    <w:p w14:paraId="5C73124C" w14:textId="6592BE80" w:rsidR="005B5059" w:rsidRPr="0069158D" w:rsidRDefault="005B5059" w:rsidP="005B5059">
      <w:pPr>
        <w:autoSpaceDE w:val="0"/>
        <w:autoSpaceDN w:val="0"/>
        <w:adjustRightInd w:val="0"/>
        <w:snapToGrid w:val="0"/>
        <w:spacing w:line="360" w:lineRule="auto"/>
        <w:ind w:firstLineChars="100" w:firstLine="240"/>
        <w:rPr>
          <w:rFonts w:ascii="Times New Roman" w:hAnsi="Times New Roman"/>
          <w:color w:val="000000"/>
          <w:sz w:val="24"/>
          <w:szCs w:val="24"/>
        </w:rPr>
      </w:pPr>
      <w:r w:rsidRPr="0069158D">
        <w:rPr>
          <w:rFonts w:ascii="Times New Roman" w:hAnsi="Times New Roman" w:cs="Times New Roman"/>
          <w:color w:val="000000"/>
          <w:sz w:val="24"/>
          <w:szCs w:val="24"/>
        </w:rPr>
        <w:t>Sequence regions were retrieved at</w:t>
      </w:r>
      <w:r w:rsidRPr="0069158D">
        <w:rPr>
          <w:rFonts w:ascii="Times New Roman" w:hAnsi="Times New Roman" w:cs="Times New Roman" w:hint="eastAsia"/>
          <w:color w:val="000000"/>
          <w:sz w:val="24"/>
          <w:szCs w:val="24"/>
        </w:rPr>
        <w:t xml:space="preserve"> </w:t>
      </w:r>
      <w:r w:rsidRPr="0069158D">
        <w:rPr>
          <w:rFonts w:ascii="Times New Roman" w:hAnsi="Times New Roman" w:cs="Times New Roman"/>
          <w:color w:val="000000"/>
          <w:sz w:val="24"/>
          <w:szCs w:val="24"/>
        </w:rPr>
        <w:t>promoter/upstream of best mRNA transcript by 2000 bases</w:t>
      </w:r>
      <w:r w:rsidRPr="0069158D">
        <w:rPr>
          <w:rFonts w:ascii="Times New Roman" w:hAnsi="Times New Roman" w:cs="Times New Roman" w:hint="eastAsia"/>
          <w:color w:val="000000"/>
          <w:sz w:val="24"/>
          <w:szCs w:val="24"/>
        </w:rPr>
        <w:t xml:space="preserve"> </w:t>
      </w:r>
      <w:r w:rsidRPr="0069158D">
        <w:rPr>
          <w:rFonts w:ascii="Times New Roman" w:hAnsi="Times New Roman" w:cs="Times New Roman"/>
          <w:color w:val="000000"/>
          <w:sz w:val="24"/>
          <w:szCs w:val="24"/>
        </w:rPr>
        <w:t>using Table Browser of UCSC</w:t>
      </w:r>
      <w:r w:rsidRPr="0069158D">
        <w:rPr>
          <w:rFonts w:ascii="Times New Roman" w:hAnsi="Times New Roman" w:cs="Times New Roman" w:hint="eastAsia"/>
          <w:color w:val="000000"/>
          <w:sz w:val="24"/>
          <w:szCs w:val="24"/>
        </w:rPr>
        <w:t>,</w:t>
      </w:r>
      <w:r w:rsidRPr="0069158D">
        <w:rPr>
          <w:rFonts w:ascii="Times New Roman" w:hAnsi="Times New Roman" w:cs="Times New Roman"/>
          <w:color w:val="000000"/>
          <w:sz w:val="24"/>
          <w:szCs w:val="24"/>
        </w:rPr>
        <w:t xml:space="preserve"> and then transcriptional factor binding site (TFBS) prediction was conducted using AnimalTFDB 3.0 Tools </w:t>
      </w:r>
      <w:r w:rsidRPr="0069158D">
        <w:rPr>
          <w:rFonts w:ascii="Times New Roman" w:hAnsi="Times New Roman" w:cs="Times New Roman"/>
          <w:color w:val="000000"/>
          <w:sz w:val="24"/>
          <w:szCs w:val="24"/>
        </w:rPr>
        <w:fldChar w:fldCharType="begin"/>
      </w:r>
      <w:r w:rsidRPr="0069158D">
        <w:rPr>
          <w:rFonts w:ascii="Times New Roman" w:hAnsi="Times New Roman" w:cs="Times New Roman"/>
          <w:color w:val="000000"/>
          <w:sz w:val="24"/>
          <w:szCs w:val="24"/>
        </w:rPr>
        <w:instrText xml:space="preserve"> ADDIN EN.CITE &lt;EndNote&gt;&lt;Cite&gt;&lt;Author&gt;Hu&lt;/Author&gt;&lt;Year&gt;2019&lt;/Year&gt;&lt;RecNum&gt;28&lt;/RecNum&gt;&lt;DisplayText&gt;[30]&lt;/DisplayText&gt;&lt;record&gt;&lt;rec-number&gt;28&lt;/rec-number&gt;&lt;foreign-keys&gt;&lt;key app="EN" db-id="zvpetvxsg2zxe1e5trrpfd28rvtv2etawpxa"&gt;28&lt;/key&gt;&lt;/foreign-keys&gt;&lt;ref-type name="Journal Article"&gt;17&lt;/ref-type&gt;&lt;contributors&gt;&lt;authors&gt;&lt;author&gt;Hu, H.&lt;/author&gt;&lt;author&gt;Miao, Y. R.&lt;/author&gt;&lt;author&gt;Jia, L. H.&lt;/author&gt;&lt;author&gt;Yu, Q. Y.&lt;/author&gt;&lt;author&gt;Zhang, Q.&lt;/author&gt;&lt;author&gt;Guo, A. Y.&lt;/author&gt;&lt;/authors&gt;&lt;/contributors&gt;&lt;auth-address&gt;Department of Bioinformatics and Systems Biology, Key Laboratory of Molecular Biophysics of the Ministry of Education, Hubei Bioinformatics and Molecular Imaging Key Laboratory, College of Life Science and Technology, Huazhong University of Science and Technology, Wuhan, Hubei 430074, PR China.&amp;#xD;Huazhong University of Science and Technology Ezhou Industrial Technology Research Institute, Ezhou, Hubei 436044, PR China.&lt;/auth-address&gt;&lt;titles&gt;&lt;title&gt;AnimalTFDB 3.0: a comprehensive resource for annotation and prediction of animal transcription factors&lt;/title&gt;&lt;secondary-title&gt;Nucleic Acids Res&lt;/secondary-title&gt;&lt;/titles&gt;&lt;periodical&gt;&lt;full-title&gt;Nucleic Acids Res&lt;/full-title&gt;&lt;/periodical&gt;&lt;pages&gt;D33-D38&lt;/pages&gt;&lt;volume&gt;47&lt;/volume&gt;&lt;number&gt;D1&lt;/number&gt;&lt;edition&gt;2018/09/12&lt;/edition&gt;&lt;dates&gt;&lt;year&gt;2019&lt;/year&gt;&lt;pub-dates&gt;&lt;date&gt;Jan 8&lt;/date&gt;&lt;/pub-dates&gt;&lt;/dates&gt;&lt;isbn&gt;1362-4962 (Electronic)&amp;#xD;0305-1048 (Linking)&lt;/isbn&gt;&lt;accession-num&gt;30204897&lt;/accession-num&gt;&lt;urls&gt;&lt;related-urls&gt;&lt;url&gt;http://www.ncbi.nlm.nih.gov/pubmed/30204897&lt;/url&gt;&lt;/related-urls&gt;&lt;/urls&gt;&lt;custom2&gt;6323978&lt;/custom2&gt;&lt;electronic-resource-num&gt;10.1093/nar/gky822&amp;#xD;5094755 [pii]&lt;/electronic-resource-num&gt;&lt;language&gt;eng&lt;/language&gt;&lt;/record&gt;&lt;/Cite&gt;&lt;/EndNote&gt;</w:instrText>
      </w:r>
      <w:r w:rsidRPr="0069158D">
        <w:rPr>
          <w:rFonts w:ascii="Times New Roman" w:hAnsi="Times New Roman" w:cs="Times New Roman"/>
          <w:color w:val="000000"/>
          <w:sz w:val="24"/>
          <w:szCs w:val="24"/>
        </w:rPr>
        <w:fldChar w:fldCharType="separate"/>
      </w:r>
      <w:r w:rsidR="00E84888">
        <w:rPr>
          <w:rFonts w:ascii="Times New Roman" w:hAnsi="Times New Roman" w:cs="Times New Roman"/>
          <w:noProof/>
          <w:color w:val="000000"/>
          <w:sz w:val="24"/>
          <w:szCs w:val="24"/>
        </w:rPr>
        <w:t>(1)</w:t>
      </w:r>
      <w:r w:rsidRPr="0069158D">
        <w:rPr>
          <w:rFonts w:ascii="Times New Roman" w:hAnsi="Times New Roman" w:cs="Times New Roman"/>
          <w:color w:val="000000"/>
          <w:sz w:val="24"/>
          <w:szCs w:val="24"/>
        </w:rPr>
        <w:fldChar w:fldCharType="end"/>
      </w:r>
      <w:r w:rsidRPr="0069158D">
        <w:rPr>
          <w:rFonts w:ascii="Times New Roman" w:hAnsi="Times New Roman" w:cs="Times New Roman"/>
          <w:color w:val="000000"/>
          <w:sz w:val="24"/>
          <w:szCs w:val="24"/>
        </w:rPr>
        <w:t xml:space="preserve"> with these sequence regions.</w:t>
      </w:r>
    </w:p>
    <w:p w14:paraId="4591C397" w14:textId="77777777" w:rsidR="005B5059" w:rsidRPr="0069158D" w:rsidRDefault="005B5059" w:rsidP="005B5059">
      <w:pPr>
        <w:adjustRightInd w:val="0"/>
        <w:snapToGrid w:val="0"/>
        <w:spacing w:beforeLines="50" w:before="156" w:afterLines="20" w:after="62" w:line="360" w:lineRule="auto"/>
        <w:rPr>
          <w:rFonts w:ascii="Times New Roman" w:hAnsi="Times New Roman"/>
          <w:b/>
          <w:i/>
          <w:color w:val="000000"/>
          <w:sz w:val="24"/>
          <w:szCs w:val="24"/>
        </w:rPr>
      </w:pPr>
      <w:r w:rsidRPr="0069158D">
        <w:rPr>
          <w:rFonts w:ascii="Times New Roman" w:hAnsi="Times New Roman"/>
          <w:b/>
          <w:i/>
          <w:color w:val="000000"/>
          <w:sz w:val="24"/>
          <w:szCs w:val="24"/>
        </w:rPr>
        <w:t>ORF and IRES prediction</w:t>
      </w:r>
    </w:p>
    <w:p w14:paraId="4A7FAA45" w14:textId="77777777" w:rsidR="00E84888" w:rsidRDefault="005B5059" w:rsidP="00B365C5">
      <w:pPr>
        <w:adjustRightInd w:val="0"/>
        <w:snapToGrid w:val="0"/>
        <w:spacing w:beforeLines="50" w:before="156" w:line="360" w:lineRule="auto"/>
        <w:ind w:firstLineChars="100" w:firstLine="240"/>
        <w:rPr>
          <w:rFonts w:ascii="Times New Roman" w:hAnsi="Times New Roman" w:cs="Times New Roman"/>
          <w:color w:val="000000"/>
          <w:sz w:val="24"/>
          <w:szCs w:val="24"/>
        </w:rPr>
      </w:pPr>
      <w:r w:rsidRPr="0069158D">
        <w:rPr>
          <w:rFonts w:ascii="Times New Roman" w:hAnsi="Times New Roman" w:cs="Times New Roman"/>
          <w:color w:val="000000"/>
          <w:sz w:val="24"/>
          <w:szCs w:val="24"/>
        </w:rPr>
        <w:t>Potential</w:t>
      </w:r>
      <w:r w:rsidRPr="0069158D">
        <w:rPr>
          <w:rFonts w:ascii="Times New Roman" w:hAnsi="Times New Roman" w:cs="Times New Roman" w:hint="eastAsia"/>
          <w:color w:val="000000"/>
          <w:sz w:val="24"/>
          <w:szCs w:val="24"/>
        </w:rPr>
        <w:t xml:space="preserve"> </w:t>
      </w:r>
      <w:r w:rsidRPr="0069158D">
        <w:rPr>
          <w:rFonts w:ascii="Times New Roman" w:hAnsi="Times New Roman" w:cs="Times New Roman"/>
          <w:color w:val="000000"/>
          <w:sz w:val="24"/>
          <w:szCs w:val="24"/>
        </w:rPr>
        <w:t xml:space="preserve">ORFs of circRNAs were predicted with two web databases cancer-specific circRNA database (CSCD) </w:t>
      </w:r>
      <w:r w:rsidRPr="0069158D">
        <w:rPr>
          <w:rFonts w:ascii="Times New Roman" w:hAnsi="Times New Roman" w:cs="Times New Roman"/>
          <w:color w:val="000000"/>
          <w:sz w:val="24"/>
          <w:szCs w:val="24"/>
        </w:rPr>
        <w:fldChar w:fldCharType="begin">
          <w:fldData xml:space="preserve">PEVuZE5vdGU+PENpdGU+PEF1dGhvcj5YaWE8L0F1dGhvcj48WWVhcj4yMDE4PC9ZZWFyPjxSZWNO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</w:fldData>
        </w:fldChar>
      </w:r>
      <w:r w:rsidRPr="0069158D">
        <w:rPr>
          <w:rFonts w:ascii="Times New Roman" w:hAnsi="Times New Roman" w:cs="Times New Roman"/>
          <w:color w:val="000000"/>
          <w:sz w:val="24"/>
          <w:szCs w:val="24"/>
        </w:rPr>
        <w:instrText xml:space="preserve"> ADDIN EN.CITE </w:instrText>
      </w:r>
      <w:r w:rsidRPr="0069158D">
        <w:rPr>
          <w:rFonts w:ascii="Times New Roman" w:hAnsi="Times New Roman" w:cs="Times New Roman"/>
          <w:color w:val="000000"/>
          <w:sz w:val="24"/>
          <w:szCs w:val="24"/>
        </w:rPr>
        <w:fldChar w:fldCharType="begin">
          <w:fldData xml:space="preserve">PEVuZE5vdGU+PENpdGU+PEF1dGhvcj5YaWE8L0F1dGhvcj48WWVhcj4yMDE4PC9ZZWFyPjxSZWNO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</w:fldData>
        </w:fldChar>
      </w:r>
      <w:r w:rsidRPr="0069158D">
        <w:rPr>
          <w:rFonts w:ascii="Times New Roman" w:hAnsi="Times New Roman" w:cs="Times New Roman"/>
          <w:color w:val="000000"/>
          <w:sz w:val="24"/>
          <w:szCs w:val="24"/>
        </w:rPr>
        <w:instrText xml:space="preserve"> ADDIN EN.CITE.DATA </w:instrText>
      </w:r>
      <w:r w:rsidRPr="0069158D">
        <w:rPr>
          <w:rFonts w:ascii="Times New Roman" w:hAnsi="Times New Roman" w:cs="Times New Roman"/>
          <w:color w:val="000000"/>
          <w:sz w:val="24"/>
          <w:szCs w:val="24"/>
        </w:rPr>
      </w:r>
      <w:r w:rsidRPr="0069158D">
        <w:rPr>
          <w:rFonts w:ascii="Times New Roman" w:hAnsi="Times New Roman" w:cs="Times New Roman"/>
          <w:color w:val="000000"/>
          <w:sz w:val="24"/>
          <w:szCs w:val="24"/>
        </w:rPr>
        <w:fldChar w:fldCharType="end"/>
      </w:r>
      <w:r w:rsidRPr="0069158D">
        <w:rPr>
          <w:rFonts w:ascii="Times New Roman" w:hAnsi="Times New Roman" w:cs="Times New Roman"/>
          <w:color w:val="000000"/>
          <w:sz w:val="24"/>
          <w:szCs w:val="24"/>
        </w:rPr>
      </w:r>
      <w:r w:rsidRPr="0069158D">
        <w:rPr>
          <w:rFonts w:ascii="Times New Roman" w:hAnsi="Times New Roman" w:cs="Times New Roman"/>
          <w:color w:val="000000"/>
          <w:sz w:val="24"/>
          <w:szCs w:val="24"/>
        </w:rPr>
        <w:fldChar w:fldCharType="separate"/>
      </w:r>
      <w:r w:rsidR="00E84888">
        <w:rPr>
          <w:rFonts w:ascii="Times New Roman" w:hAnsi="Times New Roman" w:cs="Times New Roman"/>
          <w:noProof/>
          <w:color w:val="000000"/>
          <w:sz w:val="24"/>
          <w:szCs w:val="24"/>
        </w:rPr>
        <w:t>(2)</w:t>
      </w:r>
      <w:r w:rsidRPr="0069158D">
        <w:rPr>
          <w:rFonts w:ascii="Times New Roman" w:hAnsi="Times New Roman" w:cs="Times New Roman"/>
          <w:color w:val="000000"/>
          <w:sz w:val="24"/>
          <w:szCs w:val="24"/>
        </w:rPr>
        <w:fldChar w:fldCharType="end"/>
      </w:r>
      <w:r w:rsidRPr="0069158D">
        <w:rPr>
          <w:rFonts w:ascii="Times New Roman" w:hAnsi="Times New Roman" w:cs="Times New Roman"/>
          <w:color w:val="000000"/>
          <w:sz w:val="24"/>
          <w:szCs w:val="24"/>
        </w:rPr>
        <w:t xml:space="preserve"> and circRNADb </w:t>
      </w:r>
      <w:r w:rsidRPr="0069158D">
        <w:rPr>
          <w:rFonts w:ascii="Times New Roman" w:hAnsi="Times New Roman" w:cs="Times New Roman"/>
          <w:color w:val="000000"/>
          <w:sz w:val="24"/>
          <w:szCs w:val="24"/>
        </w:rPr>
        <w:fldChar w:fldCharType="begin">
          <w:fldData xml:space="preserve">PEVuZE5vdGU+PENpdGU+PEF1dGhvcj5DaGVuPC9BdXRob3I+PFllYXI+MjAxNjwvWWVhcj48UmVj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</w:fldData>
        </w:fldChar>
      </w:r>
      <w:r w:rsidRPr="0069158D">
        <w:rPr>
          <w:rFonts w:ascii="Times New Roman" w:hAnsi="Times New Roman" w:cs="Times New Roman"/>
          <w:color w:val="000000"/>
          <w:sz w:val="24"/>
          <w:szCs w:val="24"/>
        </w:rPr>
        <w:instrText xml:space="preserve"> ADDIN EN.CITE </w:instrText>
      </w:r>
      <w:r w:rsidRPr="0069158D">
        <w:rPr>
          <w:rFonts w:ascii="Times New Roman" w:hAnsi="Times New Roman" w:cs="Times New Roman"/>
          <w:color w:val="000000"/>
          <w:sz w:val="24"/>
          <w:szCs w:val="24"/>
        </w:rPr>
        <w:fldChar w:fldCharType="begin">
          <w:fldData xml:space="preserve">PEVuZE5vdGU+PENpdGU+PEF1dGhvcj5DaGVuPC9BdXRob3I+PFllYXI+MjAxNjwvWWVhcj48UmVj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</w:fldData>
        </w:fldChar>
      </w:r>
      <w:r w:rsidRPr="0069158D">
        <w:rPr>
          <w:rFonts w:ascii="Times New Roman" w:hAnsi="Times New Roman" w:cs="Times New Roman"/>
          <w:color w:val="000000"/>
          <w:sz w:val="24"/>
          <w:szCs w:val="24"/>
        </w:rPr>
        <w:instrText xml:space="preserve"> ADDIN EN.CITE.DATA </w:instrText>
      </w:r>
      <w:r w:rsidRPr="0069158D">
        <w:rPr>
          <w:rFonts w:ascii="Times New Roman" w:hAnsi="Times New Roman" w:cs="Times New Roman"/>
          <w:color w:val="000000"/>
          <w:sz w:val="24"/>
          <w:szCs w:val="24"/>
        </w:rPr>
      </w:r>
      <w:r w:rsidRPr="0069158D">
        <w:rPr>
          <w:rFonts w:ascii="Times New Roman" w:hAnsi="Times New Roman" w:cs="Times New Roman"/>
          <w:color w:val="000000"/>
          <w:sz w:val="24"/>
          <w:szCs w:val="24"/>
        </w:rPr>
        <w:fldChar w:fldCharType="end"/>
      </w:r>
      <w:r w:rsidRPr="0069158D">
        <w:rPr>
          <w:rFonts w:ascii="Times New Roman" w:hAnsi="Times New Roman" w:cs="Times New Roman"/>
          <w:color w:val="000000"/>
          <w:sz w:val="24"/>
          <w:szCs w:val="24"/>
        </w:rPr>
      </w:r>
      <w:r w:rsidRPr="0069158D">
        <w:rPr>
          <w:rFonts w:ascii="Times New Roman" w:hAnsi="Times New Roman" w:cs="Times New Roman"/>
          <w:color w:val="000000"/>
          <w:sz w:val="24"/>
          <w:szCs w:val="24"/>
        </w:rPr>
        <w:fldChar w:fldCharType="separate"/>
      </w:r>
      <w:r w:rsidR="00E84888">
        <w:rPr>
          <w:rFonts w:ascii="Times New Roman" w:hAnsi="Times New Roman" w:cs="Times New Roman"/>
          <w:noProof/>
          <w:color w:val="000000"/>
          <w:sz w:val="24"/>
          <w:szCs w:val="24"/>
        </w:rPr>
        <w:t>(3)</w:t>
      </w:r>
      <w:r w:rsidRPr="0069158D">
        <w:rPr>
          <w:rFonts w:ascii="Times New Roman" w:hAnsi="Times New Roman" w:cs="Times New Roman"/>
          <w:color w:val="000000"/>
          <w:sz w:val="24"/>
          <w:szCs w:val="24"/>
        </w:rPr>
        <w:fldChar w:fldCharType="end"/>
      </w:r>
      <w:r w:rsidRPr="0069158D">
        <w:rPr>
          <w:rFonts w:ascii="Times New Roman" w:hAnsi="Times New Roman" w:cs="Times New Roman"/>
          <w:color w:val="000000"/>
          <w:sz w:val="24"/>
          <w:szCs w:val="24"/>
        </w:rPr>
        <w:t>. Potential</w:t>
      </w:r>
      <w:r w:rsidRPr="0069158D">
        <w:rPr>
          <w:rFonts w:ascii="Times New Roman" w:hAnsi="Times New Roman" w:cs="Times New Roman" w:hint="eastAsia"/>
          <w:color w:val="000000"/>
          <w:sz w:val="24"/>
          <w:szCs w:val="24"/>
        </w:rPr>
        <w:t xml:space="preserve"> </w:t>
      </w:r>
      <w:r w:rsidRPr="0069158D">
        <w:rPr>
          <w:rFonts w:ascii="Times New Roman" w:hAnsi="Times New Roman" w:cs="Times New Roman"/>
          <w:color w:val="000000"/>
          <w:sz w:val="24"/>
          <w:szCs w:val="24"/>
        </w:rPr>
        <w:t xml:space="preserve">IRESs of circRNAs were predicted with circRNADb </w:t>
      </w:r>
      <w:r w:rsidRPr="0069158D">
        <w:rPr>
          <w:rFonts w:ascii="Times New Roman" w:hAnsi="Times New Roman" w:cs="Times New Roman"/>
          <w:color w:val="000000"/>
          <w:sz w:val="24"/>
          <w:szCs w:val="24"/>
        </w:rPr>
        <w:fldChar w:fldCharType="begin">
          <w:fldData xml:space="preserve">PEVuZE5vdGU+PENpdGU+PEF1dGhvcj5DaGVuPC9BdXRob3I+PFllYXI+MjAxNjwvWWVhcj48UmVj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</w:fldData>
        </w:fldChar>
      </w:r>
      <w:r w:rsidRPr="0069158D">
        <w:rPr>
          <w:rFonts w:ascii="Times New Roman" w:hAnsi="Times New Roman" w:cs="Times New Roman"/>
          <w:color w:val="000000"/>
          <w:sz w:val="24"/>
          <w:szCs w:val="24"/>
        </w:rPr>
        <w:instrText xml:space="preserve"> ADDIN EN.CITE </w:instrText>
      </w:r>
      <w:r w:rsidRPr="0069158D">
        <w:rPr>
          <w:rFonts w:ascii="Times New Roman" w:hAnsi="Times New Roman" w:cs="Times New Roman"/>
          <w:color w:val="000000"/>
          <w:sz w:val="24"/>
          <w:szCs w:val="24"/>
        </w:rPr>
        <w:fldChar w:fldCharType="begin">
          <w:fldData xml:space="preserve">PEVuZE5vdGU+PENpdGU+PEF1dGhvcj5DaGVuPC9BdXRob3I+PFllYXI+MjAxNjwvWWVhcj48UmVj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</w:fldData>
        </w:fldChar>
      </w:r>
      <w:r w:rsidRPr="0069158D">
        <w:rPr>
          <w:rFonts w:ascii="Times New Roman" w:hAnsi="Times New Roman" w:cs="Times New Roman"/>
          <w:color w:val="000000"/>
          <w:sz w:val="24"/>
          <w:szCs w:val="24"/>
        </w:rPr>
        <w:instrText xml:space="preserve"> ADDIN EN.CITE.DATA </w:instrText>
      </w:r>
      <w:r w:rsidRPr="0069158D">
        <w:rPr>
          <w:rFonts w:ascii="Times New Roman" w:hAnsi="Times New Roman" w:cs="Times New Roman"/>
          <w:color w:val="000000"/>
          <w:sz w:val="24"/>
          <w:szCs w:val="24"/>
        </w:rPr>
      </w:r>
      <w:r w:rsidRPr="0069158D">
        <w:rPr>
          <w:rFonts w:ascii="Times New Roman" w:hAnsi="Times New Roman" w:cs="Times New Roman"/>
          <w:color w:val="000000"/>
          <w:sz w:val="24"/>
          <w:szCs w:val="24"/>
        </w:rPr>
        <w:fldChar w:fldCharType="end"/>
      </w:r>
      <w:r w:rsidRPr="0069158D">
        <w:rPr>
          <w:rFonts w:ascii="Times New Roman" w:hAnsi="Times New Roman" w:cs="Times New Roman"/>
          <w:color w:val="000000"/>
          <w:sz w:val="24"/>
          <w:szCs w:val="24"/>
        </w:rPr>
      </w:r>
      <w:r w:rsidRPr="0069158D">
        <w:rPr>
          <w:rFonts w:ascii="Times New Roman" w:hAnsi="Times New Roman" w:cs="Times New Roman"/>
          <w:color w:val="000000"/>
          <w:sz w:val="24"/>
          <w:szCs w:val="24"/>
        </w:rPr>
        <w:fldChar w:fldCharType="separate"/>
      </w:r>
      <w:r w:rsidR="00E84888">
        <w:rPr>
          <w:rFonts w:ascii="Times New Roman" w:hAnsi="Times New Roman" w:cs="Times New Roman"/>
          <w:noProof/>
          <w:color w:val="000000"/>
          <w:sz w:val="24"/>
          <w:szCs w:val="24"/>
        </w:rPr>
        <w:t>(3)</w:t>
      </w:r>
      <w:r w:rsidRPr="0069158D">
        <w:rPr>
          <w:rFonts w:ascii="Times New Roman" w:hAnsi="Times New Roman" w:cs="Times New Roman"/>
          <w:color w:val="000000"/>
          <w:sz w:val="24"/>
          <w:szCs w:val="24"/>
        </w:rPr>
        <w:fldChar w:fldCharType="end"/>
      </w:r>
      <w:r w:rsidRPr="0069158D">
        <w:rPr>
          <w:rFonts w:ascii="Times New Roman" w:hAnsi="Times New Roman" w:cs="Times New Roman"/>
          <w:color w:val="000000"/>
          <w:sz w:val="24"/>
          <w:szCs w:val="24"/>
        </w:rPr>
        <w:t>.</w:t>
      </w:r>
    </w:p>
    <w:p w14:paraId="77E226CE" w14:textId="7325942B" w:rsidR="00E84888" w:rsidRPr="008A0E84" w:rsidRDefault="008A0E84" w:rsidP="001B44B5">
      <w:pPr>
        <w:adjustRightInd w:val="0"/>
        <w:snapToGrid w:val="0"/>
        <w:spacing w:beforeLines="100" w:before="312" w:afterLines="50" w:after="156" w:line="360" w:lineRule="auto"/>
        <w:rPr>
          <w:rFonts w:ascii="Times New Roman" w:hAnsi="Times New Roman" w:cs="Times New Roman" w:hint="eastAsia"/>
          <w:b/>
          <w:bCs/>
          <w:color w:val="000000"/>
          <w:sz w:val="24"/>
          <w:szCs w:val="24"/>
        </w:rPr>
      </w:pPr>
      <w:r w:rsidRPr="008A0E84">
        <w:rPr>
          <w:rFonts w:ascii="Times New Roman" w:hAnsi="Times New Roman" w:cs="Times New Roman"/>
          <w:b/>
          <w:bCs/>
          <w:color w:val="000000"/>
          <w:sz w:val="24"/>
          <w:szCs w:val="24"/>
        </w:rPr>
        <w:t>Reference:</w:t>
      </w:r>
    </w:p>
    <w:p w14:paraId="079D0BF5" w14:textId="77777777" w:rsidR="00E84888" w:rsidRPr="00E84888" w:rsidRDefault="00E84888" w:rsidP="00E84888">
      <w:pPr>
        <w:ind w:left="720" w:hanging="720"/>
        <w:rPr>
          <w:rFonts w:ascii="Times New Roman" w:hAnsi="Times New Roman" w:cs="Times New Roman"/>
          <w:color w:val="000000"/>
          <w:sz w:val="24"/>
          <w:szCs w:val="24"/>
        </w:rPr>
      </w:pPr>
      <w:r>
        <w:rPr>
          <w:rFonts w:ascii="Times New Roman" w:hAnsi="Times New Roman"/>
          <w:b/>
          <w:bCs/>
          <w:color w:val="000000"/>
          <w:sz w:val="24"/>
          <w:szCs w:val="24"/>
        </w:rPr>
        <w:fldChar w:fldCharType="begin"/>
      </w:r>
      <w:r>
        <w:rPr>
          <w:rFonts w:ascii="Times New Roman" w:hAnsi="Times New Roman"/>
          <w:b/>
          <w:bCs/>
          <w:color w:val="000000"/>
          <w:sz w:val="24"/>
          <w:szCs w:val="24"/>
        </w:rPr>
        <w:instrText xml:space="preserve"> ADDIN EN.REFLIST </w:instrText>
      </w:r>
      <w:r>
        <w:rPr>
          <w:rFonts w:ascii="Times New Roman" w:hAnsi="Times New Roman"/>
          <w:b/>
          <w:bCs/>
          <w:color w:val="000000"/>
          <w:sz w:val="24"/>
          <w:szCs w:val="24"/>
        </w:rPr>
        <w:fldChar w:fldCharType="separate"/>
      </w:r>
      <w:r w:rsidRPr="00E84888">
        <w:rPr>
          <w:rFonts w:ascii="Times New Roman" w:hAnsi="Times New Roman" w:cs="Times New Roman"/>
          <w:color w:val="000000"/>
          <w:sz w:val="24"/>
          <w:szCs w:val="24"/>
        </w:rPr>
        <w:t>1.</w:t>
      </w:r>
      <w:r w:rsidRPr="00E84888">
        <w:rPr>
          <w:rFonts w:ascii="Times New Roman" w:hAnsi="Times New Roman" w:cs="Times New Roman"/>
          <w:color w:val="000000"/>
          <w:sz w:val="24"/>
          <w:szCs w:val="24"/>
        </w:rPr>
        <w:tab/>
        <w:t>Hu H, Miao YR, Jia LH, Yu QY, Zhang Q, Guo AY. 2019. AnimalTFDB 3.0: a comprehensive resource for annotation and prediction of animal transcription factors. Nucleic Acids Res 47:D33-D38.</w:t>
      </w:r>
    </w:p>
    <w:p w14:paraId="132B5C03" w14:textId="77777777" w:rsidR="00E84888" w:rsidRPr="00E84888" w:rsidRDefault="00E84888" w:rsidP="00E84888">
      <w:pPr>
        <w:ind w:left="720" w:hanging="720"/>
        <w:rPr>
          <w:rFonts w:ascii="Times New Roman" w:hAnsi="Times New Roman" w:cs="Times New Roman"/>
          <w:color w:val="000000"/>
          <w:sz w:val="24"/>
          <w:szCs w:val="24"/>
        </w:rPr>
      </w:pPr>
      <w:r w:rsidRPr="00E84888">
        <w:rPr>
          <w:rFonts w:ascii="Times New Roman" w:hAnsi="Times New Roman" w:cs="Times New Roman"/>
          <w:color w:val="000000"/>
          <w:sz w:val="24"/>
          <w:szCs w:val="24"/>
        </w:rPr>
        <w:t>2.</w:t>
      </w:r>
      <w:r w:rsidRPr="00E84888">
        <w:rPr>
          <w:rFonts w:ascii="Times New Roman" w:hAnsi="Times New Roman" w:cs="Times New Roman"/>
          <w:color w:val="000000"/>
          <w:sz w:val="24"/>
          <w:szCs w:val="24"/>
        </w:rPr>
        <w:tab/>
        <w:t>Xia S, Feng J, Chen K, Ma Y, Gong J, Cai F, Jin Y, Gao Y, Xia L, Chang H, Wei L, Han L, He C. 2018. CSCD: a database for cancer-specific circular RNAs. Nucleic Acids Res 46:D925-D929.</w:t>
      </w:r>
    </w:p>
    <w:p w14:paraId="737CAB61" w14:textId="77777777" w:rsidR="00E84888" w:rsidRPr="00E84888" w:rsidRDefault="00E84888" w:rsidP="00E84888">
      <w:pPr>
        <w:ind w:left="720" w:hanging="720"/>
        <w:rPr>
          <w:rFonts w:ascii="Times New Roman" w:hAnsi="Times New Roman" w:cs="Times New Roman"/>
          <w:color w:val="000000"/>
          <w:sz w:val="24"/>
          <w:szCs w:val="24"/>
        </w:rPr>
      </w:pPr>
      <w:r w:rsidRPr="00E84888">
        <w:rPr>
          <w:rFonts w:ascii="Times New Roman" w:hAnsi="Times New Roman" w:cs="Times New Roman"/>
          <w:color w:val="000000"/>
          <w:sz w:val="24"/>
          <w:szCs w:val="24"/>
        </w:rPr>
        <w:t>3.</w:t>
      </w:r>
      <w:r w:rsidRPr="00E84888">
        <w:rPr>
          <w:rFonts w:ascii="Times New Roman" w:hAnsi="Times New Roman" w:cs="Times New Roman"/>
          <w:color w:val="000000"/>
          <w:sz w:val="24"/>
          <w:szCs w:val="24"/>
        </w:rPr>
        <w:tab/>
        <w:t>Chen X, Han P, Zhou T, Guo X, Song X, Li Y. 2016. circRNADb: A comprehensive database for human circular RNAs with protein-coding annotations. Sci Rep 6:34985.</w:t>
      </w:r>
    </w:p>
    <w:p w14:paraId="26070BF8" w14:textId="6A0B1062" w:rsidR="00D456A2" w:rsidRPr="00B365C5" w:rsidRDefault="00E84888" w:rsidP="001B44B5">
      <w:pPr>
        <w:adjustRightInd w:val="0"/>
        <w:snapToGrid w:val="0"/>
        <w:spacing w:beforeLines="50" w:before="156" w:line="360" w:lineRule="auto"/>
        <w:rPr>
          <w:rFonts w:ascii="Times New Roman" w:hAnsi="Times New Roman" w:hint="eastAsia"/>
          <w:b/>
          <w:bCs/>
          <w:color w:val="000000"/>
          <w:sz w:val="24"/>
          <w:szCs w:val="24"/>
        </w:rPr>
      </w:pPr>
      <w:r>
        <w:rPr>
          <w:rFonts w:ascii="Times New Roman" w:hAnsi="Times New Roman"/>
          <w:b/>
          <w:bCs/>
          <w:color w:val="000000"/>
          <w:sz w:val="24"/>
          <w:szCs w:val="24"/>
        </w:rPr>
        <w:fldChar w:fldCharType="end"/>
      </w:r>
      <w:bookmarkStart w:id="0" w:name="_GoBack"/>
      <w:bookmarkEnd w:id="0"/>
    </w:p>
    <w:sectPr w:rsidR="00D456A2" w:rsidRPr="00B365C5">
      <w:headerReference w:type="even" r:id="rId8"/>
      <w:head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F53944" w14:textId="77777777" w:rsidR="000368D9" w:rsidRDefault="000368D9" w:rsidP="00503826">
      <w:r>
        <w:separator/>
      </w:r>
    </w:p>
  </w:endnote>
  <w:endnote w:type="continuationSeparator" w:id="0">
    <w:p w14:paraId="23F7308B" w14:textId="77777777" w:rsidR="000368D9" w:rsidRDefault="000368D9" w:rsidP="005038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Myriad Pro Light">
    <w:altName w:val="Arial Unicode MS"/>
    <w:panose1 w:val="00000000000000000000"/>
    <w:charset w:val="86"/>
    <w:family w:val="swiss"/>
    <w:notTrueType/>
    <w:pitch w:val="default"/>
    <w:sig w:usb0="00000001" w:usb1="080E0000" w:usb2="00000010" w:usb3="00000000" w:csb0="00040000" w:csb1="00000000"/>
  </w:font>
  <w:font w:name="Arial Bold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F89B0E" w14:textId="77777777" w:rsidR="000368D9" w:rsidRDefault="000368D9" w:rsidP="00503826">
      <w:r>
        <w:separator/>
      </w:r>
    </w:p>
  </w:footnote>
  <w:footnote w:type="continuationSeparator" w:id="0">
    <w:p w14:paraId="49A1D287" w14:textId="77777777" w:rsidR="000368D9" w:rsidRDefault="000368D9" w:rsidP="005038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C619CC" w14:textId="77777777" w:rsidR="00C313F9" w:rsidRDefault="00C313F9">
    <w:pPr>
      <w:pStyle w:val="a6"/>
    </w:pPr>
    <w:r>
      <w:rPr>
        <w:rFonts w:ascii="Arial BoldMT" w:hAnsi="Arial BoldMT"/>
      </w:rPr>
      <w:fldChar w:fldCharType="begin"/>
    </w:r>
    <w:r>
      <w:rPr>
        <w:rFonts w:ascii="Arial BoldMT" w:hAnsi="Arial BoldMT"/>
      </w:rPr>
      <w:instrText>PAGE   \* MERGEFORMAT</w:instrText>
    </w:r>
    <w:r>
      <w:rPr>
        <w:rFonts w:ascii="Arial BoldMT" w:hAnsi="Arial BoldMT"/>
      </w:rPr>
      <w:fldChar w:fldCharType="separate"/>
    </w:r>
    <w:r>
      <w:rPr>
        <w:rFonts w:ascii="Arial BoldMT" w:hAnsi="Arial BoldMT"/>
        <w:noProof/>
        <w:lang w:val="zh-CN"/>
      </w:rPr>
      <w:t>1</w:t>
    </w:r>
    <w:r>
      <w:rPr>
        <w:rFonts w:ascii="Arial BoldMT" w:hAnsi="Arial BoldMT"/>
      </w:rPr>
      <w:fldChar w:fldCharType="end"/>
    </w:r>
    <w:r>
      <w:rPr>
        <w:rFonts w:ascii="Arial BoldMT" w:hAnsi="Arial BoldMT"/>
      </w:rPr>
      <w:t xml:space="preserve"> of </w:t>
    </w:r>
    <w:r>
      <w:rPr>
        <w:rFonts w:ascii="Arial BoldMT" w:hAnsi="Arial BoldMT" w:hint="eastAsia"/>
      </w:rPr>
      <w:t>33</w:t>
    </w:r>
  </w:p>
  <w:p w14:paraId="76D87901" w14:textId="77777777" w:rsidR="00C313F9" w:rsidRDefault="00C313F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2A5A42" w14:textId="77777777" w:rsidR="00C313F9" w:rsidRDefault="00C313F9">
    <w:pPr>
      <w:pStyle w:val="a6"/>
    </w:pPr>
    <w:r>
      <w:rPr>
        <w:lang w:val="zh-CN"/>
      </w:rPr>
      <w:t xml:space="preserve"> </w:t>
    </w:r>
    <w:r>
      <w:rPr>
        <w:b/>
        <w:sz w:val="24"/>
        <w:szCs w:val="24"/>
      </w:rPr>
      <w:fldChar w:fldCharType="begin"/>
    </w:r>
    <w:r>
      <w:rPr>
        <w:b/>
      </w:rPr>
      <w:instrText>PAGE</w:instrText>
    </w:r>
    <w:r>
      <w:rPr>
        <w:b/>
        <w:sz w:val="24"/>
        <w:szCs w:val="24"/>
      </w:rPr>
      <w:fldChar w:fldCharType="separate"/>
    </w:r>
    <w:r w:rsidR="0065746F">
      <w:rPr>
        <w:b/>
        <w:noProof/>
      </w:rPr>
      <w:t>4</w:t>
    </w:r>
    <w:r>
      <w:rPr>
        <w:b/>
        <w:sz w:val="24"/>
        <w:szCs w:val="24"/>
      </w:rPr>
      <w:fldChar w:fldCharType="end"/>
    </w:r>
    <w:r>
      <w:rPr>
        <w:lang w:val="zh-CN"/>
      </w:rPr>
      <w:t xml:space="preserve"> / </w:t>
    </w:r>
    <w:r>
      <w:rPr>
        <w:b/>
        <w:sz w:val="24"/>
        <w:szCs w:val="24"/>
      </w:rPr>
      <w:fldChar w:fldCharType="begin"/>
    </w:r>
    <w:r>
      <w:rPr>
        <w:b/>
      </w:rPr>
      <w:instrText>NUMPAGES</w:instrText>
    </w:r>
    <w:r>
      <w:rPr>
        <w:b/>
        <w:sz w:val="24"/>
        <w:szCs w:val="24"/>
      </w:rPr>
      <w:fldChar w:fldCharType="separate"/>
    </w:r>
    <w:r w:rsidR="0065746F">
      <w:rPr>
        <w:b/>
        <w:noProof/>
      </w:rPr>
      <w:t>4</w:t>
    </w:r>
    <w:r>
      <w:rPr>
        <w:b/>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163486"/>
    <w:multiLevelType w:val="hybridMultilevel"/>
    <w:tmpl w:val="CCC2BDA0"/>
    <w:lvl w:ilvl="0" w:tplc="40A43A30">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1" w15:restartNumberingAfterBreak="0">
    <w:nsid w:val="62675812"/>
    <w:multiLevelType w:val="hybridMultilevel"/>
    <w:tmpl w:val="CCC2BDA0"/>
    <w:lvl w:ilvl="0" w:tplc="40A43A30">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zvpetvxsg2zxe1e5trrpfd28rvtv2etawpxa&quot;&gt;The RSV circRNAome&lt;record-ids&gt;&lt;item&gt;1&lt;/item&gt;&lt;item&gt;4&lt;/item&gt;&lt;item&gt;9&lt;/item&gt;&lt;item&gt;10&lt;/item&gt;&lt;item&gt;13&lt;/item&gt;&lt;item&gt;14&lt;/item&gt;&lt;item&gt;15&lt;/item&gt;&lt;item&gt;17&lt;/item&gt;&lt;item&gt;18&lt;/item&gt;&lt;item&gt;19&lt;/item&gt;&lt;item&gt;22&lt;/item&gt;&lt;item&gt;23&lt;/item&gt;&lt;item&gt;24&lt;/item&gt;&lt;item&gt;25&lt;/item&gt;&lt;item&gt;26&lt;/item&gt;&lt;item&gt;27&lt;/item&gt;&lt;item&gt;28&lt;/item&gt;&lt;item&gt;33&lt;/item&gt;&lt;item&gt;34&lt;/item&gt;&lt;item&gt;40&lt;/item&gt;&lt;item&gt;41&lt;/item&gt;&lt;item&gt;42&lt;/item&gt;&lt;item&gt;43&lt;/item&gt;&lt;/record-ids&gt;&lt;/item&gt;&lt;/Libraries&gt;"/>
  </w:docVars>
  <w:rsids>
    <w:rsidRoot w:val="009B0751"/>
    <w:rsid w:val="0000088F"/>
    <w:rsid w:val="00000CD0"/>
    <w:rsid w:val="00001024"/>
    <w:rsid w:val="00001644"/>
    <w:rsid w:val="00002588"/>
    <w:rsid w:val="00002654"/>
    <w:rsid w:val="00002899"/>
    <w:rsid w:val="00002F40"/>
    <w:rsid w:val="000060B6"/>
    <w:rsid w:val="000062FB"/>
    <w:rsid w:val="00007247"/>
    <w:rsid w:val="000076DD"/>
    <w:rsid w:val="00007808"/>
    <w:rsid w:val="00010594"/>
    <w:rsid w:val="00011283"/>
    <w:rsid w:val="00011AC1"/>
    <w:rsid w:val="000121A4"/>
    <w:rsid w:val="00012657"/>
    <w:rsid w:val="00014A3E"/>
    <w:rsid w:val="00014C68"/>
    <w:rsid w:val="00016136"/>
    <w:rsid w:val="00017159"/>
    <w:rsid w:val="0001772E"/>
    <w:rsid w:val="00021138"/>
    <w:rsid w:val="00021617"/>
    <w:rsid w:val="00022657"/>
    <w:rsid w:val="00022FF4"/>
    <w:rsid w:val="00023423"/>
    <w:rsid w:val="00023B54"/>
    <w:rsid w:val="00023F37"/>
    <w:rsid w:val="00024617"/>
    <w:rsid w:val="000252BA"/>
    <w:rsid w:val="000253B9"/>
    <w:rsid w:val="00026014"/>
    <w:rsid w:val="000269CF"/>
    <w:rsid w:val="00026C7D"/>
    <w:rsid w:val="00026F6B"/>
    <w:rsid w:val="00027665"/>
    <w:rsid w:val="00027A26"/>
    <w:rsid w:val="00027FA4"/>
    <w:rsid w:val="00030223"/>
    <w:rsid w:val="00030B6D"/>
    <w:rsid w:val="00030B87"/>
    <w:rsid w:val="00030EB7"/>
    <w:rsid w:val="00033202"/>
    <w:rsid w:val="00033431"/>
    <w:rsid w:val="00033D94"/>
    <w:rsid w:val="00034171"/>
    <w:rsid w:val="000342FB"/>
    <w:rsid w:val="000347D7"/>
    <w:rsid w:val="000349D3"/>
    <w:rsid w:val="00035A48"/>
    <w:rsid w:val="000366B5"/>
    <w:rsid w:val="000368D9"/>
    <w:rsid w:val="00036E96"/>
    <w:rsid w:val="00037500"/>
    <w:rsid w:val="00037644"/>
    <w:rsid w:val="00037A90"/>
    <w:rsid w:val="00041B60"/>
    <w:rsid w:val="00041E03"/>
    <w:rsid w:val="000439AA"/>
    <w:rsid w:val="00043A8C"/>
    <w:rsid w:val="00043E88"/>
    <w:rsid w:val="00045153"/>
    <w:rsid w:val="00045164"/>
    <w:rsid w:val="000455C4"/>
    <w:rsid w:val="00046363"/>
    <w:rsid w:val="00046860"/>
    <w:rsid w:val="0005044A"/>
    <w:rsid w:val="00050E12"/>
    <w:rsid w:val="0005151D"/>
    <w:rsid w:val="00051543"/>
    <w:rsid w:val="000517C0"/>
    <w:rsid w:val="00052BB2"/>
    <w:rsid w:val="0005308E"/>
    <w:rsid w:val="000530E4"/>
    <w:rsid w:val="00053A61"/>
    <w:rsid w:val="00054290"/>
    <w:rsid w:val="000549CD"/>
    <w:rsid w:val="00054BAB"/>
    <w:rsid w:val="00055060"/>
    <w:rsid w:val="000550C2"/>
    <w:rsid w:val="00056171"/>
    <w:rsid w:val="00056989"/>
    <w:rsid w:val="00056E4C"/>
    <w:rsid w:val="000573DA"/>
    <w:rsid w:val="000576B5"/>
    <w:rsid w:val="000603A3"/>
    <w:rsid w:val="00060CD7"/>
    <w:rsid w:val="000611AF"/>
    <w:rsid w:val="0006271E"/>
    <w:rsid w:val="00062FC7"/>
    <w:rsid w:val="000632A5"/>
    <w:rsid w:val="0006370F"/>
    <w:rsid w:val="00063E38"/>
    <w:rsid w:val="000651AF"/>
    <w:rsid w:val="00065B30"/>
    <w:rsid w:val="00065C66"/>
    <w:rsid w:val="000678DF"/>
    <w:rsid w:val="00070175"/>
    <w:rsid w:val="000705C2"/>
    <w:rsid w:val="0007162A"/>
    <w:rsid w:val="00071AC5"/>
    <w:rsid w:val="00071EC5"/>
    <w:rsid w:val="0007254E"/>
    <w:rsid w:val="00072AB0"/>
    <w:rsid w:val="000739D1"/>
    <w:rsid w:val="00074239"/>
    <w:rsid w:val="000747EC"/>
    <w:rsid w:val="0007548C"/>
    <w:rsid w:val="00075957"/>
    <w:rsid w:val="000759F3"/>
    <w:rsid w:val="0007644E"/>
    <w:rsid w:val="00077132"/>
    <w:rsid w:val="000771F9"/>
    <w:rsid w:val="00077461"/>
    <w:rsid w:val="00080343"/>
    <w:rsid w:val="00080CE1"/>
    <w:rsid w:val="0008105B"/>
    <w:rsid w:val="00081535"/>
    <w:rsid w:val="000817FB"/>
    <w:rsid w:val="0008196E"/>
    <w:rsid w:val="00081EDA"/>
    <w:rsid w:val="0008252A"/>
    <w:rsid w:val="0008340A"/>
    <w:rsid w:val="00083479"/>
    <w:rsid w:val="00083F7B"/>
    <w:rsid w:val="000845B4"/>
    <w:rsid w:val="000851CC"/>
    <w:rsid w:val="00086BE0"/>
    <w:rsid w:val="000909EF"/>
    <w:rsid w:val="00090FC6"/>
    <w:rsid w:val="00091574"/>
    <w:rsid w:val="00091984"/>
    <w:rsid w:val="00091B6D"/>
    <w:rsid w:val="00091EEB"/>
    <w:rsid w:val="00092D8B"/>
    <w:rsid w:val="000935B8"/>
    <w:rsid w:val="000955AF"/>
    <w:rsid w:val="00095F9C"/>
    <w:rsid w:val="0009606E"/>
    <w:rsid w:val="000964DD"/>
    <w:rsid w:val="00096DE5"/>
    <w:rsid w:val="00097135"/>
    <w:rsid w:val="000A0357"/>
    <w:rsid w:val="000A0480"/>
    <w:rsid w:val="000A123B"/>
    <w:rsid w:val="000A1B68"/>
    <w:rsid w:val="000A1F53"/>
    <w:rsid w:val="000A202A"/>
    <w:rsid w:val="000A2E60"/>
    <w:rsid w:val="000A32DF"/>
    <w:rsid w:val="000A35E7"/>
    <w:rsid w:val="000A378D"/>
    <w:rsid w:val="000A4181"/>
    <w:rsid w:val="000A4E8E"/>
    <w:rsid w:val="000A54DD"/>
    <w:rsid w:val="000A5BDF"/>
    <w:rsid w:val="000A6A1D"/>
    <w:rsid w:val="000B0A42"/>
    <w:rsid w:val="000B0E52"/>
    <w:rsid w:val="000B16EF"/>
    <w:rsid w:val="000B16FF"/>
    <w:rsid w:val="000B2302"/>
    <w:rsid w:val="000B25F9"/>
    <w:rsid w:val="000B2929"/>
    <w:rsid w:val="000B2BBC"/>
    <w:rsid w:val="000B3145"/>
    <w:rsid w:val="000B41F1"/>
    <w:rsid w:val="000B49DF"/>
    <w:rsid w:val="000B4B1D"/>
    <w:rsid w:val="000B53FC"/>
    <w:rsid w:val="000B5B42"/>
    <w:rsid w:val="000B5B48"/>
    <w:rsid w:val="000B60E2"/>
    <w:rsid w:val="000B6B5A"/>
    <w:rsid w:val="000C06B5"/>
    <w:rsid w:val="000C0CA7"/>
    <w:rsid w:val="000C16E5"/>
    <w:rsid w:val="000C1A8F"/>
    <w:rsid w:val="000C273B"/>
    <w:rsid w:val="000C27A2"/>
    <w:rsid w:val="000C45B1"/>
    <w:rsid w:val="000C4FEE"/>
    <w:rsid w:val="000C5BCA"/>
    <w:rsid w:val="000C6DB7"/>
    <w:rsid w:val="000C7073"/>
    <w:rsid w:val="000C7DD4"/>
    <w:rsid w:val="000D0FDF"/>
    <w:rsid w:val="000D1C56"/>
    <w:rsid w:val="000D2CB9"/>
    <w:rsid w:val="000D2F4E"/>
    <w:rsid w:val="000D3E7F"/>
    <w:rsid w:val="000D4A60"/>
    <w:rsid w:val="000D624B"/>
    <w:rsid w:val="000D6E3B"/>
    <w:rsid w:val="000D71E8"/>
    <w:rsid w:val="000D733D"/>
    <w:rsid w:val="000D7436"/>
    <w:rsid w:val="000D75D5"/>
    <w:rsid w:val="000D7F67"/>
    <w:rsid w:val="000E095A"/>
    <w:rsid w:val="000E0D1F"/>
    <w:rsid w:val="000E0D89"/>
    <w:rsid w:val="000E14E3"/>
    <w:rsid w:val="000E22DF"/>
    <w:rsid w:val="000E2380"/>
    <w:rsid w:val="000E2394"/>
    <w:rsid w:val="000E2491"/>
    <w:rsid w:val="000E26FE"/>
    <w:rsid w:val="000E35D2"/>
    <w:rsid w:val="000E3BD9"/>
    <w:rsid w:val="000E3C07"/>
    <w:rsid w:val="000E4EAD"/>
    <w:rsid w:val="000E707D"/>
    <w:rsid w:val="000E7737"/>
    <w:rsid w:val="000E7815"/>
    <w:rsid w:val="000F074B"/>
    <w:rsid w:val="000F0B93"/>
    <w:rsid w:val="000F0D3B"/>
    <w:rsid w:val="000F32CF"/>
    <w:rsid w:val="000F43AD"/>
    <w:rsid w:val="000F446C"/>
    <w:rsid w:val="000F4838"/>
    <w:rsid w:val="000F49A3"/>
    <w:rsid w:val="000F4A76"/>
    <w:rsid w:val="000F4FC9"/>
    <w:rsid w:val="000F6029"/>
    <w:rsid w:val="000F65B8"/>
    <w:rsid w:val="000F7403"/>
    <w:rsid w:val="000F74D0"/>
    <w:rsid w:val="000F7D3A"/>
    <w:rsid w:val="000F7E9F"/>
    <w:rsid w:val="001001B8"/>
    <w:rsid w:val="00100863"/>
    <w:rsid w:val="00100DDB"/>
    <w:rsid w:val="001015C1"/>
    <w:rsid w:val="001019DF"/>
    <w:rsid w:val="00101DD7"/>
    <w:rsid w:val="001031D5"/>
    <w:rsid w:val="00104313"/>
    <w:rsid w:val="001048F2"/>
    <w:rsid w:val="00104AB7"/>
    <w:rsid w:val="001050AD"/>
    <w:rsid w:val="001054CA"/>
    <w:rsid w:val="00106A40"/>
    <w:rsid w:val="001072E8"/>
    <w:rsid w:val="001108A5"/>
    <w:rsid w:val="001115E5"/>
    <w:rsid w:val="00111F86"/>
    <w:rsid w:val="00112BAF"/>
    <w:rsid w:val="00112D23"/>
    <w:rsid w:val="0011394E"/>
    <w:rsid w:val="0011401B"/>
    <w:rsid w:val="00114E94"/>
    <w:rsid w:val="0011506A"/>
    <w:rsid w:val="001177AC"/>
    <w:rsid w:val="00120514"/>
    <w:rsid w:val="00120D64"/>
    <w:rsid w:val="00121B91"/>
    <w:rsid w:val="0012339F"/>
    <w:rsid w:val="00123456"/>
    <w:rsid w:val="00123C7C"/>
    <w:rsid w:val="001248E9"/>
    <w:rsid w:val="001249D8"/>
    <w:rsid w:val="001255DF"/>
    <w:rsid w:val="00127060"/>
    <w:rsid w:val="00127FF3"/>
    <w:rsid w:val="00130879"/>
    <w:rsid w:val="0013095A"/>
    <w:rsid w:val="0013173F"/>
    <w:rsid w:val="001327AF"/>
    <w:rsid w:val="00133731"/>
    <w:rsid w:val="00133B05"/>
    <w:rsid w:val="00133CCB"/>
    <w:rsid w:val="00133CD1"/>
    <w:rsid w:val="0013402A"/>
    <w:rsid w:val="00134361"/>
    <w:rsid w:val="001353B5"/>
    <w:rsid w:val="001355FE"/>
    <w:rsid w:val="00137588"/>
    <w:rsid w:val="001379EA"/>
    <w:rsid w:val="00137A71"/>
    <w:rsid w:val="0014057E"/>
    <w:rsid w:val="0014095C"/>
    <w:rsid w:val="001424D4"/>
    <w:rsid w:val="0014340B"/>
    <w:rsid w:val="001438A4"/>
    <w:rsid w:val="0014450F"/>
    <w:rsid w:val="00144695"/>
    <w:rsid w:val="001449BC"/>
    <w:rsid w:val="001452CC"/>
    <w:rsid w:val="00145538"/>
    <w:rsid w:val="00145775"/>
    <w:rsid w:val="00145D42"/>
    <w:rsid w:val="0014613D"/>
    <w:rsid w:val="001461DB"/>
    <w:rsid w:val="001465D1"/>
    <w:rsid w:val="00146B36"/>
    <w:rsid w:val="00147272"/>
    <w:rsid w:val="00147997"/>
    <w:rsid w:val="001506A3"/>
    <w:rsid w:val="001508FB"/>
    <w:rsid w:val="00150D44"/>
    <w:rsid w:val="00151AED"/>
    <w:rsid w:val="00151D8E"/>
    <w:rsid w:val="00152D1E"/>
    <w:rsid w:val="00153676"/>
    <w:rsid w:val="00153BAF"/>
    <w:rsid w:val="00153DD2"/>
    <w:rsid w:val="00155033"/>
    <w:rsid w:val="001554EA"/>
    <w:rsid w:val="00155769"/>
    <w:rsid w:val="001557FA"/>
    <w:rsid w:val="00156042"/>
    <w:rsid w:val="00156487"/>
    <w:rsid w:val="00157BBF"/>
    <w:rsid w:val="00160B19"/>
    <w:rsid w:val="0016138C"/>
    <w:rsid w:val="00161414"/>
    <w:rsid w:val="00161600"/>
    <w:rsid w:val="001618EE"/>
    <w:rsid w:val="00162083"/>
    <w:rsid w:val="001620EB"/>
    <w:rsid w:val="001623A9"/>
    <w:rsid w:val="00163663"/>
    <w:rsid w:val="00163EAE"/>
    <w:rsid w:val="0016436A"/>
    <w:rsid w:val="00164E65"/>
    <w:rsid w:val="001660DC"/>
    <w:rsid w:val="00166146"/>
    <w:rsid w:val="001666E3"/>
    <w:rsid w:val="00166B79"/>
    <w:rsid w:val="0016730C"/>
    <w:rsid w:val="00167483"/>
    <w:rsid w:val="00167DFE"/>
    <w:rsid w:val="001703CB"/>
    <w:rsid w:val="00170B7F"/>
    <w:rsid w:val="00171032"/>
    <w:rsid w:val="00171D9D"/>
    <w:rsid w:val="00172021"/>
    <w:rsid w:val="001727EA"/>
    <w:rsid w:val="00173799"/>
    <w:rsid w:val="001742DD"/>
    <w:rsid w:val="0018004B"/>
    <w:rsid w:val="001804EA"/>
    <w:rsid w:val="0018079E"/>
    <w:rsid w:val="00180E37"/>
    <w:rsid w:val="0018314C"/>
    <w:rsid w:val="00183598"/>
    <w:rsid w:val="00183C98"/>
    <w:rsid w:val="00183F98"/>
    <w:rsid w:val="001845FF"/>
    <w:rsid w:val="00185870"/>
    <w:rsid w:val="00187114"/>
    <w:rsid w:val="00187F60"/>
    <w:rsid w:val="00190147"/>
    <w:rsid w:val="00190ABD"/>
    <w:rsid w:val="001912F0"/>
    <w:rsid w:val="001922F1"/>
    <w:rsid w:val="001934E7"/>
    <w:rsid w:val="00194793"/>
    <w:rsid w:val="0019528A"/>
    <w:rsid w:val="00195E2F"/>
    <w:rsid w:val="00196B0F"/>
    <w:rsid w:val="00196CAB"/>
    <w:rsid w:val="001974D1"/>
    <w:rsid w:val="0019784F"/>
    <w:rsid w:val="00197CC2"/>
    <w:rsid w:val="00197E70"/>
    <w:rsid w:val="001A0256"/>
    <w:rsid w:val="001A15D4"/>
    <w:rsid w:val="001A1AE4"/>
    <w:rsid w:val="001A274D"/>
    <w:rsid w:val="001A34DD"/>
    <w:rsid w:val="001A5D51"/>
    <w:rsid w:val="001A75C5"/>
    <w:rsid w:val="001A787A"/>
    <w:rsid w:val="001B03F1"/>
    <w:rsid w:val="001B082A"/>
    <w:rsid w:val="001B0F3B"/>
    <w:rsid w:val="001B1AA7"/>
    <w:rsid w:val="001B1F0C"/>
    <w:rsid w:val="001B2817"/>
    <w:rsid w:val="001B38AF"/>
    <w:rsid w:val="001B3BBC"/>
    <w:rsid w:val="001B3EC0"/>
    <w:rsid w:val="001B44B5"/>
    <w:rsid w:val="001B45C8"/>
    <w:rsid w:val="001B498D"/>
    <w:rsid w:val="001B4D95"/>
    <w:rsid w:val="001B501A"/>
    <w:rsid w:val="001B55B1"/>
    <w:rsid w:val="001B5C14"/>
    <w:rsid w:val="001B5C33"/>
    <w:rsid w:val="001B64F0"/>
    <w:rsid w:val="001B6BEB"/>
    <w:rsid w:val="001B6E9B"/>
    <w:rsid w:val="001B7139"/>
    <w:rsid w:val="001B7FC8"/>
    <w:rsid w:val="001C0AA9"/>
    <w:rsid w:val="001C124E"/>
    <w:rsid w:val="001C1F12"/>
    <w:rsid w:val="001C236F"/>
    <w:rsid w:val="001C3E44"/>
    <w:rsid w:val="001C531D"/>
    <w:rsid w:val="001C540E"/>
    <w:rsid w:val="001C542D"/>
    <w:rsid w:val="001C5559"/>
    <w:rsid w:val="001C65E1"/>
    <w:rsid w:val="001C6FFE"/>
    <w:rsid w:val="001C7152"/>
    <w:rsid w:val="001C7EF1"/>
    <w:rsid w:val="001D0C8A"/>
    <w:rsid w:val="001D0E2C"/>
    <w:rsid w:val="001D0FE7"/>
    <w:rsid w:val="001D19E2"/>
    <w:rsid w:val="001D1A7F"/>
    <w:rsid w:val="001D1BE6"/>
    <w:rsid w:val="001D1E5E"/>
    <w:rsid w:val="001D2D97"/>
    <w:rsid w:val="001D34FB"/>
    <w:rsid w:val="001D38AD"/>
    <w:rsid w:val="001D51D5"/>
    <w:rsid w:val="001D5717"/>
    <w:rsid w:val="001D5AED"/>
    <w:rsid w:val="001D5C9D"/>
    <w:rsid w:val="001D63FF"/>
    <w:rsid w:val="001D746F"/>
    <w:rsid w:val="001D75F0"/>
    <w:rsid w:val="001D77CC"/>
    <w:rsid w:val="001D77E3"/>
    <w:rsid w:val="001D7F84"/>
    <w:rsid w:val="001E0251"/>
    <w:rsid w:val="001E0650"/>
    <w:rsid w:val="001E0CA0"/>
    <w:rsid w:val="001E12EB"/>
    <w:rsid w:val="001E1388"/>
    <w:rsid w:val="001E1D6F"/>
    <w:rsid w:val="001E2226"/>
    <w:rsid w:val="001E2E83"/>
    <w:rsid w:val="001E34EF"/>
    <w:rsid w:val="001E5252"/>
    <w:rsid w:val="001E53F5"/>
    <w:rsid w:val="001F100E"/>
    <w:rsid w:val="001F1460"/>
    <w:rsid w:val="001F2A15"/>
    <w:rsid w:val="001F3B91"/>
    <w:rsid w:val="001F4971"/>
    <w:rsid w:val="001F658A"/>
    <w:rsid w:val="001F6B75"/>
    <w:rsid w:val="001F6B79"/>
    <w:rsid w:val="001F76D5"/>
    <w:rsid w:val="001F7F2F"/>
    <w:rsid w:val="0020046C"/>
    <w:rsid w:val="00202170"/>
    <w:rsid w:val="002024D2"/>
    <w:rsid w:val="00202740"/>
    <w:rsid w:val="00202E94"/>
    <w:rsid w:val="00203AC5"/>
    <w:rsid w:val="002041A2"/>
    <w:rsid w:val="00204497"/>
    <w:rsid w:val="00205240"/>
    <w:rsid w:val="00207228"/>
    <w:rsid w:val="00210147"/>
    <w:rsid w:val="00210786"/>
    <w:rsid w:val="00210A6A"/>
    <w:rsid w:val="002117BC"/>
    <w:rsid w:val="00211A69"/>
    <w:rsid w:val="002122B6"/>
    <w:rsid w:val="0021362A"/>
    <w:rsid w:val="00213BC1"/>
    <w:rsid w:val="00214EA4"/>
    <w:rsid w:val="002161A0"/>
    <w:rsid w:val="002165A6"/>
    <w:rsid w:val="00217252"/>
    <w:rsid w:val="002172EE"/>
    <w:rsid w:val="0021796A"/>
    <w:rsid w:val="00220268"/>
    <w:rsid w:val="00220675"/>
    <w:rsid w:val="0022071F"/>
    <w:rsid w:val="00220B42"/>
    <w:rsid w:val="00220B48"/>
    <w:rsid w:val="00221456"/>
    <w:rsid w:val="002215D5"/>
    <w:rsid w:val="00222DAF"/>
    <w:rsid w:val="00222DD9"/>
    <w:rsid w:val="00223A83"/>
    <w:rsid w:val="00223D42"/>
    <w:rsid w:val="002240E7"/>
    <w:rsid w:val="00224BEE"/>
    <w:rsid w:val="00224EE1"/>
    <w:rsid w:val="002253F3"/>
    <w:rsid w:val="002303C8"/>
    <w:rsid w:val="00232ADF"/>
    <w:rsid w:val="00232F1E"/>
    <w:rsid w:val="00233289"/>
    <w:rsid w:val="0023356E"/>
    <w:rsid w:val="002342BF"/>
    <w:rsid w:val="002356AB"/>
    <w:rsid w:val="00235AE9"/>
    <w:rsid w:val="00235E91"/>
    <w:rsid w:val="00235F20"/>
    <w:rsid w:val="00235FB7"/>
    <w:rsid w:val="00236A69"/>
    <w:rsid w:val="002373D5"/>
    <w:rsid w:val="00237B12"/>
    <w:rsid w:val="00241324"/>
    <w:rsid w:val="0024177B"/>
    <w:rsid w:val="00242F56"/>
    <w:rsid w:val="00243157"/>
    <w:rsid w:val="0024346A"/>
    <w:rsid w:val="00244317"/>
    <w:rsid w:val="00244970"/>
    <w:rsid w:val="00244F9F"/>
    <w:rsid w:val="002453CF"/>
    <w:rsid w:val="0024615E"/>
    <w:rsid w:val="00246580"/>
    <w:rsid w:val="00247791"/>
    <w:rsid w:val="002515F9"/>
    <w:rsid w:val="00251AE4"/>
    <w:rsid w:val="00251BA5"/>
    <w:rsid w:val="00251BF2"/>
    <w:rsid w:val="00252767"/>
    <w:rsid w:val="00252C08"/>
    <w:rsid w:val="00255B0D"/>
    <w:rsid w:val="00255BE0"/>
    <w:rsid w:val="00255F7C"/>
    <w:rsid w:val="002561F5"/>
    <w:rsid w:val="00256A66"/>
    <w:rsid w:val="00257D89"/>
    <w:rsid w:val="00260322"/>
    <w:rsid w:val="002608F1"/>
    <w:rsid w:val="00260A29"/>
    <w:rsid w:val="00260BAC"/>
    <w:rsid w:val="00261361"/>
    <w:rsid w:val="002616E0"/>
    <w:rsid w:val="00261E21"/>
    <w:rsid w:val="002625E1"/>
    <w:rsid w:val="00262673"/>
    <w:rsid w:val="00264628"/>
    <w:rsid w:val="002647B1"/>
    <w:rsid w:val="0026481F"/>
    <w:rsid w:val="00264C39"/>
    <w:rsid w:val="00264E90"/>
    <w:rsid w:val="00265108"/>
    <w:rsid w:val="0026542F"/>
    <w:rsid w:val="00266AE0"/>
    <w:rsid w:val="00267C72"/>
    <w:rsid w:val="00272179"/>
    <w:rsid w:val="002729EF"/>
    <w:rsid w:val="00272A43"/>
    <w:rsid w:val="00272B46"/>
    <w:rsid w:val="002730C0"/>
    <w:rsid w:val="00273332"/>
    <w:rsid w:val="0027377F"/>
    <w:rsid w:val="002746CC"/>
    <w:rsid w:val="00274ACC"/>
    <w:rsid w:val="00275711"/>
    <w:rsid w:val="00276C77"/>
    <w:rsid w:val="00277393"/>
    <w:rsid w:val="002778E4"/>
    <w:rsid w:val="00280A5B"/>
    <w:rsid w:val="002825FF"/>
    <w:rsid w:val="0028285D"/>
    <w:rsid w:val="002845FD"/>
    <w:rsid w:val="00284E49"/>
    <w:rsid w:val="00285555"/>
    <w:rsid w:val="00285568"/>
    <w:rsid w:val="002901A7"/>
    <w:rsid w:val="0029156F"/>
    <w:rsid w:val="00292542"/>
    <w:rsid w:val="002939AD"/>
    <w:rsid w:val="00293B72"/>
    <w:rsid w:val="00295199"/>
    <w:rsid w:val="0029546A"/>
    <w:rsid w:val="002955AC"/>
    <w:rsid w:val="00295773"/>
    <w:rsid w:val="002962EA"/>
    <w:rsid w:val="00296310"/>
    <w:rsid w:val="00296795"/>
    <w:rsid w:val="00296DB8"/>
    <w:rsid w:val="00296FDB"/>
    <w:rsid w:val="0029747F"/>
    <w:rsid w:val="00297706"/>
    <w:rsid w:val="0029775F"/>
    <w:rsid w:val="002A06F3"/>
    <w:rsid w:val="002A0B16"/>
    <w:rsid w:val="002A0D4D"/>
    <w:rsid w:val="002A0DC5"/>
    <w:rsid w:val="002A2B71"/>
    <w:rsid w:val="002A4B8C"/>
    <w:rsid w:val="002A5DB7"/>
    <w:rsid w:val="002A6CC0"/>
    <w:rsid w:val="002A7B66"/>
    <w:rsid w:val="002B0349"/>
    <w:rsid w:val="002B0B78"/>
    <w:rsid w:val="002B0C51"/>
    <w:rsid w:val="002B0FBA"/>
    <w:rsid w:val="002B200B"/>
    <w:rsid w:val="002B27E1"/>
    <w:rsid w:val="002B2B04"/>
    <w:rsid w:val="002B2B81"/>
    <w:rsid w:val="002B2BC4"/>
    <w:rsid w:val="002B2E23"/>
    <w:rsid w:val="002B310B"/>
    <w:rsid w:val="002B3194"/>
    <w:rsid w:val="002B3EB8"/>
    <w:rsid w:val="002B4F08"/>
    <w:rsid w:val="002B58CE"/>
    <w:rsid w:val="002B689F"/>
    <w:rsid w:val="002B7918"/>
    <w:rsid w:val="002C2E4E"/>
    <w:rsid w:val="002C4B3F"/>
    <w:rsid w:val="002C546F"/>
    <w:rsid w:val="002C5517"/>
    <w:rsid w:val="002C6ED5"/>
    <w:rsid w:val="002C71AD"/>
    <w:rsid w:val="002C79A4"/>
    <w:rsid w:val="002C7F44"/>
    <w:rsid w:val="002D0CA1"/>
    <w:rsid w:val="002D160B"/>
    <w:rsid w:val="002D18B2"/>
    <w:rsid w:val="002D33FE"/>
    <w:rsid w:val="002D3478"/>
    <w:rsid w:val="002D348D"/>
    <w:rsid w:val="002D3B49"/>
    <w:rsid w:val="002D3B97"/>
    <w:rsid w:val="002D558A"/>
    <w:rsid w:val="002D57D9"/>
    <w:rsid w:val="002D5BFE"/>
    <w:rsid w:val="002D6400"/>
    <w:rsid w:val="002D72AA"/>
    <w:rsid w:val="002E0267"/>
    <w:rsid w:val="002E09CE"/>
    <w:rsid w:val="002E0B61"/>
    <w:rsid w:val="002E15D2"/>
    <w:rsid w:val="002E1AD5"/>
    <w:rsid w:val="002E1B8F"/>
    <w:rsid w:val="002E2105"/>
    <w:rsid w:val="002E26B6"/>
    <w:rsid w:val="002E3485"/>
    <w:rsid w:val="002E4175"/>
    <w:rsid w:val="002E453F"/>
    <w:rsid w:val="002E468D"/>
    <w:rsid w:val="002E52EC"/>
    <w:rsid w:val="002E55BB"/>
    <w:rsid w:val="002E584F"/>
    <w:rsid w:val="002E5A37"/>
    <w:rsid w:val="002F08D2"/>
    <w:rsid w:val="002F09C1"/>
    <w:rsid w:val="002F1F33"/>
    <w:rsid w:val="002F2F9A"/>
    <w:rsid w:val="002F3D2A"/>
    <w:rsid w:val="002F3D3E"/>
    <w:rsid w:val="002F4EDA"/>
    <w:rsid w:val="002F6427"/>
    <w:rsid w:val="002F642B"/>
    <w:rsid w:val="002F6CE6"/>
    <w:rsid w:val="002F7250"/>
    <w:rsid w:val="002F77CB"/>
    <w:rsid w:val="003002A0"/>
    <w:rsid w:val="003009CE"/>
    <w:rsid w:val="00300AB1"/>
    <w:rsid w:val="00300F3A"/>
    <w:rsid w:val="00301F93"/>
    <w:rsid w:val="00302604"/>
    <w:rsid w:val="00303D09"/>
    <w:rsid w:val="00304062"/>
    <w:rsid w:val="003047EB"/>
    <w:rsid w:val="00305A48"/>
    <w:rsid w:val="00306CBE"/>
    <w:rsid w:val="0030706C"/>
    <w:rsid w:val="003072DA"/>
    <w:rsid w:val="003074F6"/>
    <w:rsid w:val="00307BFE"/>
    <w:rsid w:val="00307DA5"/>
    <w:rsid w:val="003108C9"/>
    <w:rsid w:val="00311C13"/>
    <w:rsid w:val="00312308"/>
    <w:rsid w:val="00312664"/>
    <w:rsid w:val="00313051"/>
    <w:rsid w:val="00313782"/>
    <w:rsid w:val="0031414A"/>
    <w:rsid w:val="003142B6"/>
    <w:rsid w:val="00314401"/>
    <w:rsid w:val="003149BE"/>
    <w:rsid w:val="00314EB0"/>
    <w:rsid w:val="00320D3F"/>
    <w:rsid w:val="00322B9A"/>
    <w:rsid w:val="00322E46"/>
    <w:rsid w:val="00322F04"/>
    <w:rsid w:val="003233A1"/>
    <w:rsid w:val="00323541"/>
    <w:rsid w:val="003235A7"/>
    <w:rsid w:val="0032365F"/>
    <w:rsid w:val="0032499F"/>
    <w:rsid w:val="003276DD"/>
    <w:rsid w:val="003277DD"/>
    <w:rsid w:val="00330B56"/>
    <w:rsid w:val="00330E5F"/>
    <w:rsid w:val="003329FF"/>
    <w:rsid w:val="0033352A"/>
    <w:rsid w:val="00335DD6"/>
    <w:rsid w:val="00335F06"/>
    <w:rsid w:val="003365FC"/>
    <w:rsid w:val="003366A7"/>
    <w:rsid w:val="00337055"/>
    <w:rsid w:val="00337347"/>
    <w:rsid w:val="00337CF9"/>
    <w:rsid w:val="003400C7"/>
    <w:rsid w:val="00340214"/>
    <w:rsid w:val="0034032E"/>
    <w:rsid w:val="00340D2B"/>
    <w:rsid w:val="00341E06"/>
    <w:rsid w:val="00344B3F"/>
    <w:rsid w:val="00345626"/>
    <w:rsid w:val="00345731"/>
    <w:rsid w:val="00345DA0"/>
    <w:rsid w:val="00346F69"/>
    <w:rsid w:val="0034760A"/>
    <w:rsid w:val="00347802"/>
    <w:rsid w:val="003500E6"/>
    <w:rsid w:val="00350639"/>
    <w:rsid w:val="003543EF"/>
    <w:rsid w:val="003546E2"/>
    <w:rsid w:val="00355ABB"/>
    <w:rsid w:val="00355CE9"/>
    <w:rsid w:val="003569E3"/>
    <w:rsid w:val="00356FE4"/>
    <w:rsid w:val="003572E3"/>
    <w:rsid w:val="00357ECB"/>
    <w:rsid w:val="003601CF"/>
    <w:rsid w:val="003606D3"/>
    <w:rsid w:val="00360C15"/>
    <w:rsid w:val="00360CBD"/>
    <w:rsid w:val="00360E2E"/>
    <w:rsid w:val="00361E5E"/>
    <w:rsid w:val="003628C1"/>
    <w:rsid w:val="00363975"/>
    <w:rsid w:val="00363C0C"/>
    <w:rsid w:val="003645C7"/>
    <w:rsid w:val="00365418"/>
    <w:rsid w:val="0036598B"/>
    <w:rsid w:val="00365AAD"/>
    <w:rsid w:val="00365D7B"/>
    <w:rsid w:val="00366CDA"/>
    <w:rsid w:val="0036744D"/>
    <w:rsid w:val="00367CB4"/>
    <w:rsid w:val="00367CF2"/>
    <w:rsid w:val="00367DDC"/>
    <w:rsid w:val="0037052E"/>
    <w:rsid w:val="00370CCD"/>
    <w:rsid w:val="0037175F"/>
    <w:rsid w:val="003728D8"/>
    <w:rsid w:val="00372C42"/>
    <w:rsid w:val="00374751"/>
    <w:rsid w:val="00374F69"/>
    <w:rsid w:val="00376CEA"/>
    <w:rsid w:val="00377ADF"/>
    <w:rsid w:val="00377CFD"/>
    <w:rsid w:val="00380621"/>
    <w:rsid w:val="00380F46"/>
    <w:rsid w:val="00381E16"/>
    <w:rsid w:val="00382261"/>
    <w:rsid w:val="00382366"/>
    <w:rsid w:val="00382813"/>
    <w:rsid w:val="00382AD7"/>
    <w:rsid w:val="00383010"/>
    <w:rsid w:val="003831AC"/>
    <w:rsid w:val="003837AF"/>
    <w:rsid w:val="00385347"/>
    <w:rsid w:val="00385F19"/>
    <w:rsid w:val="00390067"/>
    <w:rsid w:val="00391FCA"/>
    <w:rsid w:val="00392982"/>
    <w:rsid w:val="003933CF"/>
    <w:rsid w:val="00395900"/>
    <w:rsid w:val="00395E4D"/>
    <w:rsid w:val="00396191"/>
    <w:rsid w:val="003962E6"/>
    <w:rsid w:val="00396504"/>
    <w:rsid w:val="00396E5E"/>
    <w:rsid w:val="0039730C"/>
    <w:rsid w:val="00397D0C"/>
    <w:rsid w:val="00397DED"/>
    <w:rsid w:val="003A017B"/>
    <w:rsid w:val="003A03BC"/>
    <w:rsid w:val="003A0A7E"/>
    <w:rsid w:val="003A0DB4"/>
    <w:rsid w:val="003A18F2"/>
    <w:rsid w:val="003A232A"/>
    <w:rsid w:val="003A27A0"/>
    <w:rsid w:val="003A27A8"/>
    <w:rsid w:val="003A37E3"/>
    <w:rsid w:val="003A4BE7"/>
    <w:rsid w:val="003A5496"/>
    <w:rsid w:val="003A5834"/>
    <w:rsid w:val="003A61BE"/>
    <w:rsid w:val="003A65B9"/>
    <w:rsid w:val="003A6DF4"/>
    <w:rsid w:val="003A7926"/>
    <w:rsid w:val="003A7BDE"/>
    <w:rsid w:val="003A7EFC"/>
    <w:rsid w:val="003B00A5"/>
    <w:rsid w:val="003B084E"/>
    <w:rsid w:val="003B0D20"/>
    <w:rsid w:val="003B1884"/>
    <w:rsid w:val="003B21BB"/>
    <w:rsid w:val="003B24EF"/>
    <w:rsid w:val="003B280C"/>
    <w:rsid w:val="003B2957"/>
    <w:rsid w:val="003B2BF6"/>
    <w:rsid w:val="003B3730"/>
    <w:rsid w:val="003B3FB2"/>
    <w:rsid w:val="003B48B8"/>
    <w:rsid w:val="003B4C1C"/>
    <w:rsid w:val="003B50F1"/>
    <w:rsid w:val="003B6C56"/>
    <w:rsid w:val="003B6CED"/>
    <w:rsid w:val="003B6EBE"/>
    <w:rsid w:val="003B7205"/>
    <w:rsid w:val="003B7776"/>
    <w:rsid w:val="003B796F"/>
    <w:rsid w:val="003B7B36"/>
    <w:rsid w:val="003B7E34"/>
    <w:rsid w:val="003C0A38"/>
    <w:rsid w:val="003C0C44"/>
    <w:rsid w:val="003C1C5D"/>
    <w:rsid w:val="003C261A"/>
    <w:rsid w:val="003C27DF"/>
    <w:rsid w:val="003C3F4F"/>
    <w:rsid w:val="003C40E8"/>
    <w:rsid w:val="003C4426"/>
    <w:rsid w:val="003C4722"/>
    <w:rsid w:val="003C5442"/>
    <w:rsid w:val="003C556B"/>
    <w:rsid w:val="003C5BBC"/>
    <w:rsid w:val="003C5BC9"/>
    <w:rsid w:val="003C6EC9"/>
    <w:rsid w:val="003C78F7"/>
    <w:rsid w:val="003D0577"/>
    <w:rsid w:val="003D073A"/>
    <w:rsid w:val="003D0843"/>
    <w:rsid w:val="003D128C"/>
    <w:rsid w:val="003D159B"/>
    <w:rsid w:val="003D24CB"/>
    <w:rsid w:val="003D2A44"/>
    <w:rsid w:val="003D31E8"/>
    <w:rsid w:val="003D36F9"/>
    <w:rsid w:val="003D4452"/>
    <w:rsid w:val="003D4D6E"/>
    <w:rsid w:val="003D5AB6"/>
    <w:rsid w:val="003D6913"/>
    <w:rsid w:val="003D6C78"/>
    <w:rsid w:val="003D7A67"/>
    <w:rsid w:val="003E0723"/>
    <w:rsid w:val="003E08F4"/>
    <w:rsid w:val="003E0929"/>
    <w:rsid w:val="003E1008"/>
    <w:rsid w:val="003E3227"/>
    <w:rsid w:val="003E381B"/>
    <w:rsid w:val="003E400C"/>
    <w:rsid w:val="003E46CD"/>
    <w:rsid w:val="003E479B"/>
    <w:rsid w:val="003E5A66"/>
    <w:rsid w:val="003E5E3F"/>
    <w:rsid w:val="003E60EF"/>
    <w:rsid w:val="003E646A"/>
    <w:rsid w:val="003E7945"/>
    <w:rsid w:val="003E7997"/>
    <w:rsid w:val="003F0784"/>
    <w:rsid w:val="003F162B"/>
    <w:rsid w:val="003F2217"/>
    <w:rsid w:val="003F2A9D"/>
    <w:rsid w:val="003F2BBC"/>
    <w:rsid w:val="003F2EB4"/>
    <w:rsid w:val="003F363C"/>
    <w:rsid w:val="003F3E06"/>
    <w:rsid w:val="003F3FF2"/>
    <w:rsid w:val="003F50F3"/>
    <w:rsid w:val="003F5A21"/>
    <w:rsid w:val="003F5AFB"/>
    <w:rsid w:val="003F6244"/>
    <w:rsid w:val="003F6F64"/>
    <w:rsid w:val="004009B3"/>
    <w:rsid w:val="00401FDD"/>
    <w:rsid w:val="004024AE"/>
    <w:rsid w:val="00402D96"/>
    <w:rsid w:val="00402DA0"/>
    <w:rsid w:val="00403A6A"/>
    <w:rsid w:val="00404134"/>
    <w:rsid w:val="00404277"/>
    <w:rsid w:val="004054CF"/>
    <w:rsid w:val="00406250"/>
    <w:rsid w:val="00406692"/>
    <w:rsid w:val="00406DE0"/>
    <w:rsid w:val="0040715E"/>
    <w:rsid w:val="004071DE"/>
    <w:rsid w:val="0040760B"/>
    <w:rsid w:val="00407697"/>
    <w:rsid w:val="00407D34"/>
    <w:rsid w:val="004100E5"/>
    <w:rsid w:val="00411646"/>
    <w:rsid w:val="004117F9"/>
    <w:rsid w:val="00411A34"/>
    <w:rsid w:val="004121E3"/>
    <w:rsid w:val="004123EC"/>
    <w:rsid w:val="004125E3"/>
    <w:rsid w:val="004147E9"/>
    <w:rsid w:val="00414A91"/>
    <w:rsid w:val="00416556"/>
    <w:rsid w:val="0041655B"/>
    <w:rsid w:val="00416A27"/>
    <w:rsid w:val="00417437"/>
    <w:rsid w:val="00417CA0"/>
    <w:rsid w:val="00420B71"/>
    <w:rsid w:val="00421076"/>
    <w:rsid w:val="00421C85"/>
    <w:rsid w:val="0042225D"/>
    <w:rsid w:val="0042239A"/>
    <w:rsid w:val="00423846"/>
    <w:rsid w:val="00423B5A"/>
    <w:rsid w:val="004242DE"/>
    <w:rsid w:val="00424F4E"/>
    <w:rsid w:val="0042558B"/>
    <w:rsid w:val="00425997"/>
    <w:rsid w:val="00425D7D"/>
    <w:rsid w:val="004261BA"/>
    <w:rsid w:val="0042630C"/>
    <w:rsid w:val="00426BAD"/>
    <w:rsid w:val="0042754B"/>
    <w:rsid w:val="00427724"/>
    <w:rsid w:val="00430A10"/>
    <w:rsid w:val="004317E3"/>
    <w:rsid w:val="00432773"/>
    <w:rsid w:val="00433710"/>
    <w:rsid w:val="0043433C"/>
    <w:rsid w:val="00434A4E"/>
    <w:rsid w:val="00434C63"/>
    <w:rsid w:val="00434CE2"/>
    <w:rsid w:val="00434D4E"/>
    <w:rsid w:val="004350EF"/>
    <w:rsid w:val="00435CF0"/>
    <w:rsid w:val="00436A56"/>
    <w:rsid w:val="004370FF"/>
    <w:rsid w:val="00437BCC"/>
    <w:rsid w:val="00437C47"/>
    <w:rsid w:val="0044097B"/>
    <w:rsid w:val="00440A52"/>
    <w:rsid w:val="00441624"/>
    <w:rsid w:val="00441D03"/>
    <w:rsid w:val="0044371F"/>
    <w:rsid w:val="00443C6D"/>
    <w:rsid w:val="0044477F"/>
    <w:rsid w:val="00445B01"/>
    <w:rsid w:val="00445CA9"/>
    <w:rsid w:val="00446743"/>
    <w:rsid w:val="00446968"/>
    <w:rsid w:val="00447CBC"/>
    <w:rsid w:val="00447CD8"/>
    <w:rsid w:val="00447F16"/>
    <w:rsid w:val="00450098"/>
    <w:rsid w:val="00450837"/>
    <w:rsid w:val="00451AA8"/>
    <w:rsid w:val="00451DBD"/>
    <w:rsid w:val="00452994"/>
    <w:rsid w:val="00452C8D"/>
    <w:rsid w:val="004536A1"/>
    <w:rsid w:val="00454322"/>
    <w:rsid w:val="0045527F"/>
    <w:rsid w:val="0045577F"/>
    <w:rsid w:val="00455C02"/>
    <w:rsid w:val="0045649D"/>
    <w:rsid w:val="004616E7"/>
    <w:rsid w:val="00462171"/>
    <w:rsid w:val="004627E5"/>
    <w:rsid w:val="00462AEC"/>
    <w:rsid w:val="00462B59"/>
    <w:rsid w:val="004638FC"/>
    <w:rsid w:val="00463E57"/>
    <w:rsid w:val="004640AB"/>
    <w:rsid w:val="00465D09"/>
    <w:rsid w:val="004665F3"/>
    <w:rsid w:val="00466C85"/>
    <w:rsid w:val="00467271"/>
    <w:rsid w:val="00470241"/>
    <w:rsid w:val="00470977"/>
    <w:rsid w:val="00470A7F"/>
    <w:rsid w:val="00471C23"/>
    <w:rsid w:val="0047231F"/>
    <w:rsid w:val="00472677"/>
    <w:rsid w:val="004732F0"/>
    <w:rsid w:val="004735F0"/>
    <w:rsid w:val="00473A79"/>
    <w:rsid w:val="00473B42"/>
    <w:rsid w:val="00473CE0"/>
    <w:rsid w:val="00474F8E"/>
    <w:rsid w:val="00475322"/>
    <w:rsid w:val="004753DB"/>
    <w:rsid w:val="00475479"/>
    <w:rsid w:val="00475590"/>
    <w:rsid w:val="004757AA"/>
    <w:rsid w:val="00475F7D"/>
    <w:rsid w:val="00476F7E"/>
    <w:rsid w:val="004802E5"/>
    <w:rsid w:val="00480308"/>
    <w:rsid w:val="00480420"/>
    <w:rsid w:val="00480AB7"/>
    <w:rsid w:val="00481C54"/>
    <w:rsid w:val="004821E1"/>
    <w:rsid w:val="004825D2"/>
    <w:rsid w:val="004839E8"/>
    <w:rsid w:val="004841CF"/>
    <w:rsid w:val="0048444F"/>
    <w:rsid w:val="00484A07"/>
    <w:rsid w:val="0048533A"/>
    <w:rsid w:val="00486C07"/>
    <w:rsid w:val="004913ED"/>
    <w:rsid w:val="00493C68"/>
    <w:rsid w:val="00494EA4"/>
    <w:rsid w:val="00495EB8"/>
    <w:rsid w:val="00496F12"/>
    <w:rsid w:val="004A090B"/>
    <w:rsid w:val="004A1200"/>
    <w:rsid w:val="004A20C0"/>
    <w:rsid w:val="004A24EE"/>
    <w:rsid w:val="004A2698"/>
    <w:rsid w:val="004A409C"/>
    <w:rsid w:val="004A4E61"/>
    <w:rsid w:val="004A6DD3"/>
    <w:rsid w:val="004A7759"/>
    <w:rsid w:val="004B0324"/>
    <w:rsid w:val="004B0356"/>
    <w:rsid w:val="004B043F"/>
    <w:rsid w:val="004B1415"/>
    <w:rsid w:val="004B21F3"/>
    <w:rsid w:val="004B270D"/>
    <w:rsid w:val="004B293E"/>
    <w:rsid w:val="004B2DC1"/>
    <w:rsid w:val="004B4E8B"/>
    <w:rsid w:val="004B4F5C"/>
    <w:rsid w:val="004B5FFE"/>
    <w:rsid w:val="004B64D5"/>
    <w:rsid w:val="004B6698"/>
    <w:rsid w:val="004B6BF0"/>
    <w:rsid w:val="004B74D2"/>
    <w:rsid w:val="004C12FA"/>
    <w:rsid w:val="004C26D4"/>
    <w:rsid w:val="004C38E4"/>
    <w:rsid w:val="004C460C"/>
    <w:rsid w:val="004C5148"/>
    <w:rsid w:val="004C6042"/>
    <w:rsid w:val="004C61CA"/>
    <w:rsid w:val="004C6926"/>
    <w:rsid w:val="004C6987"/>
    <w:rsid w:val="004D06AA"/>
    <w:rsid w:val="004D0C7D"/>
    <w:rsid w:val="004D36E7"/>
    <w:rsid w:val="004D3C35"/>
    <w:rsid w:val="004D66A5"/>
    <w:rsid w:val="004D6D7A"/>
    <w:rsid w:val="004D6EDA"/>
    <w:rsid w:val="004D7820"/>
    <w:rsid w:val="004D7E8A"/>
    <w:rsid w:val="004E0430"/>
    <w:rsid w:val="004E0C56"/>
    <w:rsid w:val="004E35CD"/>
    <w:rsid w:val="004E3F9B"/>
    <w:rsid w:val="004E467A"/>
    <w:rsid w:val="004E4C04"/>
    <w:rsid w:val="004E4C14"/>
    <w:rsid w:val="004E638F"/>
    <w:rsid w:val="004E6E7F"/>
    <w:rsid w:val="004E6F5D"/>
    <w:rsid w:val="004E704B"/>
    <w:rsid w:val="004E73C5"/>
    <w:rsid w:val="004E7D1D"/>
    <w:rsid w:val="004F0041"/>
    <w:rsid w:val="004F017F"/>
    <w:rsid w:val="004F05E8"/>
    <w:rsid w:val="004F1F48"/>
    <w:rsid w:val="004F226B"/>
    <w:rsid w:val="004F2398"/>
    <w:rsid w:val="004F2891"/>
    <w:rsid w:val="004F384C"/>
    <w:rsid w:val="004F3F95"/>
    <w:rsid w:val="004F492C"/>
    <w:rsid w:val="004F5547"/>
    <w:rsid w:val="004F62C4"/>
    <w:rsid w:val="004F688A"/>
    <w:rsid w:val="004F68C4"/>
    <w:rsid w:val="004F72C6"/>
    <w:rsid w:val="005006B1"/>
    <w:rsid w:val="0050100F"/>
    <w:rsid w:val="00501AF5"/>
    <w:rsid w:val="0050269A"/>
    <w:rsid w:val="00502C95"/>
    <w:rsid w:val="00502F05"/>
    <w:rsid w:val="00503826"/>
    <w:rsid w:val="00503C7A"/>
    <w:rsid w:val="00503FA1"/>
    <w:rsid w:val="0050452B"/>
    <w:rsid w:val="00504B74"/>
    <w:rsid w:val="00505359"/>
    <w:rsid w:val="0050541E"/>
    <w:rsid w:val="00505623"/>
    <w:rsid w:val="00506132"/>
    <w:rsid w:val="0050771B"/>
    <w:rsid w:val="0050780A"/>
    <w:rsid w:val="00507B26"/>
    <w:rsid w:val="0051108E"/>
    <w:rsid w:val="005110A4"/>
    <w:rsid w:val="00511C54"/>
    <w:rsid w:val="00512153"/>
    <w:rsid w:val="00512A17"/>
    <w:rsid w:val="0051379F"/>
    <w:rsid w:val="00514316"/>
    <w:rsid w:val="005149D0"/>
    <w:rsid w:val="005154C0"/>
    <w:rsid w:val="005158B3"/>
    <w:rsid w:val="00516894"/>
    <w:rsid w:val="0051720B"/>
    <w:rsid w:val="00517EF6"/>
    <w:rsid w:val="00520D4E"/>
    <w:rsid w:val="005211D1"/>
    <w:rsid w:val="00522039"/>
    <w:rsid w:val="00522047"/>
    <w:rsid w:val="00522AA1"/>
    <w:rsid w:val="00522D9D"/>
    <w:rsid w:val="005232DD"/>
    <w:rsid w:val="0052344D"/>
    <w:rsid w:val="00523BAD"/>
    <w:rsid w:val="005248EC"/>
    <w:rsid w:val="00524C59"/>
    <w:rsid w:val="00525689"/>
    <w:rsid w:val="005256CC"/>
    <w:rsid w:val="00525A81"/>
    <w:rsid w:val="00525B65"/>
    <w:rsid w:val="005261B5"/>
    <w:rsid w:val="00526240"/>
    <w:rsid w:val="005266A5"/>
    <w:rsid w:val="0053081A"/>
    <w:rsid w:val="00530FDD"/>
    <w:rsid w:val="005314BB"/>
    <w:rsid w:val="00532235"/>
    <w:rsid w:val="00533818"/>
    <w:rsid w:val="00533BEA"/>
    <w:rsid w:val="00534190"/>
    <w:rsid w:val="005359A3"/>
    <w:rsid w:val="00536800"/>
    <w:rsid w:val="00537818"/>
    <w:rsid w:val="00540D8C"/>
    <w:rsid w:val="00541165"/>
    <w:rsid w:val="00541248"/>
    <w:rsid w:val="0054254F"/>
    <w:rsid w:val="00542F18"/>
    <w:rsid w:val="00543A99"/>
    <w:rsid w:val="005441AD"/>
    <w:rsid w:val="00544936"/>
    <w:rsid w:val="00544B5E"/>
    <w:rsid w:val="00545221"/>
    <w:rsid w:val="00546F52"/>
    <w:rsid w:val="00547E39"/>
    <w:rsid w:val="00547EA4"/>
    <w:rsid w:val="00550CCC"/>
    <w:rsid w:val="005515C7"/>
    <w:rsid w:val="0055162A"/>
    <w:rsid w:val="00552536"/>
    <w:rsid w:val="00552D69"/>
    <w:rsid w:val="00553009"/>
    <w:rsid w:val="005531EF"/>
    <w:rsid w:val="00553E67"/>
    <w:rsid w:val="00553EB0"/>
    <w:rsid w:val="005543A3"/>
    <w:rsid w:val="0055539C"/>
    <w:rsid w:val="00555A8E"/>
    <w:rsid w:val="00555B73"/>
    <w:rsid w:val="005571AB"/>
    <w:rsid w:val="005575F9"/>
    <w:rsid w:val="005608CA"/>
    <w:rsid w:val="00561E08"/>
    <w:rsid w:val="005632FD"/>
    <w:rsid w:val="00563553"/>
    <w:rsid w:val="00563722"/>
    <w:rsid w:val="00564DE3"/>
    <w:rsid w:val="00565412"/>
    <w:rsid w:val="00565871"/>
    <w:rsid w:val="005669BE"/>
    <w:rsid w:val="00566FF4"/>
    <w:rsid w:val="00571493"/>
    <w:rsid w:val="0057153A"/>
    <w:rsid w:val="00571A11"/>
    <w:rsid w:val="00571D9A"/>
    <w:rsid w:val="00572254"/>
    <w:rsid w:val="005734E0"/>
    <w:rsid w:val="00573EA9"/>
    <w:rsid w:val="00574F92"/>
    <w:rsid w:val="00575AF8"/>
    <w:rsid w:val="0057648E"/>
    <w:rsid w:val="005764C7"/>
    <w:rsid w:val="00576D08"/>
    <w:rsid w:val="00577782"/>
    <w:rsid w:val="00577EB0"/>
    <w:rsid w:val="005808BC"/>
    <w:rsid w:val="0058095A"/>
    <w:rsid w:val="00580A9D"/>
    <w:rsid w:val="00581481"/>
    <w:rsid w:val="00581836"/>
    <w:rsid w:val="005824A5"/>
    <w:rsid w:val="0058279C"/>
    <w:rsid w:val="0058327A"/>
    <w:rsid w:val="005833CF"/>
    <w:rsid w:val="005852F7"/>
    <w:rsid w:val="005857E7"/>
    <w:rsid w:val="00585947"/>
    <w:rsid w:val="00586FD0"/>
    <w:rsid w:val="00587835"/>
    <w:rsid w:val="00587F84"/>
    <w:rsid w:val="00590033"/>
    <w:rsid w:val="005906E3"/>
    <w:rsid w:val="0059071E"/>
    <w:rsid w:val="00590BB7"/>
    <w:rsid w:val="00590C5D"/>
    <w:rsid w:val="00591D27"/>
    <w:rsid w:val="00591ECE"/>
    <w:rsid w:val="005935A3"/>
    <w:rsid w:val="00593BC3"/>
    <w:rsid w:val="00593C0E"/>
    <w:rsid w:val="00593D7B"/>
    <w:rsid w:val="0059449B"/>
    <w:rsid w:val="00594620"/>
    <w:rsid w:val="0059488F"/>
    <w:rsid w:val="00594BC2"/>
    <w:rsid w:val="00595964"/>
    <w:rsid w:val="00596B6C"/>
    <w:rsid w:val="00597C8E"/>
    <w:rsid w:val="005A0709"/>
    <w:rsid w:val="005A13AD"/>
    <w:rsid w:val="005A1A4F"/>
    <w:rsid w:val="005A1D2F"/>
    <w:rsid w:val="005A21FA"/>
    <w:rsid w:val="005A489E"/>
    <w:rsid w:val="005A48D8"/>
    <w:rsid w:val="005A5070"/>
    <w:rsid w:val="005A5224"/>
    <w:rsid w:val="005A5274"/>
    <w:rsid w:val="005A5884"/>
    <w:rsid w:val="005A588C"/>
    <w:rsid w:val="005A5FD8"/>
    <w:rsid w:val="005B0033"/>
    <w:rsid w:val="005B1315"/>
    <w:rsid w:val="005B2458"/>
    <w:rsid w:val="005B246D"/>
    <w:rsid w:val="005B2620"/>
    <w:rsid w:val="005B28B8"/>
    <w:rsid w:val="005B4514"/>
    <w:rsid w:val="005B5059"/>
    <w:rsid w:val="005B55EB"/>
    <w:rsid w:val="005B6C7E"/>
    <w:rsid w:val="005B7D46"/>
    <w:rsid w:val="005B7F99"/>
    <w:rsid w:val="005C08C7"/>
    <w:rsid w:val="005C1277"/>
    <w:rsid w:val="005C1780"/>
    <w:rsid w:val="005C3744"/>
    <w:rsid w:val="005C3A29"/>
    <w:rsid w:val="005C3F37"/>
    <w:rsid w:val="005C426F"/>
    <w:rsid w:val="005C46A3"/>
    <w:rsid w:val="005C571F"/>
    <w:rsid w:val="005C6664"/>
    <w:rsid w:val="005D0082"/>
    <w:rsid w:val="005D0089"/>
    <w:rsid w:val="005D029B"/>
    <w:rsid w:val="005D0BD6"/>
    <w:rsid w:val="005D2190"/>
    <w:rsid w:val="005D29B7"/>
    <w:rsid w:val="005D3902"/>
    <w:rsid w:val="005D439B"/>
    <w:rsid w:val="005D523E"/>
    <w:rsid w:val="005D5580"/>
    <w:rsid w:val="005D68BD"/>
    <w:rsid w:val="005D69BE"/>
    <w:rsid w:val="005D7706"/>
    <w:rsid w:val="005D7D37"/>
    <w:rsid w:val="005E05F5"/>
    <w:rsid w:val="005E0E18"/>
    <w:rsid w:val="005E0E24"/>
    <w:rsid w:val="005E1587"/>
    <w:rsid w:val="005E1A53"/>
    <w:rsid w:val="005E1F15"/>
    <w:rsid w:val="005E2F02"/>
    <w:rsid w:val="005E455B"/>
    <w:rsid w:val="005E4C73"/>
    <w:rsid w:val="005E5ACD"/>
    <w:rsid w:val="005E692C"/>
    <w:rsid w:val="005E7268"/>
    <w:rsid w:val="005E7DDF"/>
    <w:rsid w:val="005E7ED8"/>
    <w:rsid w:val="005F05BF"/>
    <w:rsid w:val="005F1424"/>
    <w:rsid w:val="005F1724"/>
    <w:rsid w:val="005F2510"/>
    <w:rsid w:val="005F288F"/>
    <w:rsid w:val="005F356D"/>
    <w:rsid w:val="005F3790"/>
    <w:rsid w:val="005F44AD"/>
    <w:rsid w:val="005F5A0B"/>
    <w:rsid w:val="005F5AA4"/>
    <w:rsid w:val="005F61FB"/>
    <w:rsid w:val="005F6547"/>
    <w:rsid w:val="005F799E"/>
    <w:rsid w:val="005F7C0A"/>
    <w:rsid w:val="006002AA"/>
    <w:rsid w:val="00600364"/>
    <w:rsid w:val="00600517"/>
    <w:rsid w:val="006008D6"/>
    <w:rsid w:val="00600C22"/>
    <w:rsid w:val="00601473"/>
    <w:rsid w:val="00601E67"/>
    <w:rsid w:val="00602315"/>
    <w:rsid w:val="00603630"/>
    <w:rsid w:val="0060415F"/>
    <w:rsid w:val="0060417E"/>
    <w:rsid w:val="0060449C"/>
    <w:rsid w:val="006046ED"/>
    <w:rsid w:val="006053CB"/>
    <w:rsid w:val="00605811"/>
    <w:rsid w:val="00605BC6"/>
    <w:rsid w:val="00605E7E"/>
    <w:rsid w:val="00606584"/>
    <w:rsid w:val="00606D85"/>
    <w:rsid w:val="006105F8"/>
    <w:rsid w:val="00611839"/>
    <w:rsid w:val="006127CE"/>
    <w:rsid w:val="006136EB"/>
    <w:rsid w:val="00613A12"/>
    <w:rsid w:val="00614478"/>
    <w:rsid w:val="00614684"/>
    <w:rsid w:val="00614CA7"/>
    <w:rsid w:val="0061587A"/>
    <w:rsid w:val="00615B40"/>
    <w:rsid w:val="0061697C"/>
    <w:rsid w:val="00616E69"/>
    <w:rsid w:val="0061706B"/>
    <w:rsid w:val="006173BF"/>
    <w:rsid w:val="00617683"/>
    <w:rsid w:val="006178F3"/>
    <w:rsid w:val="00617AE3"/>
    <w:rsid w:val="00620028"/>
    <w:rsid w:val="00620A93"/>
    <w:rsid w:val="0062170B"/>
    <w:rsid w:val="00621837"/>
    <w:rsid w:val="00622CC8"/>
    <w:rsid w:val="00622F21"/>
    <w:rsid w:val="006232E7"/>
    <w:rsid w:val="00623706"/>
    <w:rsid w:val="00624557"/>
    <w:rsid w:val="00626279"/>
    <w:rsid w:val="00627096"/>
    <w:rsid w:val="006271A9"/>
    <w:rsid w:val="00627E01"/>
    <w:rsid w:val="00630FE7"/>
    <w:rsid w:val="00631BC7"/>
    <w:rsid w:val="0063207E"/>
    <w:rsid w:val="006332BA"/>
    <w:rsid w:val="00633A7F"/>
    <w:rsid w:val="006353BD"/>
    <w:rsid w:val="00635956"/>
    <w:rsid w:val="00635E8F"/>
    <w:rsid w:val="00636FA3"/>
    <w:rsid w:val="00637585"/>
    <w:rsid w:val="00637FE0"/>
    <w:rsid w:val="00640136"/>
    <w:rsid w:val="00640BC5"/>
    <w:rsid w:val="00641650"/>
    <w:rsid w:val="00642417"/>
    <w:rsid w:val="006425AB"/>
    <w:rsid w:val="0064284E"/>
    <w:rsid w:val="00645524"/>
    <w:rsid w:val="00645A0B"/>
    <w:rsid w:val="006468AF"/>
    <w:rsid w:val="006473C3"/>
    <w:rsid w:val="00647D65"/>
    <w:rsid w:val="00650797"/>
    <w:rsid w:val="0065095A"/>
    <w:rsid w:val="006525E1"/>
    <w:rsid w:val="006527E4"/>
    <w:rsid w:val="00652DC8"/>
    <w:rsid w:val="00653527"/>
    <w:rsid w:val="00653556"/>
    <w:rsid w:val="00653D24"/>
    <w:rsid w:val="0065465D"/>
    <w:rsid w:val="00654EFB"/>
    <w:rsid w:val="006551CA"/>
    <w:rsid w:val="006563EC"/>
    <w:rsid w:val="0065681B"/>
    <w:rsid w:val="00656AB5"/>
    <w:rsid w:val="00656BB0"/>
    <w:rsid w:val="006571DB"/>
    <w:rsid w:val="0065746F"/>
    <w:rsid w:val="00657AD9"/>
    <w:rsid w:val="00657B06"/>
    <w:rsid w:val="00657B55"/>
    <w:rsid w:val="00657CD4"/>
    <w:rsid w:val="00657E93"/>
    <w:rsid w:val="006619C5"/>
    <w:rsid w:val="00661C50"/>
    <w:rsid w:val="00662998"/>
    <w:rsid w:val="00662D5F"/>
    <w:rsid w:val="00662ED4"/>
    <w:rsid w:val="00664F2E"/>
    <w:rsid w:val="006654A3"/>
    <w:rsid w:val="006712FE"/>
    <w:rsid w:val="00673799"/>
    <w:rsid w:val="006744CA"/>
    <w:rsid w:val="00675D1A"/>
    <w:rsid w:val="00676AF8"/>
    <w:rsid w:val="00677597"/>
    <w:rsid w:val="006806EB"/>
    <w:rsid w:val="00680C21"/>
    <w:rsid w:val="00680F73"/>
    <w:rsid w:val="00682D17"/>
    <w:rsid w:val="00683588"/>
    <w:rsid w:val="00683A6E"/>
    <w:rsid w:val="00683E09"/>
    <w:rsid w:val="00685E34"/>
    <w:rsid w:val="006862EF"/>
    <w:rsid w:val="00687D8A"/>
    <w:rsid w:val="00690139"/>
    <w:rsid w:val="006903B3"/>
    <w:rsid w:val="0069158D"/>
    <w:rsid w:val="00692046"/>
    <w:rsid w:val="00692AE9"/>
    <w:rsid w:val="00695575"/>
    <w:rsid w:val="00696211"/>
    <w:rsid w:val="0069648D"/>
    <w:rsid w:val="00696738"/>
    <w:rsid w:val="006969B9"/>
    <w:rsid w:val="00696DA1"/>
    <w:rsid w:val="00697017"/>
    <w:rsid w:val="0069778A"/>
    <w:rsid w:val="00697BDC"/>
    <w:rsid w:val="006A2141"/>
    <w:rsid w:val="006A2F52"/>
    <w:rsid w:val="006A33B5"/>
    <w:rsid w:val="006A3703"/>
    <w:rsid w:val="006A3A3D"/>
    <w:rsid w:val="006A6386"/>
    <w:rsid w:val="006A6C32"/>
    <w:rsid w:val="006A767D"/>
    <w:rsid w:val="006A7818"/>
    <w:rsid w:val="006A7B30"/>
    <w:rsid w:val="006B081A"/>
    <w:rsid w:val="006B13AA"/>
    <w:rsid w:val="006B17BC"/>
    <w:rsid w:val="006B28A4"/>
    <w:rsid w:val="006B3DAF"/>
    <w:rsid w:val="006B4475"/>
    <w:rsid w:val="006B5E38"/>
    <w:rsid w:val="006B5F33"/>
    <w:rsid w:val="006B6A89"/>
    <w:rsid w:val="006B72BF"/>
    <w:rsid w:val="006B7384"/>
    <w:rsid w:val="006B7BD4"/>
    <w:rsid w:val="006C185E"/>
    <w:rsid w:val="006C19A5"/>
    <w:rsid w:val="006C1EF6"/>
    <w:rsid w:val="006C3B7B"/>
    <w:rsid w:val="006C4AAB"/>
    <w:rsid w:val="006C679F"/>
    <w:rsid w:val="006D10C7"/>
    <w:rsid w:val="006D1971"/>
    <w:rsid w:val="006D2F53"/>
    <w:rsid w:val="006D3DF3"/>
    <w:rsid w:val="006D4118"/>
    <w:rsid w:val="006D5370"/>
    <w:rsid w:val="006D5A4C"/>
    <w:rsid w:val="006D7469"/>
    <w:rsid w:val="006D7D67"/>
    <w:rsid w:val="006E05BE"/>
    <w:rsid w:val="006E1359"/>
    <w:rsid w:val="006E36ED"/>
    <w:rsid w:val="006E4255"/>
    <w:rsid w:val="006E4A4D"/>
    <w:rsid w:val="006E56DC"/>
    <w:rsid w:val="006E6481"/>
    <w:rsid w:val="006E6CA4"/>
    <w:rsid w:val="006E77B8"/>
    <w:rsid w:val="006E79E5"/>
    <w:rsid w:val="006E7D11"/>
    <w:rsid w:val="006F055D"/>
    <w:rsid w:val="006F1709"/>
    <w:rsid w:val="006F1C04"/>
    <w:rsid w:val="006F3FAE"/>
    <w:rsid w:val="006F52B8"/>
    <w:rsid w:val="006F59B6"/>
    <w:rsid w:val="006F7119"/>
    <w:rsid w:val="006F72E7"/>
    <w:rsid w:val="0070041A"/>
    <w:rsid w:val="007006AB"/>
    <w:rsid w:val="007009CB"/>
    <w:rsid w:val="00700C00"/>
    <w:rsid w:val="00700D56"/>
    <w:rsid w:val="007010D8"/>
    <w:rsid w:val="00701151"/>
    <w:rsid w:val="00701561"/>
    <w:rsid w:val="00701B55"/>
    <w:rsid w:val="00702427"/>
    <w:rsid w:val="007028DD"/>
    <w:rsid w:val="00703A46"/>
    <w:rsid w:val="00704688"/>
    <w:rsid w:val="00704DC0"/>
    <w:rsid w:val="00705434"/>
    <w:rsid w:val="00705482"/>
    <w:rsid w:val="007055BD"/>
    <w:rsid w:val="00705BC7"/>
    <w:rsid w:val="00705FFB"/>
    <w:rsid w:val="00706E6A"/>
    <w:rsid w:val="00710121"/>
    <w:rsid w:val="00710FFC"/>
    <w:rsid w:val="0071162F"/>
    <w:rsid w:val="007116FC"/>
    <w:rsid w:val="0071178F"/>
    <w:rsid w:val="00712378"/>
    <w:rsid w:val="007124C4"/>
    <w:rsid w:val="007129BD"/>
    <w:rsid w:val="007129DC"/>
    <w:rsid w:val="00712FB0"/>
    <w:rsid w:val="007136E1"/>
    <w:rsid w:val="00713883"/>
    <w:rsid w:val="00713F76"/>
    <w:rsid w:val="00714149"/>
    <w:rsid w:val="007148DA"/>
    <w:rsid w:val="0071495E"/>
    <w:rsid w:val="007155DE"/>
    <w:rsid w:val="007156BE"/>
    <w:rsid w:val="007169F3"/>
    <w:rsid w:val="0071777A"/>
    <w:rsid w:val="00721156"/>
    <w:rsid w:val="00721639"/>
    <w:rsid w:val="007216F5"/>
    <w:rsid w:val="00723322"/>
    <w:rsid w:val="00724730"/>
    <w:rsid w:val="00724F8B"/>
    <w:rsid w:val="0072520C"/>
    <w:rsid w:val="00725775"/>
    <w:rsid w:val="0072580C"/>
    <w:rsid w:val="0072594B"/>
    <w:rsid w:val="00725BD5"/>
    <w:rsid w:val="00726060"/>
    <w:rsid w:val="0072688C"/>
    <w:rsid w:val="00726F05"/>
    <w:rsid w:val="00727690"/>
    <w:rsid w:val="007303A3"/>
    <w:rsid w:val="00730921"/>
    <w:rsid w:val="00733B1F"/>
    <w:rsid w:val="00734701"/>
    <w:rsid w:val="00735363"/>
    <w:rsid w:val="00735813"/>
    <w:rsid w:val="007368B5"/>
    <w:rsid w:val="007401E1"/>
    <w:rsid w:val="00740293"/>
    <w:rsid w:val="007407C2"/>
    <w:rsid w:val="007409A8"/>
    <w:rsid w:val="007409E3"/>
    <w:rsid w:val="0074114C"/>
    <w:rsid w:val="00741A68"/>
    <w:rsid w:val="0074282A"/>
    <w:rsid w:val="00744515"/>
    <w:rsid w:val="00744800"/>
    <w:rsid w:val="00744994"/>
    <w:rsid w:val="00744A77"/>
    <w:rsid w:val="00744BEF"/>
    <w:rsid w:val="00744DA9"/>
    <w:rsid w:val="00745131"/>
    <w:rsid w:val="0074514C"/>
    <w:rsid w:val="00745B36"/>
    <w:rsid w:val="00746C8B"/>
    <w:rsid w:val="00747356"/>
    <w:rsid w:val="00747C9D"/>
    <w:rsid w:val="00747FF3"/>
    <w:rsid w:val="007505D2"/>
    <w:rsid w:val="00750A1B"/>
    <w:rsid w:val="0075125F"/>
    <w:rsid w:val="007530AE"/>
    <w:rsid w:val="00753A3D"/>
    <w:rsid w:val="007546FC"/>
    <w:rsid w:val="00754746"/>
    <w:rsid w:val="00754E38"/>
    <w:rsid w:val="007553A3"/>
    <w:rsid w:val="00756357"/>
    <w:rsid w:val="007571C0"/>
    <w:rsid w:val="0075772E"/>
    <w:rsid w:val="007612D8"/>
    <w:rsid w:val="00761DB7"/>
    <w:rsid w:val="00761E3F"/>
    <w:rsid w:val="00762449"/>
    <w:rsid w:val="007624D2"/>
    <w:rsid w:val="0076316E"/>
    <w:rsid w:val="007643B6"/>
    <w:rsid w:val="0076575F"/>
    <w:rsid w:val="00765A40"/>
    <w:rsid w:val="007666F2"/>
    <w:rsid w:val="00767005"/>
    <w:rsid w:val="00767420"/>
    <w:rsid w:val="0076783F"/>
    <w:rsid w:val="00767AFF"/>
    <w:rsid w:val="00767D98"/>
    <w:rsid w:val="00771996"/>
    <w:rsid w:val="00771EED"/>
    <w:rsid w:val="00772AC6"/>
    <w:rsid w:val="00774EB1"/>
    <w:rsid w:val="0077522D"/>
    <w:rsid w:val="00775A3F"/>
    <w:rsid w:val="00776BC6"/>
    <w:rsid w:val="00776EF1"/>
    <w:rsid w:val="007778A2"/>
    <w:rsid w:val="00780C67"/>
    <w:rsid w:val="00783821"/>
    <w:rsid w:val="00783D24"/>
    <w:rsid w:val="00784DEF"/>
    <w:rsid w:val="00784E1D"/>
    <w:rsid w:val="00784F9F"/>
    <w:rsid w:val="00785388"/>
    <w:rsid w:val="00785436"/>
    <w:rsid w:val="007859B2"/>
    <w:rsid w:val="007868C4"/>
    <w:rsid w:val="0078708E"/>
    <w:rsid w:val="007903D0"/>
    <w:rsid w:val="00790582"/>
    <w:rsid w:val="0079175E"/>
    <w:rsid w:val="00792C36"/>
    <w:rsid w:val="00792FA7"/>
    <w:rsid w:val="00793726"/>
    <w:rsid w:val="00794244"/>
    <w:rsid w:val="0079676A"/>
    <w:rsid w:val="007A0426"/>
    <w:rsid w:val="007A090C"/>
    <w:rsid w:val="007A108B"/>
    <w:rsid w:val="007A281E"/>
    <w:rsid w:val="007A2D32"/>
    <w:rsid w:val="007A32A5"/>
    <w:rsid w:val="007A5016"/>
    <w:rsid w:val="007A552A"/>
    <w:rsid w:val="007A66BF"/>
    <w:rsid w:val="007A6DD2"/>
    <w:rsid w:val="007A7765"/>
    <w:rsid w:val="007A7CC1"/>
    <w:rsid w:val="007A7D25"/>
    <w:rsid w:val="007B0111"/>
    <w:rsid w:val="007B0265"/>
    <w:rsid w:val="007B26D6"/>
    <w:rsid w:val="007B290F"/>
    <w:rsid w:val="007B2DE2"/>
    <w:rsid w:val="007B351C"/>
    <w:rsid w:val="007B3A38"/>
    <w:rsid w:val="007B44AA"/>
    <w:rsid w:val="007B4B93"/>
    <w:rsid w:val="007B6156"/>
    <w:rsid w:val="007B64C7"/>
    <w:rsid w:val="007B7B04"/>
    <w:rsid w:val="007C0F9C"/>
    <w:rsid w:val="007C12F6"/>
    <w:rsid w:val="007C1D35"/>
    <w:rsid w:val="007C2FD9"/>
    <w:rsid w:val="007C3043"/>
    <w:rsid w:val="007C3074"/>
    <w:rsid w:val="007C341E"/>
    <w:rsid w:val="007C3D81"/>
    <w:rsid w:val="007C40B0"/>
    <w:rsid w:val="007C433C"/>
    <w:rsid w:val="007C51F2"/>
    <w:rsid w:val="007C5BEF"/>
    <w:rsid w:val="007C6334"/>
    <w:rsid w:val="007C68FF"/>
    <w:rsid w:val="007C6B78"/>
    <w:rsid w:val="007C6DB2"/>
    <w:rsid w:val="007C7ABC"/>
    <w:rsid w:val="007D0145"/>
    <w:rsid w:val="007D2DEF"/>
    <w:rsid w:val="007D3204"/>
    <w:rsid w:val="007D3778"/>
    <w:rsid w:val="007D384F"/>
    <w:rsid w:val="007D3D4D"/>
    <w:rsid w:val="007D3D8A"/>
    <w:rsid w:val="007D408C"/>
    <w:rsid w:val="007D4EE1"/>
    <w:rsid w:val="007D6606"/>
    <w:rsid w:val="007D74C0"/>
    <w:rsid w:val="007E07E7"/>
    <w:rsid w:val="007E0D11"/>
    <w:rsid w:val="007E1B1E"/>
    <w:rsid w:val="007E1D94"/>
    <w:rsid w:val="007E25C8"/>
    <w:rsid w:val="007E2F80"/>
    <w:rsid w:val="007E3560"/>
    <w:rsid w:val="007E4385"/>
    <w:rsid w:val="007E4800"/>
    <w:rsid w:val="007E49A8"/>
    <w:rsid w:val="007E4F7F"/>
    <w:rsid w:val="007E4F9A"/>
    <w:rsid w:val="007E60A5"/>
    <w:rsid w:val="007E6152"/>
    <w:rsid w:val="007E6157"/>
    <w:rsid w:val="007E6769"/>
    <w:rsid w:val="007E67FC"/>
    <w:rsid w:val="007E702F"/>
    <w:rsid w:val="007E7F01"/>
    <w:rsid w:val="007E7F1E"/>
    <w:rsid w:val="007F01AC"/>
    <w:rsid w:val="007F04FC"/>
    <w:rsid w:val="007F21AC"/>
    <w:rsid w:val="007F28A9"/>
    <w:rsid w:val="007F540F"/>
    <w:rsid w:val="007F57FF"/>
    <w:rsid w:val="007F5B8E"/>
    <w:rsid w:val="007F6756"/>
    <w:rsid w:val="007F6E73"/>
    <w:rsid w:val="007F74BF"/>
    <w:rsid w:val="007F7F7D"/>
    <w:rsid w:val="00800D86"/>
    <w:rsid w:val="008017A6"/>
    <w:rsid w:val="00801AB9"/>
    <w:rsid w:val="008022EA"/>
    <w:rsid w:val="00802330"/>
    <w:rsid w:val="00803376"/>
    <w:rsid w:val="008042A3"/>
    <w:rsid w:val="00804AB4"/>
    <w:rsid w:val="00804D39"/>
    <w:rsid w:val="00805410"/>
    <w:rsid w:val="00805D12"/>
    <w:rsid w:val="00806842"/>
    <w:rsid w:val="00806A76"/>
    <w:rsid w:val="008101A3"/>
    <w:rsid w:val="00810BEE"/>
    <w:rsid w:val="008112FD"/>
    <w:rsid w:val="0081247C"/>
    <w:rsid w:val="00814DF4"/>
    <w:rsid w:val="00815D37"/>
    <w:rsid w:val="00815DE0"/>
    <w:rsid w:val="00815EF8"/>
    <w:rsid w:val="00816822"/>
    <w:rsid w:val="008177E6"/>
    <w:rsid w:val="00817CF8"/>
    <w:rsid w:val="00817EE4"/>
    <w:rsid w:val="00820130"/>
    <w:rsid w:val="00820325"/>
    <w:rsid w:val="00820482"/>
    <w:rsid w:val="00820E09"/>
    <w:rsid w:val="00820EF6"/>
    <w:rsid w:val="00821302"/>
    <w:rsid w:val="0082244C"/>
    <w:rsid w:val="00822509"/>
    <w:rsid w:val="00822C1A"/>
    <w:rsid w:val="008234E9"/>
    <w:rsid w:val="00823A9F"/>
    <w:rsid w:val="008244AF"/>
    <w:rsid w:val="00824717"/>
    <w:rsid w:val="008251FE"/>
    <w:rsid w:val="008256D9"/>
    <w:rsid w:val="008261CF"/>
    <w:rsid w:val="008268D6"/>
    <w:rsid w:val="0082755B"/>
    <w:rsid w:val="00827606"/>
    <w:rsid w:val="0082768A"/>
    <w:rsid w:val="00830935"/>
    <w:rsid w:val="00830973"/>
    <w:rsid w:val="008310A3"/>
    <w:rsid w:val="00831237"/>
    <w:rsid w:val="008315D6"/>
    <w:rsid w:val="00832006"/>
    <w:rsid w:val="00832ABE"/>
    <w:rsid w:val="00832AF2"/>
    <w:rsid w:val="00832F29"/>
    <w:rsid w:val="00832FBE"/>
    <w:rsid w:val="00833658"/>
    <w:rsid w:val="00833867"/>
    <w:rsid w:val="00834165"/>
    <w:rsid w:val="0083481E"/>
    <w:rsid w:val="00834948"/>
    <w:rsid w:val="00834F07"/>
    <w:rsid w:val="00835344"/>
    <w:rsid w:val="00836A8F"/>
    <w:rsid w:val="00837CC4"/>
    <w:rsid w:val="00837DC8"/>
    <w:rsid w:val="00842736"/>
    <w:rsid w:val="00843500"/>
    <w:rsid w:val="0084526E"/>
    <w:rsid w:val="00845F9F"/>
    <w:rsid w:val="0084704F"/>
    <w:rsid w:val="00847885"/>
    <w:rsid w:val="00847CB7"/>
    <w:rsid w:val="00850B91"/>
    <w:rsid w:val="00850BA1"/>
    <w:rsid w:val="00851BBC"/>
    <w:rsid w:val="00852205"/>
    <w:rsid w:val="008529EA"/>
    <w:rsid w:val="00853AAF"/>
    <w:rsid w:val="00855033"/>
    <w:rsid w:val="008550D7"/>
    <w:rsid w:val="00855499"/>
    <w:rsid w:val="00855AB8"/>
    <w:rsid w:val="00855DA6"/>
    <w:rsid w:val="0085728F"/>
    <w:rsid w:val="00857A05"/>
    <w:rsid w:val="00857B37"/>
    <w:rsid w:val="00857DBE"/>
    <w:rsid w:val="00857EE2"/>
    <w:rsid w:val="0086081A"/>
    <w:rsid w:val="00860847"/>
    <w:rsid w:val="008613F4"/>
    <w:rsid w:val="00861D64"/>
    <w:rsid w:val="00863456"/>
    <w:rsid w:val="0086372D"/>
    <w:rsid w:val="00863D81"/>
    <w:rsid w:val="00863E8A"/>
    <w:rsid w:val="008646AD"/>
    <w:rsid w:val="00864BCE"/>
    <w:rsid w:val="00864E87"/>
    <w:rsid w:val="00865EE0"/>
    <w:rsid w:val="008665D8"/>
    <w:rsid w:val="0087006F"/>
    <w:rsid w:val="008701F1"/>
    <w:rsid w:val="00870C65"/>
    <w:rsid w:val="00870F51"/>
    <w:rsid w:val="008714D6"/>
    <w:rsid w:val="0087198E"/>
    <w:rsid w:val="00872549"/>
    <w:rsid w:val="008732DA"/>
    <w:rsid w:val="00873E25"/>
    <w:rsid w:val="00874127"/>
    <w:rsid w:val="00874B73"/>
    <w:rsid w:val="00875678"/>
    <w:rsid w:val="0087594B"/>
    <w:rsid w:val="00875E1D"/>
    <w:rsid w:val="008764C2"/>
    <w:rsid w:val="00876B69"/>
    <w:rsid w:val="00877215"/>
    <w:rsid w:val="008809AB"/>
    <w:rsid w:val="008814AA"/>
    <w:rsid w:val="0088249E"/>
    <w:rsid w:val="008851D1"/>
    <w:rsid w:val="00890F03"/>
    <w:rsid w:val="00890FDD"/>
    <w:rsid w:val="00891311"/>
    <w:rsid w:val="0089188A"/>
    <w:rsid w:val="00891BCF"/>
    <w:rsid w:val="008921ED"/>
    <w:rsid w:val="0089466E"/>
    <w:rsid w:val="00894718"/>
    <w:rsid w:val="00895024"/>
    <w:rsid w:val="0089506E"/>
    <w:rsid w:val="008959B2"/>
    <w:rsid w:val="00895A96"/>
    <w:rsid w:val="00896F01"/>
    <w:rsid w:val="00897313"/>
    <w:rsid w:val="00897B04"/>
    <w:rsid w:val="00897B12"/>
    <w:rsid w:val="008A086A"/>
    <w:rsid w:val="008A0E84"/>
    <w:rsid w:val="008A1024"/>
    <w:rsid w:val="008A1050"/>
    <w:rsid w:val="008A245B"/>
    <w:rsid w:val="008A2950"/>
    <w:rsid w:val="008A36BD"/>
    <w:rsid w:val="008A3B81"/>
    <w:rsid w:val="008A4AB5"/>
    <w:rsid w:val="008A589E"/>
    <w:rsid w:val="008A7769"/>
    <w:rsid w:val="008A7986"/>
    <w:rsid w:val="008B1199"/>
    <w:rsid w:val="008B12E0"/>
    <w:rsid w:val="008B1501"/>
    <w:rsid w:val="008B1B3E"/>
    <w:rsid w:val="008B24EC"/>
    <w:rsid w:val="008B2F7D"/>
    <w:rsid w:val="008B305D"/>
    <w:rsid w:val="008B341C"/>
    <w:rsid w:val="008B36B7"/>
    <w:rsid w:val="008B3C52"/>
    <w:rsid w:val="008B4C5B"/>
    <w:rsid w:val="008B52F4"/>
    <w:rsid w:val="008B539A"/>
    <w:rsid w:val="008B54D6"/>
    <w:rsid w:val="008B6655"/>
    <w:rsid w:val="008B67E4"/>
    <w:rsid w:val="008B6CF5"/>
    <w:rsid w:val="008B7CEA"/>
    <w:rsid w:val="008B7D0E"/>
    <w:rsid w:val="008C024F"/>
    <w:rsid w:val="008C19D4"/>
    <w:rsid w:val="008C2AC5"/>
    <w:rsid w:val="008C2DAD"/>
    <w:rsid w:val="008C5297"/>
    <w:rsid w:val="008C6578"/>
    <w:rsid w:val="008C672D"/>
    <w:rsid w:val="008C6A17"/>
    <w:rsid w:val="008C790F"/>
    <w:rsid w:val="008D0759"/>
    <w:rsid w:val="008D0F0E"/>
    <w:rsid w:val="008D152F"/>
    <w:rsid w:val="008D25E0"/>
    <w:rsid w:val="008D2A3A"/>
    <w:rsid w:val="008D3BFE"/>
    <w:rsid w:val="008D4934"/>
    <w:rsid w:val="008D4DDB"/>
    <w:rsid w:val="008D58D0"/>
    <w:rsid w:val="008D61BF"/>
    <w:rsid w:val="008E032F"/>
    <w:rsid w:val="008E0BCD"/>
    <w:rsid w:val="008E46C8"/>
    <w:rsid w:val="008E4BED"/>
    <w:rsid w:val="008E4C6B"/>
    <w:rsid w:val="008E4CF1"/>
    <w:rsid w:val="008E68FE"/>
    <w:rsid w:val="008E70FC"/>
    <w:rsid w:val="008F1BB3"/>
    <w:rsid w:val="008F27AA"/>
    <w:rsid w:val="008F36CC"/>
    <w:rsid w:val="008F3E96"/>
    <w:rsid w:val="008F4DF4"/>
    <w:rsid w:val="008F5122"/>
    <w:rsid w:val="008F5135"/>
    <w:rsid w:val="008F5BEC"/>
    <w:rsid w:val="008F5CB0"/>
    <w:rsid w:val="008F66C2"/>
    <w:rsid w:val="008F6943"/>
    <w:rsid w:val="008F6D59"/>
    <w:rsid w:val="008F7125"/>
    <w:rsid w:val="00900689"/>
    <w:rsid w:val="0090108B"/>
    <w:rsid w:val="009031AA"/>
    <w:rsid w:val="0090470B"/>
    <w:rsid w:val="009054F5"/>
    <w:rsid w:val="00905B83"/>
    <w:rsid w:val="0090646C"/>
    <w:rsid w:val="0090693A"/>
    <w:rsid w:val="00906A02"/>
    <w:rsid w:val="00907AEE"/>
    <w:rsid w:val="00910750"/>
    <w:rsid w:val="00910ACA"/>
    <w:rsid w:val="00910B5E"/>
    <w:rsid w:val="00910D69"/>
    <w:rsid w:val="0091110F"/>
    <w:rsid w:val="00911361"/>
    <w:rsid w:val="0091190B"/>
    <w:rsid w:val="00911CB2"/>
    <w:rsid w:val="00911D40"/>
    <w:rsid w:val="0091203D"/>
    <w:rsid w:val="009142BD"/>
    <w:rsid w:val="009147F9"/>
    <w:rsid w:val="00915928"/>
    <w:rsid w:val="00915C14"/>
    <w:rsid w:val="00916D9B"/>
    <w:rsid w:val="00916E21"/>
    <w:rsid w:val="00917521"/>
    <w:rsid w:val="0092023D"/>
    <w:rsid w:val="00920A81"/>
    <w:rsid w:val="009226C3"/>
    <w:rsid w:val="009237EC"/>
    <w:rsid w:val="00923827"/>
    <w:rsid w:val="009240C2"/>
    <w:rsid w:val="0092416B"/>
    <w:rsid w:val="00924651"/>
    <w:rsid w:val="00924C1E"/>
    <w:rsid w:val="0092504D"/>
    <w:rsid w:val="009256E3"/>
    <w:rsid w:val="00926A24"/>
    <w:rsid w:val="00926F6D"/>
    <w:rsid w:val="00927136"/>
    <w:rsid w:val="00927313"/>
    <w:rsid w:val="0092747F"/>
    <w:rsid w:val="00927499"/>
    <w:rsid w:val="009275A0"/>
    <w:rsid w:val="00927612"/>
    <w:rsid w:val="00930284"/>
    <w:rsid w:val="00930E2F"/>
    <w:rsid w:val="00931B3A"/>
    <w:rsid w:val="00932CD1"/>
    <w:rsid w:val="00933F2F"/>
    <w:rsid w:val="0093440C"/>
    <w:rsid w:val="0093445A"/>
    <w:rsid w:val="009346DD"/>
    <w:rsid w:val="00934C5B"/>
    <w:rsid w:val="00935849"/>
    <w:rsid w:val="00935E64"/>
    <w:rsid w:val="0093625B"/>
    <w:rsid w:val="00936BB1"/>
    <w:rsid w:val="009376FF"/>
    <w:rsid w:val="00937C38"/>
    <w:rsid w:val="0094024C"/>
    <w:rsid w:val="00940296"/>
    <w:rsid w:val="0094064F"/>
    <w:rsid w:val="00940C65"/>
    <w:rsid w:val="00940F65"/>
    <w:rsid w:val="00941B3D"/>
    <w:rsid w:val="00943375"/>
    <w:rsid w:val="00943554"/>
    <w:rsid w:val="009435EA"/>
    <w:rsid w:val="009439F1"/>
    <w:rsid w:val="009442FC"/>
    <w:rsid w:val="00947058"/>
    <w:rsid w:val="0095005C"/>
    <w:rsid w:val="0095038F"/>
    <w:rsid w:val="00950686"/>
    <w:rsid w:val="00951994"/>
    <w:rsid w:val="00951DDA"/>
    <w:rsid w:val="009529B6"/>
    <w:rsid w:val="00954290"/>
    <w:rsid w:val="00954951"/>
    <w:rsid w:val="00954AC9"/>
    <w:rsid w:val="00954DF9"/>
    <w:rsid w:val="009572BB"/>
    <w:rsid w:val="009605D4"/>
    <w:rsid w:val="00961932"/>
    <w:rsid w:val="00961EA5"/>
    <w:rsid w:val="00961FF0"/>
    <w:rsid w:val="009620C5"/>
    <w:rsid w:val="00962283"/>
    <w:rsid w:val="00965189"/>
    <w:rsid w:val="009651F0"/>
    <w:rsid w:val="00965C43"/>
    <w:rsid w:val="00966A84"/>
    <w:rsid w:val="0096752C"/>
    <w:rsid w:val="009678FA"/>
    <w:rsid w:val="00967F0A"/>
    <w:rsid w:val="009700C8"/>
    <w:rsid w:val="00971C4C"/>
    <w:rsid w:val="00972D4B"/>
    <w:rsid w:val="009731CF"/>
    <w:rsid w:val="0097364F"/>
    <w:rsid w:val="0097427F"/>
    <w:rsid w:val="0097501D"/>
    <w:rsid w:val="0097610B"/>
    <w:rsid w:val="0097693E"/>
    <w:rsid w:val="00976A62"/>
    <w:rsid w:val="00980080"/>
    <w:rsid w:val="0098037E"/>
    <w:rsid w:val="009807B1"/>
    <w:rsid w:val="00980A42"/>
    <w:rsid w:val="00980D90"/>
    <w:rsid w:val="00980FAC"/>
    <w:rsid w:val="00980FB4"/>
    <w:rsid w:val="00982F20"/>
    <w:rsid w:val="00984152"/>
    <w:rsid w:val="009843B3"/>
    <w:rsid w:val="00984A7E"/>
    <w:rsid w:val="00985E41"/>
    <w:rsid w:val="0098613D"/>
    <w:rsid w:val="00990083"/>
    <w:rsid w:val="00990240"/>
    <w:rsid w:val="0099041F"/>
    <w:rsid w:val="0099057A"/>
    <w:rsid w:val="009905D3"/>
    <w:rsid w:val="009911B2"/>
    <w:rsid w:val="00991C0C"/>
    <w:rsid w:val="00991F02"/>
    <w:rsid w:val="009921FE"/>
    <w:rsid w:val="00992379"/>
    <w:rsid w:val="0099329D"/>
    <w:rsid w:val="00994755"/>
    <w:rsid w:val="00994CF5"/>
    <w:rsid w:val="0099588B"/>
    <w:rsid w:val="009968D8"/>
    <w:rsid w:val="00996B4A"/>
    <w:rsid w:val="00997849"/>
    <w:rsid w:val="00997855"/>
    <w:rsid w:val="009978AF"/>
    <w:rsid w:val="009978FA"/>
    <w:rsid w:val="009A0AD7"/>
    <w:rsid w:val="009A146A"/>
    <w:rsid w:val="009A14E3"/>
    <w:rsid w:val="009A15A3"/>
    <w:rsid w:val="009A1C0D"/>
    <w:rsid w:val="009A2539"/>
    <w:rsid w:val="009A30AF"/>
    <w:rsid w:val="009A336A"/>
    <w:rsid w:val="009A36C0"/>
    <w:rsid w:val="009A3C27"/>
    <w:rsid w:val="009A51CD"/>
    <w:rsid w:val="009A586B"/>
    <w:rsid w:val="009A66EC"/>
    <w:rsid w:val="009A66FB"/>
    <w:rsid w:val="009A7A1D"/>
    <w:rsid w:val="009A7A62"/>
    <w:rsid w:val="009B0751"/>
    <w:rsid w:val="009B0ECA"/>
    <w:rsid w:val="009B1279"/>
    <w:rsid w:val="009B13C9"/>
    <w:rsid w:val="009B2046"/>
    <w:rsid w:val="009B249A"/>
    <w:rsid w:val="009B2759"/>
    <w:rsid w:val="009B2DA8"/>
    <w:rsid w:val="009B2F3C"/>
    <w:rsid w:val="009B312E"/>
    <w:rsid w:val="009B326E"/>
    <w:rsid w:val="009B3916"/>
    <w:rsid w:val="009B4008"/>
    <w:rsid w:val="009B5DE4"/>
    <w:rsid w:val="009B60FF"/>
    <w:rsid w:val="009B742C"/>
    <w:rsid w:val="009C0AE9"/>
    <w:rsid w:val="009C0DC0"/>
    <w:rsid w:val="009C11C3"/>
    <w:rsid w:val="009C25D0"/>
    <w:rsid w:val="009C3219"/>
    <w:rsid w:val="009C4616"/>
    <w:rsid w:val="009C4A43"/>
    <w:rsid w:val="009C4EAE"/>
    <w:rsid w:val="009C5793"/>
    <w:rsid w:val="009C6A18"/>
    <w:rsid w:val="009C70AF"/>
    <w:rsid w:val="009C7767"/>
    <w:rsid w:val="009C7A81"/>
    <w:rsid w:val="009D182A"/>
    <w:rsid w:val="009D1E5D"/>
    <w:rsid w:val="009D2260"/>
    <w:rsid w:val="009D23A3"/>
    <w:rsid w:val="009D26FD"/>
    <w:rsid w:val="009D2892"/>
    <w:rsid w:val="009D3595"/>
    <w:rsid w:val="009D35AA"/>
    <w:rsid w:val="009D49E3"/>
    <w:rsid w:val="009D4D4B"/>
    <w:rsid w:val="009D5633"/>
    <w:rsid w:val="009D5849"/>
    <w:rsid w:val="009D66CF"/>
    <w:rsid w:val="009D6A7F"/>
    <w:rsid w:val="009D6CDA"/>
    <w:rsid w:val="009D7375"/>
    <w:rsid w:val="009D7635"/>
    <w:rsid w:val="009D782B"/>
    <w:rsid w:val="009D7E2B"/>
    <w:rsid w:val="009E01AF"/>
    <w:rsid w:val="009E04F0"/>
    <w:rsid w:val="009E109A"/>
    <w:rsid w:val="009E1136"/>
    <w:rsid w:val="009E146F"/>
    <w:rsid w:val="009E1F5B"/>
    <w:rsid w:val="009E2705"/>
    <w:rsid w:val="009E3900"/>
    <w:rsid w:val="009E3D61"/>
    <w:rsid w:val="009E3E7E"/>
    <w:rsid w:val="009E3F2A"/>
    <w:rsid w:val="009E4013"/>
    <w:rsid w:val="009E417C"/>
    <w:rsid w:val="009E4287"/>
    <w:rsid w:val="009E430A"/>
    <w:rsid w:val="009E47BC"/>
    <w:rsid w:val="009E495D"/>
    <w:rsid w:val="009E4CB0"/>
    <w:rsid w:val="009E4DCB"/>
    <w:rsid w:val="009E4E8B"/>
    <w:rsid w:val="009E58E3"/>
    <w:rsid w:val="009E5D68"/>
    <w:rsid w:val="009E7BCD"/>
    <w:rsid w:val="009E7D4F"/>
    <w:rsid w:val="009E7D5F"/>
    <w:rsid w:val="009F0826"/>
    <w:rsid w:val="009F0FD4"/>
    <w:rsid w:val="009F10D4"/>
    <w:rsid w:val="009F1E8F"/>
    <w:rsid w:val="009F25F5"/>
    <w:rsid w:val="009F2EE1"/>
    <w:rsid w:val="009F3E4C"/>
    <w:rsid w:val="009F48F8"/>
    <w:rsid w:val="009F4A36"/>
    <w:rsid w:val="009F4B5A"/>
    <w:rsid w:val="009F4CCB"/>
    <w:rsid w:val="009F51C5"/>
    <w:rsid w:val="009F5333"/>
    <w:rsid w:val="009F5719"/>
    <w:rsid w:val="009F65D8"/>
    <w:rsid w:val="009F67DA"/>
    <w:rsid w:val="009F7A8E"/>
    <w:rsid w:val="00A000D5"/>
    <w:rsid w:val="00A009DD"/>
    <w:rsid w:val="00A00BA2"/>
    <w:rsid w:val="00A0118D"/>
    <w:rsid w:val="00A01DE9"/>
    <w:rsid w:val="00A024F6"/>
    <w:rsid w:val="00A03156"/>
    <w:rsid w:val="00A03672"/>
    <w:rsid w:val="00A044AB"/>
    <w:rsid w:val="00A048D3"/>
    <w:rsid w:val="00A04939"/>
    <w:rsid w:val="00A05CC7"/>
    <w:rsid w:val="00A068B4"/>
    <w:rsid w:val="00A0742A"/>
    <w:rsid w:val="00A07C70"/>
    <w:rsid w:val="00A07DBB"/>
    <w:rsid w:val="00A07FD0"/>
    <w:rsid w:val="00A10E46"/>
    <w:rsid w:val="00A10EDC"/>
    <w:rsid w:val="00A116FC"/>
    <w:rsid w:val="00A11875"/>
    <w:rsid w:val="00A11FF2"/>
    <w:rsid w:val="00A120EA"/>
    <w:rsid w:val="00A12ACA"/>
    <w:rsid w:val="00A13110"/>
    <w:rsid w:val="00A13DDA"/>
    <w:rsid w:val="00A13F19"/>
    <w:rsid w:val="00A143A9"/>
    <w:rsid w:val="00A1442B"/>
    <w:rsid w:val="00A14E80"/>
    <w:rsid w:val="00A164E2"/>
    <w:rsid w:val="00A16D68"/>
    <w:rsid w:val="00A179F2"/>
    <w:rsid w:val="00A17B71"/>
    <w:rsid w:val="00A20489"/>
    <w:rsid w:val="00A22429"/>
    <w:rsid w:val="00A2302D"/>
    <w:rsid w:val="00A236C0"/>
    <w:rsid w:val="00A23AB5"/>
    <w:rsid w:val="00A24EF3"/>
    <w:rsid w:val="00A24F57"/>
    <w:rsid w:val="00A25B93"/>
    <w:rsid w:val="00A269C8"/>
    <w:rsid w:val="00A279B1"/>
    <w:rsid w:val="00A31405"/>
    <w:rsid w:val="00A31505"/>
    <w:rsid w:val="00A31AE1"/>
    <w:rsid w:val="00A32739"/>
    <w:rsid w:val="00A3291A"/>
    <w:rsid w:val="00A32C15"/>
    <w:rsid w:val="00A334E7"/>
    <w:rsid w:val="00A33DA8"/>
    <w:rsid w:val="00A34BDB"/>
    <w:rsid w:val="00A36012"/>
    <w:rsid w:val="00A36015"/>
    <w:rsid w:val="00A3627E"/>
    <w:rsid w:val="00A36BC7"/>
    <w:rsid w:val="00A36F1B"/>
    <w:rsid w:val="00A40C77"/>
    <w:rsid w:val="00A41700"/>
    <w:rsid w:val="00A42D8E"/>
    <w:rsid w:val="00A430DD"/>
    <w:rsid w:val="00A43452"/>
    <w:rsid w:val="00A43536"/>
    <w:rsid w:val="00A43AAE"/>
    <w:rsid w:val="00A44BCA"/>
    <w:rsid w:val="00A458AC"/>
    <w:rsid w:val="00A46A8D"/>
    <w:rsid w:val="00A46BF2"/>
    <w:rsid w:val="00A47652"/>
    <w:rsid w:val="00A47A46"/>
    <w:rsid w:val="00A502BD"/>
    <w:rsid w:val="00A518E2"/>
    <w:rsid w:val="00A52250"/>
    <w:rsid w:val="00A52741"/>
    <w:rsid w:val="00A53C52"/>
    <w:rsid w:val="00A53E62"/>
    <w:rsid w:val="00A548C7"/>
    <w:rsid w:val="00A55397"/>
    <w:rsid w:val="00A56071"/>
    <w:rsid w:val="00A5650E"/>
    <w:rsid w:val="00A57389"/>
    <w:rsid w:val="00A5752F"/>
    <w:rsid w:val="00A57AE4"/>
    <w:rsid w:val="00A57F2D"/>
    <w:rsid w:val="00A60A7C"/>
    <w:rsid w:val="00A6125E"/>
    <w:rsid w:val="00A6172C"/>
    <w:rsid w:val="00A62081"/>
    <w:rsid w:val="00A6286C"/>
    <w:rsid w:val="00A63937"/>
    <w:rsid w:val="00A64D39"/>
    <w:rsid w:val="00A65286"/>
    <w:rsid w:val="00A65831"/>
    <w:rsid w:val="00A65B2A"/>
    <w:rsid w:val="00A6603D"/>
    <w:rsid w:val="00A6649B"/>
    <w:rsid w:val="00A6675F"/>
    <w:rsid w:val="00A667E6"/>
    <w:rsid w:val="00A674E5"/>
    <w:rsid w:val="00A67BD0"/>
    <w:rsid w:val="00A7011C"/>
    <w:rsid w:val="00A70152"/>
    <w:rsid w:val="00A70948"/>
    <w:rsid w:val="00A70BE4"/>
    <w:rsid w:val="00A70FE4"/>
    <w:rsid w:val="00A71025"/>
    <w:rsid w:val="00A71A13"/>
    <w:rsid w:val="00A7255B"/>
    <w:rsid w:val="00A72D0B"/>
    <w:rsid w:val="00A72E90"/>
    <w:rsid w:val="00A73A68"/>
    <w:rsid w:val="00A73B6F"/>
    <w:rsid w:val="00A73E8E"/>
    <w:rsid w:val="00A749E5"/>
    <w:rsid w:val="00A750AF"/>
    <w:rsid w:val="00A75B53"/>
    <w:rsid w:val="00A760A9"/>
    <w:rsid w:val="00A7684E"/>
    <w:rsid w:val="00A77046"/>
    <w:rsid w:val="00A77468"/>
    <w:rsid w:val="00A80A9F"/>
    <w:rsid w:val="00A80CCF"/>
    <w:rsid w:val="00A81F02"/>
    <w:rsid w:val="00A82248"/>
    <w:rsid w:val="00A82468"/>
    <w:rsid w:val="00A83103"/>
    <w:rsid w:val="00A8380B"/>
    <w:rsid w:val="00A83894"/>
    <w:rsid w:val="00A8427F"/>
    <w:rsid w:val="00A845BD"/>
    <w:rsid w:val="00A85C09"/>
    <w:rsid w:val="00A86DB0"/>
    <w:rsid w:val="00A87AE2"/>
    <w:rsid w:val="00A901A1"/>
    <w:rsid w:val="00A906F5"/>
    <w:rsid w:val="00A910E0"/>
    <w:rsid w:val="00A91BBF"/>
    <w:rsid w:val="00A92028"/>
    <w:rsid w:val="00A92876"/>
    <w:rsid w:val="00A92A49"/>
    <w:rsid w:val="00A92A4A"/>
    <w:rsid w:val="00A92AD6"/>
    <w:rsid w:val="00A92BFD"/>
    <w:rsid w:val="00A92E7C"/>
    <w:rsid w:val="00A93281"/>
    <w:rsid w:val="00A94E81"/>
    <w:rsid w:val="00A95F69"/>
    <w:rsid w:val="00A96104"/>
    <w:rsid w:val="00A97244"/>
    <w:rsid w:val="00A97275"/>
    <w:rsid w:val="00AA0B5F"/>
    <w:rsid w:val="00AA1551"/>
    <w:rsid w:val="00AA27D1"/>
    <w:rsid w:val="00AA3778"/>
    <w:rsid w:val="00AA3DEE"/>
    <w:rsid w:val="00AA411D"/>
    <w:rsid w:val="00AA4EC7"/>
    <w:rsid w:val="00AA4F85"/>
    <w:rsid w:val="00AA528B"/>
    <w:rsid w:val="00AA6043"/>
    <w:rsid w:val="00AA610D"/>
    <w:rsid w:val="00AA6133"/>
    <w:rsid w:val="00AA6344"/>
    <w:rsid w:val="00AA6A9A"/>
    <w:rsid w:val="00AA72CA"/>
    <w:rsid w:val="00AA7360"/>
    <w:rsid w:val="00AA783F"/>
    <w:rsid w:val="00AB057A"/>
    <w:rsid w:val="00AB0A8D"/>
    <w:rsid w:val="00AB2EBF"/>
    <w:rsid w:val="00AB3A99"/>
    <w:rsid w:val="00AB45D3"/>
    <w:rsid w:val="00AB477E"/>
    <w:rsid w:val="00AB5D3F"/>
    <w:rsid w:val="00AB6427"/>
    <w:rsid w:val="00AB6F54"/>
    <w:rsid w:val="00AB7123"/>
    <w:rsid w:val="00AB7ECA"/>
    <w:rsid w:val="00AC1F76"/>
    <w:rsid w:val="00AC2C5A"/>
    <w:rsid w:val="00AC31D0"/>
    <w:rsid w:val="00AC4288"/>
    <w:rsid w:val="00AC4455"/>
    <w:rsid w:val="00AC5584"/>
    <w:rsid w:val="00AC592F"/>
    <w:rsid w:val="00AC5F12"/>
    <w:rsid w:val="00AC6659"/>
    <w:rsid w:val="00AC68E3"/>
    <w:rsid w:val="00AC68F1"/>
    <w:rsid w:val="00AC7215"/>
    <w:rsid w:val="00AD0085"/>
    <w:rsid w:val="00AD01D8"/>
    <w:rsid w:val="00AD048A"/>
    <w:rsid w:val="00AD0B3F"/>
    <w:rsid w:val="00AD14C0"/>
    <w:rsid w:val="00AD1A71"/>
    <w:rsid w:val="00AD241B"/>
    <w:rsid w:val="00AD2A51"/>
    <w:rsid w:val="00AD2ABC"/>
    <w:rsid w:val="00AD40FB"/>
    <w:rsid w:val="00AD42CD"/>
    <w:rsid w:val="00AD4B9A"/>
    <w:rsid w:val="00AD4E9D"/>
    <w:rsid w:val="00AD539C"/>
    <w:rsid w:val="00AD6C26"/>
    <w:rsid w:val="00AD6FC4"/>
    <w:rsid w:val="00AD705B"/>
    <w:rsid w:val="00AD784E"/>
    <w:rsid w:val="00AD7ADC"/>
    <w:rsid w:val="00AD7B42"/>
    <w:rsid w:val="00AE065A"/>
    <w:rsid w:val="00AE1192"/>
    <w:rsid w:val="00AE1358"/>
    <w:rsid w:val="00AE16A9"/>
    <w:rsid w:val="00AE27CD"/>
    <w:rsid w:val="00AE3A09"/>
    <w:rsid w:val="00AE3ABF"/>
    <w:rsid w:val="00AE43DE"/>
    <w:rsid w:val="00AE5DA0"/>
    <w:rsid w:val="00AE64D3"/>
    <w:rsid w:val="00AE69B3"/>
    <w:rsid w:val="00AF005B"/>
    <w:rsid w:val="00AF0896"/>
    <w:rsid w:val="00AF1132"/>
    <w:rsid w:val="00AF1772"/>
    <w:rsid w:val="00AF19CD"/>
    <w:rsid w:val="00AF1ECA"/>
    <w:rsid w:val="00AF2DED"/>
    <w:rsid w:val="00AF361B"/>
    <w:rsid w:val="00AF3BF2"/>
    <w:rsid w:val="00AF3D2F"/>
    <w:rsid w:val="00AF4D98"/>
    <w:rsid w:val="00AF555F"/>
    <w:rsid w:val="00AF5D44"/>
    <w:rsid w:val="00AF5E17"/>
    <w:rsid w:val="00AF6107"/>
    <w:rsid w:val="00AF6208"/>
    <w:rsid w:val="00AF6DCC"/>
    <w:rsid w:val="00AF794E"/>
    <w:rsid w:val="00AF7A80"/>
    <w:rsid w:val="00B0018C"/>
    <w:rsid w:val="00B019D0"/>
    <w:rsid w:val="00B01B14"/>
    <w:rsid w:val="00B022CE"/>
    <w:rsid w:val="00B02466"/>
    <w:rsid w:val="00B02AE6"/>
    <w:rsid w:val="00B02ED2"/>
    <w:rsid w:val="00B0338C"/>
    <w:rsid w:val="00B03FCA"/>
    <w:rsid w:val="00B05097"/>
    <w:rsid w:val="00B05C54"/>
    <w:rsid w:val="00B06BA4"/>
    <w:rsid w:val="00B06C8D"/>
    <w:rsid w:val="00B07703"/>
    <w:rsid w:val="00B10FD6"/>
    <w:rsid w:val="00B10FF8"/>
    <w:rsid w:val="00B1257E"/>
    <w:rsid w:val="00B1380E"/>
    <w:rsid w:val="00B13A80"/>
    <w:rsid w:val="00B13C13"/>
    <w:rsid w:val="00B13F63"/>
    <w:rsid w:val="00B148FE"/>
    <w:rsid w:val="00B16525"/>
    <w:rsid w:val="00B16EBC"/>
    <w:rsid w:val="00B20B09"/>
    <w:rsid w:val="00B217C2"/>
    <w:rsid w:val="00B21CF9"/>
    <w:rsid w:val="00B21EC2"/>
    <w:rsid w:val="00B227E6"/>
    <w:rsid w:val="00B231ED"/>
    <w:rsid w:val="00B23632"/>
    <w:rsid w:val="00B24243"/>
    <w:rsid w:val="00B24280"/>
    <w:rsid w:val="00B258B2"/>
    <w:rsid w:val="00B2783E"/>
    <w:rsid w:val="00B27E1E"/>
    <w:rsid w:val="00B27EF6"/>
    <w:rsid w:val="00B31B12"/>
    <w:rsid w:val="00B31B4A"/>
    <w:rsid w:val="00B31BB5"/>
    <w:rsid w:val="00B32097"/>
    <w:rsid w:val="00B322C3"/>
    <w:rsid w:val="00B32A28"/>
    <w:rsid w:val="00B33508"/>
    <w:rsid w:val="00B3360D"/>
    <w:rsid w:val="00B365C5"/>
    <w:rsid w:val="00B36818"/>
    <w:rsid w:val="00B36A9A"/>
    <w:rsid w:val="00B378B1"/>
    <w:rsid w:val="00B40E99"/>
    <w:rsid w:val="00B425DE"/>
    <w:rsid w:val="00B42711"/>
    <w:rsid w:val="00B4387D"/>
    <w:rsid w:val="00B43AD9"/>
    <w:rsid w:val="00B43CD6"/>
    <w:rsid w:val="00B4405F"/>
    <w:rsid w:val="00B440E9"/>
    <w:rsid w:val="00B4472E"/>
    <w:rsid w:val="00B451FA"/>
    <w:rsid w:val="00B4571C"/>
    <w:rsid w:val="00B45F1C"/>
    <w:rsid w:val="00B46AB0"/>
    <w:rsid w:val="00B50AE5"/>
    <w:rsid w:val="00B50C33"/>
    <w:rsid w:val="00B52C8C"/>
    <w:rsid w:val="00B537B5"/>
    <w:rsid w:val="00B556DA"/>
    <w:rsid w:val="00B55C2B"/>
    <w:rsid w:val="00B570DB"/>
    <w:rsid w:val="00B602BD"/>
    <w:rsid w:val="00B61390"/>
    <w:rsid w:val="00B614BE"/>
    <w:rsid w:val="00B61EBB"/>
    <w:rsid w:val="00B62969"/>
    <w:rsid w:val="00B63FB9"/>
    <w:rsid w:val="00B64027"/>
    <w:rsid w:val="00B64D4B"/>
    <w:rsid w:val="00B65499"/>
    <w:rsid w:val="00B65B27"/>
    <w:rsid w:val="00B6636A"/>
    <w:rsid w:val="00B6656F"/>
    <w:rsid w:val="00B66C7A"/>
    <w:rsid w:val="00B673D0"/>
    <w:rsid w:val="00B676A1"/>
    <w:rsid w:val="00B679C5"/>
    <w:rsid w:val="00B70D60"/>
    <w:rsid w:val="00B71120"/>
    <w:rsid w:val="00B715E5"/>
    <w:rsid w:val="00B71BE0"/>
    <w:rsid w:val="00B72071"/>
    <w:rsid w:val="00B73DB1"/>
    <w:rsid w:val="00B7433F"/>
    <w:rsid w:val="00B74CF6"/>
    <w:rsid w:val="00B75659"/>
    <w:rsid w:val="00B75C73"/>
    <w:rsid w:val="00B7614A"/>
    <w:rsid w:val="00B767B5"/>
    <w:rsid w:val="00B7715B"/>
    <w:rsid w:val="00B77229"/>
    <w:rsid w:val="00B779D4"/>
    <w:rsid w:val="00B806F9"/>
    <w:rsid w:val="00B80720"/>
    <w:rsid w:val="00B80B13"/>
    <w:rsid w:val="00B80D5B"/>
    <w:rsid w:val="00B80D5C"/>
    <w:rsid w:val="00B80D7B"/>
    <w:rsid w:val="00B81673"/>
    <w:rsid w:val="00B832EF"/>
    <w:rsid w:val="00B83737"/>
    <w:rsid w:val="00B83758"/>
    <w:rsid w:val="00B83950"/>
    <w:rsid w:val="00B8419C"/>
    <w:rsid w:val="00B84AFB"/>
    <w:rsid w:val="00B84C24"/>
    <w:rsid w:val="00B85781"/>
    <w:rsid w:val="00B86504"/>
    <w:rsid w:val="00B867CF"/>
    <w:rsid w:val="00B87B99"/>
    <w:rsid w:val="00B87CCA"/>
    <w:rsid w:val="00B901BF"/>
    <w:rsid w:val="00B9043C"/>
    <w:rsid w:val="00B9049C"/>
    <w:rsid w:val="00B904E8"/>
    <w:rsid w:val="00B90503"/>
    <w:rsid w:val="00B90AF0"/>
    <w:rsid w:val="00B90C1A"/>
    <w:rsid w:val="00B910F0"/>
    <w:rsid w:val="00B9115D"/>
    <w:rsid w:val="00B91BAC"/>
    <w:rsid w:val="00B91D45"/>
    <w:rsid w:val="00B92873"/>
    <w:rsid w:val="00B9290F"/>
    <w:rsid w:val="00B93A0C"/>
    <w:rsid w:val="00B93F5A"/>
    <w:rsid w:val="00B9409F"/>
    <w:rsid w:val="00B940BE"/>
    <w:rsid w:val="00B94581"/>
    <w:rsid w:val="00B948B7"/>
    <w:rsid w:val="00B949C9"/>
    <w:rsid w:val="00B958A7"/>
    <w:rsid w:val="00B95C38"/>
    <w:rsid w:val="00B95F10"/>
    <w:rsid w:val="00B968CB"/>
    <w:rsid w:val="00BA25CB"/>
    <w:rsid w:val="00BA2F4A"/>
    <w:rsid w:val="00BA3208"/>
    <w:rsid w:val="00BA39FA"/>
    <w:rsid w:val="00BA3A47"/>
    <w:rsid w:val="00BA3C12"/>
    <w:rsid w:val="00BA42C5"/>
    <w:rsid w:val="00BA492B"/>
    <w:rsid w:val="00BA5235"/>
    <w:rsid w:val="00BA56E5"/>
    <w:rsid w:val="00BA6365"/>
    <w:rsid w:val="00BA647E"/>
    <w:rsid w:val="00BA75D0"/>
    <w:rsid w:val="00BA7919"/>
    <w:rsid w:val="00BA7B44"/>
    <w:rsid w:val="00BB041D"/>
    <w:rsid w:val="00BB0D81"/>
    <w:rsid w:val="00BB0F8F"/>
    <w:rsid w:val="00BB1C2F"/>
    <w:rsid w:val="00BB22BB"/>
    <w:rsid w:val="00BB2C4B"/>
    <w:rsid w:val="00BB301B"/>
    <w:rsid w:val="00BB3236"/>
    <w:rsid w:val="00BB3C0A"/>
    <w:rsid w:val="00BB40BB"/>
    <w:rsid w:val="00BB4643"/>
    <w:rsid w:val="00BB4776"/>
    <w:rsid w:val="00BB4958"/>
    <w:rsid w:val="00BB53F8"/>
    <w:rsid w:val="00BB593A"/>
    <w:rsid w:val="00BB69D4"/>
    <w:rsid w:val="00BB6EB3"/>
    <w:rsid w:val="00BB76D4"/>
    <w:rsid w:val="00BB7927"/>
    <w:rsid w:val="00BC0297"/>
    <w:rsid w:val="00BC0410"/>
    <w:rsid w:val="00BC04E5"/>
    <w:rsid w:val="00BC15A1"/>
    <w:rsid w:val="00BC2368"/>
    <w:rsid w:val="00BC514B"/>
    <w:rsid w:val="00BC603F"/>
    <w:rsid w:val="00BC744B"/>
    <w:rsid w:val="00BC77A9"/>
    <w:rsid w:val="00BC7CBA"/>
    <w:rsid w:val="00BC7F28"/>
    <w:rsid w:val="00BD1D20"/>
    <w:rsid w:val="00BD243E"/>
    <w:rsid w:val="00BD310C"/>
    <w:rsid w:val="00BD486F"/>
    <w:rsid w:val="00BD4A7F"/>
    <w:rsid w:val="00BD4D73"/>
    <w:rsid w:val="00BD4D9D"/>
    <w:rsid w:val="00BD4EB1"/>
    <w:rsid w:val="00BD5E62"/>
    <w:rsid w:val="00BD6405"/>
    <w:rsid w:val="00BD6B19"/>
    <w:rsid w:val="00BD79D1"/>
    <w:rsid w:val="00BE0179"/>
    <w:rsid w:val="00BE076B"/>
    <w:rsid w:val="00BE0F45"/>
    <w:rsid w:val="00BE28F4"/>
    <w:rsid w:val="00BE2F92"/>
    <w:rsid w:val="00BE3F9C"/>
    <w:rsid w:val="00BE41D4"/>
    <w:rsid w:val="00BE4BA9"/>
    <w:rsid w:val="00BE5034"/>
    <w:rsid w:val="00BE56AA"/>
    <w:rsid w:val="00BE5722"/>
    <w:rsid w:val="00BE573E"/>
    <w:rsid w:val="00BE65AC"/>
    <w:rsid w:val="00BE6608"/>
    <w:rsid w:val="00BE6956"/>
    <w:rsid w:val="00BE7853"/>
    <w:rsid w:val="00BF0D9B"/>
    <w:rsid w:val="00BF1368"/>
    <w:rsid w:val="00BF1A26"/>
    <w:rsid w:val="00BF1CA2"/>
    <w:rsid w:val="00BF2015"/>
    <w:rsid w:val="00BF21E9"/>
    <w:rsid w:val="00BF2205"/>
    <w:rsid w:val="00BF2898"/>
    <w:rsid w:val="00BF2A36"/>
    <w:rsid w:val="00BF2F54"/>
    <w:rsid w:val="00BF4E6A"/>
    <w:rsid w:val="00BF5801"/>
    <w:rsid w:val="00BF59B0"/>
    <w:rsid w:val="00BF5DEB"/>
    <w:rsid w:val="00BF5EF1"/>
    <w:rsid w:val="00C022D8"/>
    <w:rsid w:val="00C028C8"/>
    <w:rsid w:val="00C02D3D"/>
    <w:rsid w:val="00C031D5"/>
    <w:rsid w:val="00C033DB"/>
    <w:rsid w:val="00C04C2F"/>
    <w:rsid w:val="00C0597D"/>
    <w:rsid w:val="00C061E8"/>
    <w:rsid w:val="00C06E2D"/>
    <w:rsid w:val="00C06FC8"/>
    <w:rsid w:val="00C06FFD"/>
    <w:rsid w:val="00C073E5"/>
    <w:rsid w:val="00C1001A"/>
    <w:rsid w:val="00C10EC1"/>
    <w:rsid w:val="00C10F5B"/>
    <w:rsid w:val="00C11115"/>
    <w:rsid w:val="00C11318"/>
    <w:rsid w:val="00C115A1"/>
    <w:rsid w:val="00C117BD"/>
    <w:rsid w:val="00C11BBB"/>
    <w:rsid w:val="00C11BC2"/>
    <w:rsid w:val="00C11C29"/>
    <w:rsid w:val="00C12BFE"/>
    <w:rsid w:val="00C12EF2"/>
    <w:rsid w:val="00C13550"/>
    <w:rsid w:val="00C15005"/>
    <w:rsid w:val="00C151FA"/>
    <w:rsid w:val="00C15795"/>
    <w:rsid w:val="00C17715"/>
    <w:rsid w:val="00C2068A"/>
    <w:rsid w:val="00C2109C"/>
    <w:rsid w:val="00C21532"/>
    <w:rsid w:val="00C22B11"/>
    <w:rsid w:val="00C2319B"/>
    <w:rsid w:val="00C23732"/>
    <w:rsid w:val="00C2393F"/>
    <w:rsid w:val="00C23C1E"/>
    <w:rsid w:val="00C23E03"/>
    <w:rsid w:val="00C24967"/>
    <w:rsid w:val="00C25089"/>
    <w:rsid w:val="00C25384"/>
    <w:rsid w:val="00C25817"/>
    <w:rsid w:val="00C26215"/>
    <w:rsid w:val="00C26488"/>
    <w:rsid w:val="00C277D5"/>
    <w:rsid w:val="00C278CF"/>
    <w:rsid w:val="00C3076A"/>
    <w:rsid w:val="00C307C7"/>
    <w:rsid w:val="00C310D6"/>
    <w:rsid w:val="00C3122C"/>
    <w:rsid w:val="00C313F9"/>
    <w:rsid w:val="00C3146E"/>
    <w:rsid w:val="00C316D6"/>
    <w:rsid w:val="00C31C04"/>
    <w:rsid w:val="00C31CD6"/>
    <w:rsid w:val="00C32B6A"/>
    <w:rsid w:val="00C32F68"/>
    <w:rsid w:val="00C34B36"/>
    <w:rsid w:val="00C35258"/>
    <w:rsid w:val="00C36201"/>
    <w:rsid w:val="00C36EF4"/>
    <w:rsid w:val="00C37A58"/>
    <w:rsid w:val="00C403E1"/>
    <w:rsid w:val="00C40627"/>
    <w:rsid w:val="00C408DF"/>
    <w:rsid w:val="00C40D80"/>
    <w:rsid w:val="00C40EC5"/>
    <w:rsid w:val="00C410DA"/>
    <w:rsid w:val="00C41830"/>
    <w:rsid w:val="00C41956"/>
    <w:rsid w:val="00C41E07"/>
    <w:rsid w:val="00C43559"/>
    <w:rsid w:val="00C44328"/>
    <w:rsid w:val="00C4545B"/>
    <w:rsid w:val="00C454F0"/>
    <w:rsid w:val="00C45E82"/>
    <w:rsid w:val="00C46272"/>
    <w:rsid w:val="00C46CFB"/>
    <w:rsid w:val="00C46EAA"/>
    <w:rsid w:val="00C4728D"/>
    <w:rsid w:val="00C47E54"/>
    <w:rsid w:val="00C47FCF"/>
    <w:rsid w:val="00C504C0"/>
    <w:rsid w:val="00C50C6A"/>
    <w:rsid w:val="00C50FD2"/>
    <w:rsid w:val="00C51600"/>
    <w:rsid w:val="00C52136"/>
    <w:rsid w:val="00C53996"/>
    <w:rsid w:val="00C54036"/>
    <w:rsid w:val="00C54B28"/>
    <w:rsid w:val="00C54B37"/>
    <w:rsid w:val="00C55B03"/>
    <w:rsid w:val="00C5607D"/>
    <w:rsid w:val="00C56D89"/>
    <w:rsid w:val="00C578B5"/>
    <w:rsid w:val="00C57A4F"/>
    <w:rsid w:val="00C61045"/>
    <w:rsid w:val="00C61C4C"/>
    <w:rsid w:val="00C633BD"/>
    <w:rsid w:val="00C63582"/>
    <w:rsid w:val="00C636E2"/>
    <w:rsid w:val="00C640D0"/>
    <w:rsid w:val="00C64476"/>
    <w:rsid w:val="00C65E2A"/>
    <w:rsid w:val="00C6754B"/>
    <w:rsid w:val="00C6762E"/>
    <w:rsid w:val="00C7014F"/>
    <w:rsid w:val="00C703AB"/>
    <w:rsid w:val="00C707C9"/>
    <w:rsid w:val="00C709C9"/>
    <w:rsid w:val="00C71C8B"/>
    <w:rsid w:val="00C723EE"/>
    <w:rsid w:val="00C72EBC"/>
    <w:rsid w:val="00C7300F"/>
    <w:rsid w:val="00C7322E"/>
    <w:rsid w:val="00C738F8"/>
    <w:rsid w:val="00C73BF5"/>
    <w:rsid w:val="00C73E49"/>
    <w:rsid w:val="00C741DE"/>
    <w:rsid w:val="00C74B24"/>
    <w:rsid w:val="00C75B91"/>
    <w:rsid w:val="00C762A9"/>
    <w:rsid w:val="00C763A7"/>
    <w:rsid w:val="00C763F4"/>
    <w:rsid w:val="00C76DEC"/>
    <w:rsid w:val="00C77CEE"/>
    <w:rsid w:val="00C77D10"/>
    <w:rsid w:val="00C80B8C"/>
    <w:rsid w:val="00C820E0"/>
    <w:rsid w:val="00C8408F"/>
    <w:rsid w:val="00C841ED"/>
    <w:rsid w:val="00C84833"/>
    <w:rsid w:val="00C86D86"/>
    <w:rsid w:val="00C87468"/>
    <w:rsid w:val="00C874EA"/>
    <w:rsid w:val="00C879EF"/>
    <w:rsid w:val="00C903A5"/>
    <w:rsid w:val="00C905E5"/>
    <w:rsid w:val="00C918E5"/>
    <w:rsid w:val="00C92A3B"/>
    <w:rsid w:val="00C93BF1"/>
    <w:rsid w:val="00C93E87"/>
    <w:rsid w:val="00C942FD"/>
    <w:rsid w:val="00C94C4E"/>
    <w:rsid w:val="00C954FE"/>
    <w:rsid w:val="00C9661C"/>
    <w:rsid w:val="00C972B1"/>
    <w:rsid w:val="00C97E1D"/>
    <w:rsid w:val="00CA0593"/>
    <w:rsid w:val="00CA0846"/>
    <w:rsid w:val="00CA08C7"/>
    <w:rsid w:val="00CA0AF9"/>
    <w:rsid w:val="00CA0EC1"/>
    <w:rsid w:val="00CA0EF5"/>
    <w:rsid w:val="00CA0F82"/>
    <w:rsid w:val="00CA0FC1"/>
    <w:rsid w:val="00CA1210"/>
    <w:rsid w:val="00CA1CFF"/>
    <w:rsid w:val="00CA2B8A"/>
    <w:rsid w:val="00CA2C1C"/>
    <w:rsid w:val="00CA3303"/>
    <w:rsid w:val="00CA3422"/>
    <w:rsid w:val="00CA3A6C"/>
    <w:rsid w:val="00CA3DA1"/>
    <w:rsid w:val="00CA402B"/>
    <w:rsid w:val="00CA5365"/>
    <w:rsid w:val="00CA5A8B"/>
    <w:rsid w:val="00CA6D56"/>
    <w:rsid w:val="00CB00CC"/>
    <w:rsid w:val="00CB1136"/>
    <w:rsid w:val="00CB11DF"/>
    <w:rsid w:val="00CB2686"/>
    <w:rsid w:val="00CB2B32"/>
    <w:rsid w:val="00CB309A"/>
    <w:rsid w:val="00CB30FA"/>
    <w:rsid w:val="00CB35D8"/>
    <w:rsid w:val="00CB4510"/>
    <w:rsid w:val="00CB6E98"/>
    <w:rsid w:val="00CC153B"/>
    <w:rsid w:val="00CC362F"/>
    <w:rsid w:val="00CC36F3"/>
    <w:rsid w:val="00CC44DD"/>
    <w:rsid w:val="00CC46F3"/>
    <w:rsid w:val="00CC62BA"/>
    <w:rsid w:val="00CC62E5"/>
    <w:rsid w:val="00CC672D"/>
    <w:rsid w:val="00CC6DF5"/>
    <w:rsid w:val="00CC73BF"/>
    <w:rsid w:val="00CD04F0"/>
    <w:rsid w:val="00CD1D95"/>
    <w:rsid w:val="00CD1F68"/>
    <w:rsid w:val="00CD2D38"/>
    <w:rsid w:val="00CD3F3A"/>
    <w:rsid w:val="00CD437C"/>
    <w:rsid w:val="00CD4556"/>
    <w:rsid w:val="00CD533C"/>
    <w:rsid w:val="00CD66BB"/>
    <w:rsid w:val="00CD7F9C"/>
    <w:rsid w:val="00CE0513"/>
    <w:rsid w:val="00CE0558"/>
    <w:rsid w:val="00CE076A"/>
    <w:rsid w:val="00CE111E"/>
    <w:rsid w:val="00CE147B"/>
    <w:rsid w:val="00CE154A"/>
    <w:rsid w:val="00CE4059"/>
    <w:rsid w:val="00CE4D27"/>
    <w:rsid w:val="00CE4DA3"/>
    <w:rsid w:val="00CE56F9"/>
    <w:rsid w:val="00CE5D5B"/>
    <w:rsid w:val="00CE6D9F"/>
    <w:rsid w:val="00CE76A3"/>
    <w:rsid w:val="00CF09D6"/>
    <w:rsid w:val="00CF11E1"/>
    <w:rsid w:val="00CF125D"/>
    <w:rsid w:val="00CF2020"/>
    <w:rsid w:val="00CF230B"/>
    <w:rsid w:val="00CF277B"/>
    <w:rsid w:val="00CF3397"/>
    <w:rsid w:val="00CF3902"/>
    <w:rsid w:val="00CF3E73"/>
    <w:rsid w:val="00CF4644"/>
    <w:rsid w:val="00CF4BD2"/>
    <w:rsid w:val="00CF4F79"/>
    <w:rsid w:val="00CF5284"/>
    <w:rsid w:val="00CF53EF"/>
    <w:rsid w:val="00CF560B"/>
    <w:rsid w:val="00CF5736"/>
    <w:rsid w:val="00CF5894"/>
    <w:rsid w:val="00CF5BDF"/>
    <w:rsid w:val="00CF707F"/>
    <w:rsid w:val="00CF71B3"/>
    <w:rsid w:val="00D00C0E"/>
    <w:rsid w:val="00D01148"/>
    <w:rsid w:val="00D0163C"/>
    <w:rsid w:val="00D02802"/>
    <w:rsid w:val="00D0296B"/>
    <w:rsid w:val="00D03532"/>
    <w:rsid w:val="00D04075"/>
    <w:rsid w:val="00D04105"/>
    <w:rsid w:val="00D04445"/>
    <w:rsid w:val="00D04D51"/>
    <w:rsid w:val="00D068E9"/>
    <w:rsid w:val="00D06E43"/>
    <w:rsid w:val="00D07A97"/>
    <w:rsid w:val="00D105A5"/>
    <w:rsid w:val="00D120A4"/>
    <w:rsid w:val="00D12268"/>
    <w:rsid w:val="00D130D1"/>
    <w:rsid w:val="00D13AEA"/>
    <w:rsid w:val="00D158E8"/>
    <w:rsid w:val="00D15BDF"/>
    <w:rsid w:val="00D171F7"/>
    <w:rsid w:val="00D17417"/>
    <w:rsid w:val="00D17E01"/>
    <w:rsid w:val="00D17E4F"/>
    <w:rsid w:val="00D2000A"/>
    <w:rsid w:val="00D20343"/>
    <w:rsid w:val="00D21ABB"/>
    <w:rsid w:val="00D22062"/>
    <w:rsid w:val="00D22400"/>
    <w:rsid w:val="00D22766"/>
    <w:rsid w:val="00D22CC4"/>
    <w:rsid w:val="00D23D91"/>
    <w:rsid w:val="00D2511A"/>
    <w:rsid w:val="00D25E66"/>
    <w:rsid w:val="00D2604D"/>
    <w:rsid w:val="00D2708D"/>
    <w:rsid w:val="00D272E8"/>
    <w:rsid w:val="00D27704"/>
    <w:rsid w:val="00D3012C"/>
    <w:rsid w:val="00D31374"/>
    <w:rsid w:val="00D316D1"/>
    <w:rsid w:val="00D31785"/>
    <w:rsid w:val="00D31ADA"/>
    <w:rsid w:val="00D3288F"/>
    <w:rsid w:val="00D32C85"/>
    <w:rsid w:val="00D32D28"/>
    <w:rsid w:val="00D3332A"/>
    <w:rsid w:val="00D3382F"/>
    <w:rsid w:val="00D33B39"/>
    <w:rsid w:val="00D34353"/>
    <w:rsid w:val="00D35E87"/>
    <w:rsid w:val="00D36056"/>
    <w:rsid w:val="00D3670E"/>
    <w:rsid w:val="00D36EBE"/>
    <w:rsid w:val="00D37F2E"/>
    <w:rsid w:val="00D40DFF"/>
    <w:rsid w:val="00D41283"/>
    <w:rsid w:val="00D41E4A"/>
    <w:rsid w:val="00D42139"/>
    <w:rsid w:val="00D42308"/>
    <w:rsid w:val="00D4357B"/>
    <w:rsid w:val="00D43771"/>
    <w:rsid w:val="00D43D34"/>
    <w:rsid w:val="00D4431D"/>
    <w:rsid w:val="00D444CB"/>
    <w:rsid w:val="00D4477B"/>
    <w:rsid w:val="00D456A2"/>
    <w:rsid w:val="00D50076"/>
    <w:rsid w:val="00D51CD1"/>
    <w:rsid w:val="00D51EEC"/>
    <w:rsid w:val="00D5244E"/>
    <w:rsid w:val="00D524D8"/>
    <w:rsid w:val="00D527D4"/>
    <w:rsid w:val="00D5363D"/>
    <w:rsid w:val="00D53743"/>
    <w:rsid w:val="00D53B12"/>
    <w:rsid w:val="00D53C8F"/>
    <w:rsid w:val="00D540FD"/>
    <w:rsid w:val="00D55051"/>
    <w:rsid w:val="00D5571F"/>
    <w:rsid w:val="00D55F80"/>
    <w:rsid w:val="00D56EAE"/>
    <w:rsid w:val="00D573C5"/>
    <w:rsid w:val="00D57542"/>
    <w:rsid w:val="00D57723"/>
    <w:rsid w:val="00D60246"/>
    <w:rsid w:val="00D61650"/>
    <w:rsid w:val="00D61657"/>
    <w:rsid w:val="00D61704"/>
    <w:rsid w:val="00D61BD0"/>
    <w:rsid w:val="00D625AC"/>
    <w:rsid w:val="00D62E13"/>
    <w:rsid w:val="00D65A92"/>
    <w:rsid w:val="00D65E47"/>
    <w:rsid w:val="00D67C06"/>
    <w:rsid w:val="00D715F1"/>
    <w:rsid w:val="00D73324"/>
    <w:rsid w:val="00D7390A"/>
    <w:rsid w:val="00D73F82"/>
    <w:rsid w:val="00D74312"/>
    <w:rsid w:val="00D777AE"/>
    <w:rsid w:val="00D77CA8"/>
    <w:rsid w:val="00D803D8"/>
    <w:rsid w:val="00D80881"/>
    <w:rsid w:val="00D80DC1"/>
    <w:rsid w:val="00D81065"/>
    <w:rsid w:val="00D81F67"/>
    <w:rsid w:val="00D82727"/>
    <w:rsid w:val="00D82F1D"/>
    <w:rsid w:val="00D8384B"/>
    <w:rsid w:val="00D843D3"/>
    <w:rsid w:val="00D8443F"/>
    <w:rsid w:val="00D85970"/>
    <w:rsid w:val="00D85DF4"/>
    <w:rsid w:val="00D868CD"/>
    <w:rsid w:val="00D86D88"/>
    <w:rsid w:val="00D87392"/>
    <w:rsid w:val="00D9074D"/>
    <w:rsid w:val="00D90945"/>
    <w:rsid w:val="00D9128B"/>
    <w:rsid w:val="00D91A97"/>
    <w:rsid w:val="00D9289A"/>
    <w:rsid w:val="00D92B8C"/>
    <w:rsid w:val="00D92C83"/>
    <w:rsid w:val="00D94C12"/>
    <w:rsid w:val="00D954CE"/>
    <w:rsid w:val="00D96C85"/>
    <w:rsid w:val="00D978E8"/>
    <w:rsid w:val="00DA0412"/>
    <w:rsid w:val="00DA051E"/>
    <w:rsid w:val="00DA2458"/>
    <w:rsid w:val="00DA2DFC"/>
    <w:rsid w:val="00DA2E24"/>
    <w:rsid w:val="00DA3A77"/>
    <w:rsid w:val="00DA4136"/>
    <w:rsid w:val="00DA498B"/>
    <w:rsid w:val="00DA5E12"/>
    <w:rsid w:val="00DA5ECE"/>
    <w:rsid w:val="00DA64E8"/>
    <w:rsid w:val="00DA7E35"/>
    <w:rsid w:val="00DB0468"/>
    <w:rsid w:val="00DB10BC"/>
    <w:rsid w:val="00DB145D"/>
    <w:rsid w:val="00DB149B"/>
    <w:rsid w:val="00DB1806"/>
    <w:rsid w:val="00DB1F18"/>
    <w:rsid w:val="00DB3708"/>
    <w:rsid w:val="00DB3A40"/>
    <w:rsid w:val="00DB4645"/>
    <w:rsid w:val="00DB481D"/>
    <w:rsid w:val="00DB4968"/>
    <w:rsid w:val="00DB510A"/>
    <w:rsid w:val="00DB6F93"/>
    <w:rsid w:val="00DB7D3F"/>
    <w:rsid w:val="00DC12C7"/>
    <w:rsid w:val="00DC150C"/>
    <w:rsid w:val="00DC1C7F"/>
    <w:rsid w:val="00DC3405"/>
    <w:rsid w:val="00DC3A62"/>
    <w:rsid w:val="00DC3B21"/>
    <w:rsid w:val="00DC4646"/>
    <w:rsid w:val="00DC4C3B"/>
    <w:rsid w:val="00DC4F7B"/>
    <w:rsid w:val="00DC5051"/>
    <w:rsid w:val="00DC525A"/>
    <w:rsid w:val="00DC5BE6"/>
    <w:rsid w:val="00DC625D"/>
    <w:rsid w:val="00DC6AE4"/>
    <w:rsid w:val="00DC71B1"/>
    <w:rsid w:val="00DD0401"/>
    <w:rsid w:val="00DD1547"/>
    <w:rsid w:val="00DD18EF"/>
    <w:rsid w:val="00DD1AFF"/>
    <w:rsid w:val="00DD254E"/>
    <w:rsid w:val="00DD2F91"/>
    <w:rsid w:val="00DD3D3E"/>
    <w:rsid w:val="00DD4052"/>
    <w:rsid w:val="00DD4506"/>
    <w:rsid w:val="00DD54D3"/>
    <w:rsid w:val="00DD613B"/>
    <w:rsid w:val="00DD633A"/>
    <w:rsid w:val="00DD6797"/>
    <w:rsid w:val="00DD67A9"/>
    <w:rsid w:val="00DD6C2B"/>
    <w:rsid w:val="00DD722C"/>
    <w:rsid w:val="00DD7A3E"/>
    <w:rsid w:val="00DD7C51"/>
    <w:rsid w:val="00DD7E16"/>
    <w:rsid w:val="00DE08CE"/>
    <w:rsid w:val="00DE1163"/>
    <w:rsid w:val="00DE1C48"/>
    <w:rsid w:val="00DE2764"/>
    <w:rsid w:val="00DE38E4"/>
    <w:rsid w:val="00DE3DF9"/>
    <w:rsid w:val="00DE3FD3"/>
    <w:rsid w:val="00DE52E9"/>
    <w:rsid w:val="00DE5B4E"/>
    <w:rsid w:val="00DE6E29"/>
    <w:rsid w:val="00DE73D7"/>
    <w:rsid w:val="00DF06EF"/>
    <w:rsid w:val="00DF100B"/>
    <w:rsid w:val="00DF1157"/>
    <w:rsid w:val="00DF1919"/>
    <w:rsid w:val="00DF1C3C"/>
    <w:rsid w:val="00DF1D91"/>
    <w:rsid w:val="00DF2CDD"/>
    <w:rsid w:val="00DF2FD5"/>
    <w:rsid w:val="00DF388E"/>
    <w:rsid w:val="00DF3CB4"/>
    <w:rsid w:val="00DF4CDC"/>
    <w:rsid w:val="00DF538E"/>
    <w:rsid w:val="00DF5545"/>
    <w:rsid w:val="00DF64BD"/>
    <w:rsid w:val="00DF70B5"/>
    <w:rsid w:val="00E0142F"/>
    <w:rsid w:val="00E01AD3"/>
    <w:rsid w:val="00E0231B"/>
    <w:rsid w:val="00E02397"/>
    <w:rsid w:val="00E02A12"/>
    <w:rsid w:val="00E03B62"/>
    <w:rsid w:val="00E042EA"/>
    <w:rsid w:val="00E047AB"/>
    <w:rsid w:val="00E05FDD"/>
    <w:rsid w:val="00E063F5"/>
    <w:rsid w:val="00E1000B"/>
    <w:rsid w:val="00E1098B"/>
    <w:rsid w:val="00E10C14"/>
    <w:rsid w:val="00E1113B"/>
    <w:rsid w:val="00E112F1"/>
    <w:rsid w:val="00E11A7A"/>
    <w:rsid w:val="00E126B3"/>
    <w:rsid w:val="00E12828"/>
    <w:rsid w:val="00E129CA"/>
    <w:rsid w:val="00E12CF1"/>
    <w:rsid w:val="00E134FF"/>
    <w:rsid w:val="00E13E50"/>
    <w:rsid w:val="00E14659"/>
    <w:rsid w:val="00E14A6A"/>
    <w:rsid w:val="00E156CE"/>
    <w:rsid w:val="00E15A2E"/>
    <w:rsid w:val="00E16AC0"/>
    <w:rsid w:val="00E17A1F"/>
    <w:rsid w:val="00E22E28"/>
    <w:rsid w:val="00E2414E"/>
    <w:rsid w:val="00E24CAA"/>
    <w:rsid w:val="00E26887"/>
    <w:rsid w:val="00E26928"/>
    <w:rsid w:val="00E2711F"/>
    <w:rsid w:val="00E27ED8"/>
    <w:rsid w:val="00E32509"/>
    <w:rsid w:val="00E32FF8"/>
    <w:rsid w:val="00E334AA"/>
    <w:rsid w:val="00E34916"/>
    <w:rsid w:val="00E36516"/>
    <w:rsid w:val="00E36B13"/>
    <w:rsid w:val="00E36CA0"/>
    <w:rsid w:val="00E370F0"/>
    <w:rsid w:val="00E37CC6"/>
    <w:rsid w:val="00E4043D"/>
    <w:rsid w:val="00E4069D"/>
    <w:rsid w:val="00E40877"/>
    <w:rsid w:val="00E40972"/>
    <w:rsid w:val="00E42185"/>
    <w:rsid w:val="00E42595"/>
    <w:rsid w:val="00E43033"/>
    <w:rsid w:val="00E43124"/>
    <w:rsid w:val="00E43130"/>
    <w:rsid w:val="00E433DD"/>
    <w:rsid w:val="00E44790"/>
    <w:rsid w:val="00E45828"/>
    <w:rsid w:val="00E463FF"/>
    <w:rsid w:val="00E46742"/>
    <w:rsid w:val="00E46B74"/>
    <w:rsid w:val="00E47A4F"/>
    <w:rsid w:val="00E505C8"/>
    <w:rsid w:val="00E50617"/>
    <w:rsid w:val="00E50668"/>
    <w:rsid w:val="00E51031"/>
    <w:rsid w:val="00E51276"/>
    <w:rsid w:val="00E51347"/>
    <w:rsid w:val="00E51475"/>
    <w:rsid w:val="00E51F30"/>
    <w:rsid w:val="00E52819"/>
    <w:rsid w:val="00E54073"/>
    <w:rsid w:val="00E5408A"/>
    <w:rsid w:val="00E54CC4"/>
    <w:rsid w:val="00E54CE4"/>
    <w:rsid w:val="00E5608D"/>
    <w:rsid w:val="00E564E1"/>
    <w:rsid w:val="00E56AF0"/>
    <w:rsid w:val="00E56DE7"/>
    <w:rsid w:val="00E56EC0"/>
    <w:rsid w:val="00E56F5B"/>
    <w:rsid w:val="00E60242"/>
    <w:rsid w:val="00E605A0"/>
    <w:rsid w:val="00E60D02"/>
    <w:rsid w:val="00E60E0E"/>
    <w:rsid w:val="00E626C7"/>
    <w:rsid w:val="00E62742"/>
    <w:rsid w:val="00E62BE4"/>
    <w:rsid w:val="00E6368B"/>
    <w:rsid w:val="00E63C51"/>
    <w:rsid w:val="00E63C5A"/>
    <w:rsid w:val="00E64083"/>
    <w:rsid w:val="00E654F2"/>
    <w:rsid w:val="00E65F6A"/>
    <w:rsid w:val="00E66249"/>
    <w:rsid w:val="00E664C7"/>
    <w:rsid w:val="00E66927"/>
    <w:rsid w:val="00E66BB6"/>
    <w:rsid w:val="00E66F68"/>
    <w:rsid w:val="00E673E7"/>
    <w:rsid w:val="00E67705"/>
    <w:rsid w:val="00E67C24"/>
    <w:rsid w:val="00E704FC"/>
    <w:rsid w:val="00E71055"/>
    <w:rsid w:val="00E71781"/>
    <w:rsid w:val="00E717F2"/>
    <w:rsid w:val="00E7334D"/>
    <w:rsid w:val="00E73C53"/>
    <w:rsid w:val="00E73F92"/>
    <w:rsid w:val="00E74167"/>
    <w:rsid w:val="00E74479"/>
    <w:rsid w:val="00E74AB0"/>
    <w:rsid w:val="00E760D6"/>
    <w:rsid w:val="00E76378"/>
    <w:rsid w:val="00E7686E"/>
    <w:rsid w:val="00E76878"/>
    <w:rsid w:val="00E76C60"/>
    <w:rsid w:val="00E76E82"/>
    <w:rsid w:val="00E77162"/>
    <w:rsid w:val="00E7716F"/>
    <w:rsid w:val="00E77539"/>
    <w:rsid w:val="00E77846"/>
    <w:rsid w:val="00E77B15"/>
    <w:rsid w:val="00E77B22"/>
    <w:rsid w:val="00E77DB4"/>
    <w:rsid w:val="00E812FE"/>
    <w:rsid w:val="00E81717"/>
    <w:rsid w:val="00E826A1"/>
    <w:rsid w:val="00E834F5"/>
    <w:rsid w:val="00E83930"/>
    <w:rsid w:val="00E839AF"/>
    <w:rsid w:val="00E84888"/>
    <w:rsid w:val="00E85D80"/>
    <w:rsid w:val="00E85DD5"/>
    <w:rsid w:val="00E861F9"/>
    <w:rsid w:val="00E8675D"/>
    <w:rsid w:val="00E86F13"/>
    <w:rsid w:val="00E87320"/>
    <w:rsid w:val="00E87444"/>
    <w:rsid w:val="00E901B7"/>
    <w:rsid w:val="00E90899"/>
    <w:rsid w:val="00E90975"/>
    <w:rsid w:val="00E90D0C"/>
    <w:rsid w:val="00E91F07"/>
    <w:rsid w:val="00E9271F"/>
    <w:rsid w:val="00E94357"/>
    <w:rsid w:val="00E94A9A"/>
    <w:rsid w:val="00E95299"/>
    <w:rsid w:val="00E962CE"/>
    <w:rsid w:val="00E97CA0"/>
    <w:rsid w:val="00EA0584"/>
    <w:rsid w:val="00EA081D"/>
    <w:rsid w:val="00EA0B2D"/>
    <w:rsid w:val="00EA0D2F"/>
    <w:rsid w:val="00EA0D43"/>
    <w:rsid w:val="00EA1034"/>
    <w:rsid w:val="00EA136F"/>
    <w:rsid w:val="00EA13AC"/>
    <w:rsid w:val="00EA280A"/>
    <w:rsid w:val="00EA2D72"/>
    <w:rsid w:val="00EA3183"/>
    <w:rsid w:val="00EA360D"/>
    <w:rsid w:val="00EA3CAC"/>
    <w:rsid w:val="00EA473F"/>
    <w:rsid w:val="00EA4CD0"/>
    <w:rsid w:val="00EA4D80"/>
    <w:rsid w:val="00EA4DDC"/>
    <w:rsid w:val="00EA4F24"/>
    <w:rsid w:val="00EA5093"/>
    <w:rsid w:val="00EA5DFA"/>
    <w:rsid w:val="00EA66FE"/>
    <w:rsid w:val="00EA6F24"/>
    <w:rsid w:val="00EA75FB"/>
    <w:rsid w:val="00EB0741"/>
    <w:rsid w:val="00EB115D"/>
    <w:rsid w:val="00EB17A8"/>
    <w:rsid w:val="00EB1B89"/>
    <w:rsid w:val="00EB3665"/>
    <w:rsid w:val="00EB3CB0"/>
    <w:rsid w:val="00EB4279"/>
    <w:rsid w:val="00EB4F31"/>
    <w:rsid w:val="00EB547E"/>
    <w:rsid w:val="00EB69CD"/>
    <w:rsid w:val="00EB6B6D"/>
    <w:rsid w:val="00EB6D8C"/>
    <w:rsid w:val="00EB6EF7"/>
    <w:rsid w:val="00EB71BF"/>
    <w:rsid w:val="00EB7763"/>
    <w:rsid w:val="00EB7A4A"/>
    <w:rsid w:val="00EC0637"/>
    <w:rsid w:val="00EC0E01"/>
    <w:rsid w:val="00EC1CB1"/>
    <w:rsid w:val="00EC1D4C"/>
    <w:rsid w:val="00EC2520"/>
    <w:rsid w:val="00EC3E4A"/>
    <w:rsid w:val="00EC4674"/>
    <w:rsid w:val="00EC5192"/>
    <w:rsid w:val="00EC66F9"/>
    <w:rsid w:val="00EC7367"/>
    <w:rsid w:val="00ED033A"/>
    <w:rsid w:val="00ED03C0"/>
    <w:rsid w:val="00ED05AF"/>
    <w:rsid w:val="00ED05D3"/>
    <w:rsid w:val="00ED186A"/>
    <w:rsid w:val="00ED18DC"/>
    <w:rsid w:val="00ED18FD"/>
    <w:rsid w:val="00ED2534"/>
    <w:rsid w:val="00ED2AC9"/>
    <w:rsid w:val="00ED323C"/>
    <w:rsid w:val="00ED3461"/>
    <w:rsid w:val="00ED35C4"/>
    <w:rsid w:val="00ED3D6E"/>
    <w:rsid w:val="00ED422B"/>
    <w:rsid w:val="00ED4CD1"/>
    <w:rsid w:val="00ED5F1C"/>
    <w:rsid w:val="00ED649C"/>
    <w:rsid w:val="00ED6FA5"/>
    <w:rsid w:val="00ED7381"/>
    <w:rsid w:val="00ED74FF"/>
    <w:rsid w:val="00ED77FF"/>
    <w:rsid w:val="00EE0136"/>
    <w:rsid w:val="00EE02AF"/>
    <w:rsid w:val="00EE10D8"/>
    <w:rsid w:val="00EE13F0"/>
    <w:rsid w:val="00EE1636"/>
    <w:rsid w:val="00EE1D54"/>
    <w:rsid w:val="00EE1E52"/>
    <w:rsid w:val="00EE30B7"/>
    <w:rsid w:val="00EE32E5"/>
    <w:rsid w:val="00EE3484"/>
    <w:rsid w:val="00EE3A89"/>
    <w:rsid w:val="00EE427E"/>
    <w:rsid w:val="00EE45F0"/>
    <w:rsid w:val="00EE48BB"/>
    <w:rsid w:val="00EE534D"/>
    <w:rsid w:val="00EE5A03"/>
    <w:rsid w:val="00EE5F0B"/>
    <w:rsid w:val="00EE655A"/>
    <w:rsid w:val="00EE7157"/>
    <w:rsid w:val="00EE71C4"/>
    <w:rsid w:val="00EF09B1"/>
    <w:rsid w:val="00EF14AF"/>
    <w:rsid w:val="00EF1C42"/>
    <w:rsid w:val="00EF1F1E"/>
    <w:rsid w:val="00EF2135"/>
    <w:rsid w:val="00EF2F9F"/>
    <w:rsid w:val="00EF3013"/>
    <w:rsid w:val="00EF4A0E"/>
    <w:rsid w:val="00EF5699"/>
    <w:rsid w:val="00EF61EE"/>
    <w:rsid w:val="00EF6DFB"/>
    <w:rsid w:val="00EF77F6"/>
    <w:rsid w:val="00EF7AB3"/>
    <w:rsid w:val="00F00432"/>
    <w:rsid w:val="00F010EF"/>
    <w:rsid w:val="00F01A4E"/>
    <w:rsid w:val="00F021A2"/>
    <w:rsid w:val="00F02869"/>
    <w:rsid w:val="00F02F6E"/>
    <w:rsid w:val="00F032C3"/>
    <w:rsid w:val="00F059B2"/>
    <w:rsid w:val="00F06474"/>
    <w:rsid w:val="00F06BB3"/>
    <w:rsid w:val="00F07F1A"/>
    <w:rsid w:val="00F1392C"/>
    <w:rsid w:val="00F146BD"/>
    <w:rsid w:val="00F17023"/>
    <w:rsid w:val="00F17C9C"/>
    <w:rsid w:val="00F200BE"/>
    <w:rsid w:val="00F2019E"/>
    <w:rsid w:val="00F20495"/>
    <w:rsid w:val="00F21003"/>
    <w:rsid w:val="00F21248"/>
    <w:rsid w:val="00F2149D"/>
    <w:rsid w:val="00F2176D"/>
    <w:rsid w:val="00F217CE"/>
    <w:rsid w:val="00F225A1"/>
    <w:rsid w:val="00F23017"/>
    <w:rsid w:val="00F23302"/>
    <w:rsid w:val="00F23BE3"/>
    <w:rsid w:val="00F23D97"/>
    <w:rsid w:val="00F23DE1"/>
    <w:rsid w:val="00F23FF3"/>
    <w:rsid w:val="00F242F9"/>
    <w:rsid w:val="00F256DE"/>
    <w:rsid w:val="00F25851"/>
    <w:rsid w:val="00F26C12"/>
    <w:rsid w:val="00F27010"/>
    <w:rsid w:val="00F27586"/>
    <w:rsid w:val="00F27A0E"/>
    <w:rsid w:val="00F27ACD"/>
    <w:rsid w:val="00F31D48"/>
    <w:rsid w:val="00F3200A"/>
    <w:rsid w:val="00F3242A"/>
    <w:rsid w:val="00F32B6A"/>
    <w:rsid w:val="00F32D02"/>
    <w:rsid w:val="00F32E43"/>
    <w:rsid w:val="00F33080"/>
    <w:rsid w:val="00F3330C"/>
    <w:rsid w:val="00F33693"/>
    <w:rsid w:val="00F33AAB"/>
    <w:rsid w:val="00F3403E"/>
    <w:rsid w:val="00F342AF"/>
    <w:rsid w:val="00F34383"/>
    <w:rsid w:val="00F34F13"/>
    <w:rsid w:val="00F35335"/>
    <w:rsid w:val="00F35511"/>
    <w:rsid w:val="00F37D0C"/>
    <w:rsid w:val="00F40109"/>
    <w:rsid w:val="00F405DE"/>
    <w:rsid w:val="00F41F8A"/>
    <w:rsid w:val="00F4214B"/>
    <w:rsid w:val="00F43052"/>
    <w:rsid w:val="00F43380"/>
    <w:rsid w:val="00F43E9E"/>
    <w:rsid w:val="00F447A6"/>
    <w:rsid w:val="00F44CDF"/>
    <w:rsid w:val="00F45958"/>
    <w:rsid w:val="00F459F9"/>
    <w:rsid w:val="00F45A34"/>
    <w:rsid w:val="00F461EE"/>
    <w:rsid w:val="00F4647D"/>
    <w:rsid w:val="00F47E34"/>
    <w:rsid w:val="00F500D7"/>
    <w:rsid w:val="00F509CD"/>
    <w:rsid w:val="00F5127C"/>
    <w:rsid w:val="00F51ABC"/>
    <w:rsid w:val="00F52BE6"/>
    <w:rsid w:val="00F52DA8"/>
    <w:rsid w:val="00F53424"/>
    <w:rsid w:val="00F53680"/>
    <w:rsid w:val="00F5375F"/>
    <w:rsid w:val="00F5395D"/>
    <w:rsid w:val="00F54041"/>
    <w:rsid w:val="00F54441"/>
    <w:rsid w:val="00F55B79"/>
    <w:rsid w:val="00F561A6"/>
    <w:rsid w:val="00F573F4"/>
    <w:rsid w:val="00F60367"/>
    <w:rsid w:val="00F60464"/>
    <w:rsid w:val="00F60537"/>
    <w:rsid w:val="00F60749"/>
    <w:rsid w:val="00F61A78"/>
    <w:rsid w:val="00F62083"/>
    <w:rsid w:val="00F634B1"/>
    <w:rsid w:val="00F638AC"/>
    <w:rsid w:val="00F6423A"/>
    <w:rsid w:val="00F64279"/>
    <w:rsid w:val="00F67155"/>
    <w:rsid w:val="00F678B8"/>
    <w:rsid w:val="00F7031E"/>
    <w:rsid w:val="00F70E08"/>
    <w:rsid w:val="00F71007"/>
    <w:rsid w:val="00F7235C"/>
    <w:rsid w:val="00F72DEC"/>
    <w:rsid w:val="00F7345A"/>
    <w:rsid w:val="00F7412A"/>
    <w:rsid w:val="00F74724"/>
    <w:rsid w:val="00F754C1"/>
    <w:rsid w:val="00F767BC"/>
    <w:rsid w:val="00F778F6"/>
    <w:rsid w:val="00F779BD"/>
    <w:rsid w:val="00F80101"/>
    <w:rsid w:val="00F81101"/>
    <w:rsid w:val="00F814F8"/>
    <w:rsid w:val="00F81919"/>
    <w:rsid w:val="00F81B3A"/>
    <w:rsid w:val="00F8443A"/>
    <w:rsid w:val="00F8586A"/>
    <w:rsid w:val="00F85876"/>
    <w:rsid w:val="00F85954"/>
    <w:rsid w:val="00F860B0"/>
    <w:rsid w:val="00F866E9"/>
    <w:rsid w:val="00F86CD4"/>
    <w:rsid w:val="00F86FBE"/>
    <w:rsid w:val="00F87198"/>
    <w:rsid w:val="00F906CC"/>
    <w:rsid w:val="00F907E0"/>
    <w:rsid w:val="00F92338"/>
    <w:rsid w:val="00F92518"/>
    <w:rsid w:val="00F95842"/>
    <w:rsid w:val="00F95BF3"/>
    <w:rsid w:val="00F96192"/>
    <w:rsid w:val="00F9645E"/>
    <w:rsid w:val="00F968A7"/>
    <w:rsid w:val="00F97766"/>
    <w:rsid w:val="00FA025A"/>
    <w:rsid w:val="00FA059C"/>
    <w:rsid w:val="00FA0A1A"/>
    <w:rsid w:val="00FA1400"/>
    <w:rsid w:val="00FA1892"/>
    <w:rsid w:val="00FA1F1B"/>
    <w:rsid w:val="00FA2105"/>
    <w:rsid w:val="00FA2DE3"/>
    <w:rsid w:val="00FA426A"/>
    <w:rsid w:val="00FA45B6"/>
    <w:rsid w:val="00FA5846"/>
    <w:rsid w:val="00FA6577"/>
    <w:rsid w:val="00FA6BBF"/>
    <w:rsid w:val="00FA6EFD"/>
    <w:rsid w:val="00FA7197"/>
    <w:rsid w:val="00FA73E0"/>
    <w:rsid w:val="00FA7915"/>
    <w:rsid w:val="00FA7A09"/>
    <w:rsid w:val="00FB05F6"/>
    <w:rsid w:val="00FB10BB"/>
    <w:rsid w:val="00FB1154"/>
    <w:rsid w:val="00FB14DA"/>
    <w:rsid w:val="00FB17FB"/>
    <w:rsid w:val="00FB1D9A"/>
    <w:rsid w:val="00FB2362"/>
    <w:rsid w:val="00FB24F6"/>
    <w:rsid w:val="00FB2746"/>
    <w:rsid w:val="00FB279A"/>
    <w:rsid w:val="00FB3029"/>
    <w:rsid w:val="00FB3071"/>
    <w:rsid w:val="00FB307C"/>
    <w:rsid w:val="00FB3163"/>
    <w:rsid w:val="00FB34BE"/>
    <w:rsid w:val="00FB62C0"/>
    <w:rsid w:val="00FB6813"/>
    <w:rsid w:val="00FB6A20"/>
    <w:rsid w:val="00FB6D41"/>
    <w:rsid w:val="00FB7E46"/>
    <w:rsid w:val="00FC02CB"/>
    <w:rsid w:val="00FC1566"/>
    <w:rsid w:val="00FC1607"/>
    <w:rsid w:val="00FC1A0C"/>
    <w:rsid w:val="00FC272A"/>
    <w:rsid w:val="00FC2FAA"/>
    <w:rsid w:val="00FC364D"/>
    <w:rsid w:val="00FC4469"/>
    <w:rsid w:val="00FC51E0"/>
    <w:rsid w:val="00FC530A"/>
    <w:rsid w:val="00FC5953"/>
    <w:rsid w:val="00FC6D1D"/>
    <w:rsid w:val="00FC715E"/>
    <w:rsid w:val="00FD03A1"/>
    <w:rsid w:val="00FD10A3"/>
    <w:rsid w:val="00FD10E1"/>
    <w:rsid w:val="00FD2FF0"/>
    <w:rsid w:val="00FD3084"/>
    <w:rsid w:val="00FD4FF4"/>
    <w:rsid w:val="00FD5B66"/>
    <w:rsid w:val="00FD5D2B"/>
    <w:rsid w:val="00FD5EBC"/>
    <w:rsid w:val="00FD67A2"/>
    <w:rsid w:val="00FD73B7"/>
    <w:rsid w:val="00FE0173"/>
    <w:rsid w:val="00FE20DD"/>
    <w:rsid w:val="00FE2F71"/>
    <w:rsid w:val="00FE3346"/>
    <w:rsid w:val="00FE34AE"/>
    <w:rsid w:val="00FE39C4"/>
    <w:rsid w:val="00FE4C52"/>
    <w:rsid w:val="00FE6686"/>
    <w:rsid w:val="00FE77F2"/>
    <w:rsid w:val="00FE7FD2"/>
    <w:rsid w:val="00FF0178"/>
    <w:rsid w:val="00FF01C2"/>
    <w:rsid w:val="00FF050D"/>
    <w:rsid w:val="00FF0BB2"/>
    <w:rsid w:val="00FF0C96"/>
    <w:rsid w:val="00FF249F"/>
    <w:rsid w:val="00FF3B2E"/>
    <w:rsid w:val="00FF4A46"/>
    <w:rsid w:val="00FF4C55"/>
    <w:rsid w:val="00FF5BDE"/>
    <w:rsid w:val="00FF6021"/>
    <w:rsid w:val="00FF70A0"/>
    <w:rsid w:val="00FF71FE"/>
    <w:rsid w:val="00FF746F"/>
    <w:rsid w:val="00FF763F"/>
    <w:rsid w:val="00FF7B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647F9A"/>
  <w15:chartTrackingRefBased/>
  <w15:docId w15:val="{A1845482-E4BC-4889-8763-F4BA6ED00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62BE4"/>
    <w:pPr>
      <w:keepNext/>
      <w:keepLines/>
      <w:spacing w:before="340" w:after="330" w:line="578" w:lineRule="auto"/>
      <w:outlineLvl w:val="0"/>
    </w:pPr>
    <w:rPr>
      <w:b/>
      <w:bCs/>
      <w:kern w:val="44"/>
      <w:sz w:val="44"/>
      <w:szCs w:val="44"/>
    </w:rPr>
  </w:style>
  <w:style w:type="paragraph" w:styleId="2">
    <w:name w:val="heading 2"/>
    <w:basedOn w:val="a"/>
    <w:link w:val="20"/>
    <w:uiPriority w:val="9"/>
    <w:qFormat/>
    <w:rsid w:val="00D803D8"/>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next w:val="a"/>
    <w:link w:val="30"/>
    <w:uiPriority w:val="9"/>
    <w:semiHidden/>
    <w:unhideWhenUsed/>
    <w:qFormat/>
    <w:rsid w:val="00581836"/>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9054F5"/>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EB0741"/>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11"/>
    <w:uiPriority w:val="10"/>
    <w:qFormat/>
    <w:rsid w:val="00D9128B"/>
    <w:pPr>
      <w:spacing w:before="240" w:after="60" w:line="276" w:lineRule="auto"/>
      <w:jc w:val="center"/>
      <w:outlineLvl w:val="0"/>
    </w:pPr>
    <w:rPr>
      <w:rFonts w:ascii="Cambria" w:eastAsia="宋体" w:hAnsi="Cambria" w:cs="Arial Unicode MS"/>
      <w:b/>
      <w:bCs/>
      <w:kern w:val="0"/>
      <w:sz w:val="32"/>
      <w:szCs w:val="32"/>
      <w:lang w:val="x-none" w:eastAsia="x-none" w:bidi="my-MM"/>
    </w:rPr>
  </w:style>
  <w:style w:type="character" w:customStyle="1" w:styleId="a4">
    <w:name w:val="标题 字符"/>
    <w:basedOn w:val="a0"/>
    <w:uiPriority w:val="10"/>
    <w:rsid w:val="00D9128B"/>
    <w:rPr>
      <w:rFonts w:asciiTheme="majorHAnsi" w:eastAsiaTheme="majorEastAsia" w:hAnsiTheme="majorHAnsi" w:cstheme="majorBidi"/>
      <w:b/>
      <w:bCs/>
      <w:sz w:val="32"/>
      <w:szCs w:val="32"/>
    </w:rPr>
  </w:style>
  <w:style w:type="character" w:customStyle="1" w:styleId="11">
    <w:name w:val="标题 字符1"/>
    <w:link w:val="a3"/>
    <w:uiPriority w:val="10"/>
    <w:rsid w:val="00D9128B"/>
    <w:rPr>
      <w:rFonts w:ascii="Cambria" w:eastAsia="宋体" w:hAnsi="Cambria" w:cs="Arial Unicode MS"/>
      <w:b/>
      <w:bCs/>
      <w:kern w:val="0"/>
      <w:sz w:val="32"/>
      <w:szCs w:val="32"/>
      <w:lang w:val="x-none" w:eastAsia="x-none" w:bidi="my-MM"/>
    </w:rPr>
  </w:style>
  <w:style w:type="character" w:styleId="a5">
    <w:name w:val="annotation reference"/>
    <w:uiPriority w:val="99"/>
    <w:semiHidden/>
    <w:unhideWhenUsed/>
    <w:rsid w:val="00D9128B"/>
    <w:rPr>
      <w:sz w:val="21"/>
      <w:szCs w:val="21"/>
    </w:rPr>
  </w:style>
  <w:style w:type="paragraph" w:styleId="a6">
    <w:name w:val="header"/>
    <w:basedOn w:val="a"/>
    <w:link w:val="a7"/>
    <w:uiPriority w:val="99"/>
    <w:unhideWhenUsed/>
    <w:rsid w:val="00503826"/>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503826"/>
    <w:rPr>
      <w:sz w:val="18"/>
      <w:szCs w:val="18"/>
    </w:rPr>
  </w:style>
  <w:style w:type="paragraph" w:styleId="a8">
    <w:name w:val="footer"/>
    <w:basedOn w:val="a"/>
    <w:link w:val="a9"/>
    <w:uiPriority w:val="99"/>
    <w:unhideWhenUsed/>
    <w:rsid w:val="00503826"/>
    <w:pPr>
      <w:tabs>
        <w:tab w:val="center" w:pos="4153"/>
        <w:tab w:val="right" w:pos="8306"/>
      </w:tabs>
      <w:snapToGrid w:val="0"/>
      <w:jc w:val="left"/>
    </w:pPr>
    <w:rPr>
      <w:sz w:val="18"/>
      <w:szCs w:val="18"/>
    </w:rPr>
  </w:style>
  <w:style w:type="character" w:customStyle="1" w:styleId="a9">
    <w:name w:val="页脚 字符"/>
    <w:basedOn w:val="a0"/>
    <w:link w:val="a8"/>
    <w:uiPriority w:val="99"/>
    <w:rsid w:val="00503826"/>
    <w:rPr>
      <w:sz w:val="18"/>
      <w:szCs w:val="18"/>
    </w:rPr>
  </w:style>
  <w:style w:type="character" w:customStyle="1" w:styleId="Char">
    <w:name w:val="页眉 Char"/>
    <w:uiPriority w:val="99"/>
    <w:rsid w:val="009E1F5B"/>
    <w:rPr>
      <w:rFonts w:ascii="Times New Roman" w:eastAsia="宋体" w:hAnsi="Times New Roman" w:cs="Arial Unicode MS"/>
      <w:kern w:val="0"/>
      <w:sz w:val="18"/>
      <w:szCs w:val="18"/>
      <w:lang w:bidi="my-MM"/>
    </w:rPr>
  </w:style>
  <w:style w:type="character" w:styleId="aa">
    <w:name w:val="line number"/>
    <w:basedOn w:val="a0"/>
    <w:uiPriority w:val="99"/>
    <w:semiHidden/>
    <w:unhideWhenUsed/>
    <w:rsid w:val="009E1F5B"/>
  </w:style>
  <w:style w:type="paragraph" w:customStyle="1" w:styleId="Default">
    <w:name w:val="Default"/>
    <w:rsid w:val="00164E65"/>
    <w:pPr>
      <w:widowControl w:val="0"/>
      <w:autoSpaceDE w:val="0"/>
      <w:autoSpaceDN w:val="0"/>
      <w:adjustRightInd w:val="0"/>
    </w:pPr>
    <w:rPr>
      <w:rFonts w:ascii="Times New Roman" w:hAnsi="Times New Roman" w:cs="Times New Roman"/>
      <w:color w:val="000000"/>
      <w:kern w:val="0"/>
      <w:sz w:val="24"/>
      <w:szCs w:val="24"/>
    </w:rPr>
  </w:style>
  <w:style w:type="character" w:styleId="ab">
    <w:name w:val="Hyperlink"/>
    <w:basedOn w:val="a0"/>
    <w:uiPriority w:val="99"/>
    <w:unhideWhenUsed/>
    <w:rsid w:val="00E51031"/>
    <w:rPr>
      <w:color w:val="0563C1" w:themeColor="hyperlink"/>
      <w:u w:val="single"/>
    </w:rPr>
  </w:style>
  <w:style w:type="character" w:customStyle="1" w:styleId="contenttitle">
    <w:name w:val="contenttitle"/>
    <w:basedOn w:val="a0"/>
    <w:rsid w:val="00C636E2"/>
  </w:style>
  <w:style w:type="character" w:customStyle="1" w:styleId="20">
    <w:name w:val="标题 2 字符"/>
    <w:basedOn w:val="a0"/>
    <w:link w:val="2"/>
    <w:uiPriority w:val="9"/>
    <w:rsid w:val="00D803D8"/>
    <w:rPr>
      <w:rFonts w:ascii="宋体" w:eastAsia="宋体" w:hAnsi="宋体" w:cs="宋体"/>
      <w:b/>
      <w:bCs/>
      <w:kern w:val="0"/>
      <w:sz w:val="36"/>
      <w:szCs w:val="36"/>
    </w:rPr>
  </w:style>
  <w:style w:type="character" w:customStyle="1" w:styleId="keyword">
    <w:name w:val="keyword"/>
    <w:basedOn w:val="a0"/>
    <w:rsid w:val="00D803D8"/>
  </w:style>
  <w:style w:type="paragraph" w:styleId="ac">
    <w:name w:val="Normal (Web)"/>
    <w:basedOn w:val="a"/>
    <w:uiPriority w:val="99"/>
    <w:semiHidden/>
    <w:unhideWhenUsed/>
    <w:rsid w:val="007B26D6"/>
    <w:pPr>
      <w:widowControl/>
      <w:spacing w:before="100" w:beforeAutospacing="1" w:after="100" w:afterAutospacing="1"/>
      <w:jc w:val="left"/>
    </w:pPr>
    <w:rPr>
      <w:rFonts w:ascii="宋体" w:eastAsia="宋体" w:hAnsi="宋体" w:cs="宋体"/>
      <w:kern w:val="0"/>
      <w:sz w:val="24"/>
      <w:szCs w:val="24"/>
    </w:rPr>
  </w:style>
  <w:style w:type="paragraph" w:styleId="ad">
    <w:name w:val="List Paragraph"/>
    <w:basedOn w:val="a"/>
    <w:uiPriority w:val="34"/>
    <w:qFormat/>
    <w:rsid w:val="00A57AE4"/>
    <w:pPr>
      <w:ind w:firstLineChars="200" w:firstLine="420"/>
    </w:pPr>
  </w:style>
  <w:style w:type="character" w:customStyle="1" w:styleId="highlight">
    <w:name w:val="highlight"/>
    <w:basedOn w:val="a0"/>
    <w:rsid w:val="00DD3D3E"/>
  </w:style>
  <w:style w:type="character" w:customStyle="1" w:styleId="A70">
    <w:name w:val="A7"/>
    <w:uiPriority w:val="99"/>
    <w:rsid w:val="00FF01C2"/>
    <w:rPr>
      <w:b/>
      <w:bCs/>
      <w:color w:val="000000"/>
      <w:sz w:val="20"/>
      <w:szCs w:val="20"/>
    </w:rPr>
  </w:style>
  <w:style w:type="paragraph" w:styleId="ae">
    <w:name w:val="Balloon Text"/>
    <w:basedOn w:val="a"/>
    <w:link w:val="af"/>
    <w:uiPriority w:val="99"/>
    <w:semiHidden/>
    <w:unhideWhenUsed/>
    <w:rsid w:val="00D3670E"/>
    <w:rPr>
      <w:sz w:val="18"/>
      <w:szCs w:val="18"/>
    </w:rPr>
  </w:style>
  <w:style w:type="character" w:customStyle="1" w:styleId="af">
    <w:name w:val="批注框文本 字符"/>
    <w:basedOn w:val="a0"/>
    <w:link w:val="ae"/>
    <w:uiPriority w:val="99"/>
    <w:semiHidden/>
    <w:rsid w:val="00D3670E"/>
    <w:rPr>
      <w:sz w:val="18"/>
      <w:szCs w:val="18"/>
    </w:rPr>
  </w:style>
  <w:style w:type="character" w:customStyle="1" w:styleId="30">
    <w:name w:val="标题 3 字符"/>
    <w:basedOn w:val="a0"/>
    <w:link w:val="3"/>
    <w:uiPriority w:val="9"/>
    <w:semiHidden/>
    <w:rsid w:val="00581836"/>
    <w:rPr>
      <w:b/>
      <w:bCs/>
      <w:sz w:val="32"/>
      <w:szCs w:val="32"/>
    </w:rPr>
  </w:style>
  <w:style w:type="character" w:styleId="af0">
    <w:name w:val="Emphasis"/>
    <w:basedOn w:val="a0"/>
    <w:uiPriority w:val="20"/>
    <w:qFormat/>
    <w:rsid w:val="00581836"/>
    <w:rPr>
      <w:i/>
      <w:iCs/>
    </w:rPr>
  </w:style>
  <w:style w:type="table" w:styleId="af1">
    <w:name w:val="Table Grid"/>
    <w:basedOn w:val="a1"/>
    <w:uiPriority w:val="39"/>
    <w:rsid w:val="00E51F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Grid Table Light"/>
    <w:basedOn w:val="a1"/>
    <w:uiPriority w:val="40"/>
    <w:rsid w:val="00E51F3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0">
    <w:name w:val="标题 1 字符"/>
    <w:basedOn w:val="a0"/>
    <w:link w:val="1"/>
    <w:uiPriority w:val="9"/>
    <w:rsid w:val="00E62BE4"/>
    <w:rPr>
      <w:b/>
      <w:bCs/>
      <w:kern w:val="44"/>
      <w:sz w:val="44"/>
      <w:szCs w:val="44"/>
    </w:rPr>
  </w:style>
  <w:style w:type="character" w:customStyle="1" w:styleId="A00">
    <w:name w:val="A0"/>
    <w:uiPriority w:val="99"/>
    <w:rsid w:val="00D0296B"/>
    <w:rPr>
      <w:rFonts w:cs="Myriad Pro Light"/>
      <w:b/>
      <w:bCs/>
      <w:color w:val="000000"/>
      <w:sz w:val="16"/>
      <w:szCs w:val="16"/>
    </w:rPr>
  </w:style>
  <w:style w:type="character" w:customStyle="1" w:styleId="figpopup-sensitive-area">
    <w:name w:val="figpopup-sensitive-area"/>
    <w:basedOn w:val="a0"/>
    <w:rsid w:val="00337CF9"/>
  </w:style>
  <w:style w:type="character" w:customStyle="1" w:styleId="12">
    <w:name w:val="标题1"/>
    <w:basedOn w:val="a0"/>
    <w:rsid w:val="00D13AEA"/>
  </w:style>
  <w:style w:type="character" w:customStyle="1" w:styleId="apple-converted-space">
    <w:name w:val="apple-converted-space"/>
    <w:rsid w:val="00241324"/>
  </w:style>
  <w:style w:type="character" w:customStyle="1" w:styleId="40">
    <w:name w:val="标题 4 字符"/>
    <w:basedOn w:val="a0"/>
    <w:link w:val="4"/>
    <w:uiPriority w:val="9"/>
    <w:semiHidden/>
    <w:rsid w:val="009054F5"/>
    <w:rPr>
      <w:rFonts w:asciiTheme="majorHAnsi" w:eastAsiaTheme="majorEastAsia" w:hAnsiTheme="majorHAnsi" w:cstheme="majorBidi"/>
      <w:b/>
      <w:bCs/>
      <w:sz w:val="28"/>
      <w:szCs w:val="28"/>
    </w:rPr>
  </w:style>
  <w:style w:type="paragraph" w:styleId="af3">
    <w:name w:val="annotation text"/>
    <w:basedOn w:val="a"/>
    <w:link w:val="af4"/>
    <w:uiPriority w:val="99"/>
    <w:semiHidden/>
    <w:unhideWhenUsed/>
    <w:rsid w:val="00D61704"/>
    <w:rPr>
      <w:sz w:val="20"/>
      <w:szCs w:val="20"/>
    </w:rPr>
  </w:style>
  <w:style w:type="character" w:customStyle="1" w:styleId="af4">
    <w:name w:val="批注文字 字符"/>
    <w:basedOn w:val="a0"/>
    <w:link w:val="af3"/>
    <w:uiPriority w:val="99"/>
    <w:semiHidden/>
    <w:rsid w:val="00D61704"/>
    <w:rPr>
      <w:sz w:val="20"/>
      <w:szCs w:val="20"/>
    </w:rPr>
  </w:style>
  <w:style w:type="paragraph" w:styleId="af5">
    <w:name w:val="annotation subject"/>
    <w:basedOn w:val="af3"/>
    <w:next w:val="af3"/>
    <w:link w:val="af6"/>
    <w:uiPriority w:val="99"/>
    <w:semiHidden/>
    <w:unhideWhenUsed/>
    <w:rsid w:val="00D61704"/>
    <w:pPr>
      <w:jc w:val="left"/>
    </w:pPr>
    <w:rPr>
      <w:b/>
      <w:bCs/>
      <w:sz w:val="21"/>
      <w:szCs w:val="22"/>
    </w:rPr>
  </w:style>
  <w:style w:type="character" w:customStyle="1" w:styleId="af6">
    <w:name w:val="批注主题 字符"/>
    <w:basedOn w:val="af4"/>
    <w:link w:val="af5"/>
    <w:uiPriority w:val="99"/>
    <w:semiHidden/>
    <w:rsid w:val="00D61704"/>
    <w:rPr>
      <w:b/>
      <w:bCs/>
      <w:sz w:val="20"/>
      <w:szCs w:val="20"/>
    </w:rPr>
  </w:style>
  <w:style w:type="character" w:customStyle="1" w:styleId="50">
    <w:name w:val="标题 5 字符"/>
    <w:basedOn w:val="a0"/>
    <w:link w:val="5"/>
    <w:uiPriority w:val="9"/>
    <w:semiHidden/>
    <w:rsid w:val="00EB0741"/>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60255">
      <w:bodyDiv w:val="1"/>
      <w:marLeft w:val="0"/>
      <w:marRight w:val="0"/>
      <w:marTop w:val="0"/>
      <w:marBottom w:val="0"/>
      <w:divBdr>
        <w:top w:val="none" w:sz="0" w:space="0" w:color="auto"/>
        <w:left w:val="none" w:sz="0" w:space="0" w:color="auto"/>
        <w:bottom w:val="none" w:sz="0" w:space="0" w:color="auto"/>
        <w:right w:val="none" w:sz="0" w:space="0" w:color="auto"/>
      </w:divBdr>
    </w:div>
    <w:div w:id="140200350">
      <w:bodyDiv w:val="1"/>
      <w:marLeft w:val="0"/>
      <w:marRight w:val="0"/>
      <w:marTop w:val="0"/>
      <w:marBottom w:val="0"/>
      <w:divBdr>
        <w:top w:val="none" w:sz="0" w:space="0" w:color="auto"/>
        <w:left w:val="none" w:sz="0" w:space="0" w:color="auto"/>
        <w:bottom w:val="none" w:sz="0" w:space="0" w:color="auto"/>
        <w:right w:val="none" w:sz="0" w:space="0" w:color="auto"/>
      </w:divBdr>
    </w:div>
    <w:div w:id="208764805">
      <w:bodyDiv w:val="1"/>
      <w:marLeft w:val="0"/>
      <w:marRight w:val="0"/>
      <w:marTop w:val="0"/>
      <w:marBottom w:val="0"/>
      <w:divBdr>
        <w:top w:val="none" w:sz="0" w:space="0" w:color="auto"/>
        <w:left w:val="none" w:sz="0" w:space="0" w:color="auto"/>
        <w:bottom w:val="none" w:sz="0" w:space="0" w:color="auto"/>
        <w:right w:val="none" w:sz="0" w:space="0" w:color="auto"/>
      </w:divBdr>
    </w:div>
    <w:div w:id="218783428">
      <w:bodyDiv w:val="1"/>
      <w:marLeft w:val="0"/>
      <w:marRight w:val="0"/>
      <w:marTop w:val="0"/>
      <w:marBottom w:val="0"/>
      <w:divBdr>
        <w:top w:val="none" w:sz="0" w:space="0" w:color="auto"/>
        <w:left w:val="none" w:sz="0" w:space="0" w:color="auto"/>
        <w:bottom w:val="none" w:sz="0" w:space="0" w:color="auto"/>
        <w:right w:val="none" w:sz="0" w:space="0" w:color="auto"/>
      </w:divBdr>
    </w:div>
    <w:div w:id="223302834">
      <w:bodyDiv w:val="1"/>
      <w:marLeft w:val="0"/>
      <w:marRight w:val="0"/>
      <w:marTop w:val="0"/>
      <w:marBottom w:val="0"/>
      <w:divBdr>
        <w:top w:val="none" w:sz="0" w:space="0" w:color="auto"/>
        <w:left w:val="none" w:sz="0" w:space="0" w:color="auto"/>
        <w:bottom w:val="none" w:sz="0" w:space="0" w:color="auto"/>
        <w:right w:val="none" w:sz="0" w:space="0" w:color="auto"/>
      </w:divBdr>
    </w:div>
    <w:div w:id="233273691">
      <w:bodyDiv w:val="1"/>
      <w:marLeft w:val="0"/>
      <w:marRight w:val="0"/>
      <w:marTop w:val="0"/>
      <w:marBottom w:val="0"/>
      <w:divBdr>
        <w:top w:val="none" w:sz="0" w:space="0" w:color="auto"/>
        <w:left w:val="none" w:sz="0" w:space="0" w:color="auto"/>
        <w:bottom w:val="none" w:sz="0" w:space="0" w:color="auto"/>
        <w:right w:val="none" w:sz="0" w:space="0" w:color="auto"/>
      </w:divBdr>
    </w:div>
    <w:div w:id="264387440">
      <w:bodyDiv w:val="1"/>
      <w:marLeft w:val="0"/>
      <w:marRight w:val="0"/>
      <w:marTop w:val="0"/>
      <w:marBottom w:val="0"/>
      <w:divBdr>
        <w:top w:val="none" w:sz="0" w:space="0" w:color="auto"/>
        <w:left w:val="none" w:sz="0" w:space="0" w:color="auto"/>
        <w:bottom w:val="none" w:sz="0" w:space="0" w:color="auto"/>
        <w:right w:val="none" w:sz="0" w:space="0" w:color="auto"/>
      </w:divBdr>
    </w:div>
    <w:div w:id="319426045">
      <w:bodyDiv w:val="1"/>
      <w:marLeft w:val="0"/>
      <w:marRight w:val="0"/>
      <w:marTop w:val="0"/>
      <w:marBottom w:val="0"/>
      <w:divBdr>
        <w:top w:val="none" w:sz="0" w:space="0" w:color="auto"/>
        <w:left w:val="none" w:sz="0" w:space="0" w:color="auto"/>
        <w:bottom w:val="none" w:sz="0" w:space="0" w:color="auto"/>
        <w:right w:val="none" w:sz="0" w:space="0" w:color="auto"/>
      </w:divBdr>
    </w:div>
    <w:div w:id="336999277">
      <w:bodyDiv w:val="1"/>
      <w:marLeft w:val="0"/>
      <w:marRight w:val="0"/>
      <w:marTop w:val="0"/>
      <w:marBottom w:val="0"/>
      <w:divBdr>
        <w:top w:val="none" w:sz="0" w:space="0" w:color="auto"/>
        <w:left w:val="none" w:sz="0" w:space="0" w:color="auto"/>
        <w:bottom w:val="none" w:sz="0" w:space="0" w:color="auto"/>
        <w:right w:val="none" w:sz="0" w:space="0" w:color="auto"/>
      </w:divBdr>
    </w:div>
    <w:div w:id="532425551">
      <w:bodyDiv w:val="1"/>
      <w:marLeft w:val="0"/>
      <w:marRight w:val="0"/>
      <w:marTop w:val="0"/>
      <w:marBottom w:val="0"/>
      <w:divBdr>
        <w:top w:val="none" w:sz="0" w:space="0" w:color="auto"/>
        <w:left w:val="none" w:sz="0" w:space="0" w:color="auto"/>
        <w:bottom w:val="none" w:sz="0" w:space="0" w:color="auto"/>
        <w:right w:val="none" w:sz="0" w:space="0" w:color="auto"/>
      </w:divBdr>
    </w:div>
    <w:div w:id="534272510">
      <w:bodyDiv w:val="1"/>
      <w:marLeft w:val="0"/>
      <w:marRight w:val="0"/>
      <w:marTop w:val="0"/>
      <w:marBottom w:val="0"/>
      <w:divBdr>
        <w:top w:val="none" w:sz="0" w:space="0" w:color="auto"/>
        <w:left w:val="none" w:sz="0" w:space="0" w:color="auto"/>
        <w:bottom w:val="none" w:sz="0" w:space="0" w:color="auto"/>
        <w:right w:val="none" w:sz="0" w:space="0" w:color="auto"/>
      </w:divBdr>
    </w:div>
    <w:div w:id="573786227">
      <w:bodyDiv w:val="1"/>
      <w:marLeft w:val="0"/>
      <w:marRight w:val="0"/>
      <w:marTop w:val="0"/>
      <w:marBottom w:val="0"/>
      <w:divBdr>
        <w:top w:val="none" w:sz="0" w:space="0" w:color="auto"/>
        <w:left w:val="none" w:sz="0" w:space="0" w:color="auto"/>
        <w:bottom w:val="none" w:sz="0" w:space="0" w:color="auto"/>
        <w:right w:val="none" w:sz="0" w:space="0" w:color="auto"/>
      </w:divBdr>
    </w:div>
    <w:div w:id="585501329">
      <w:bodyDiv w:val="1"/>
      <w:marLeft w:val="0"/>
      <w:marRight w:val="0"/>
      <w:marTop w:val="0"/>
      <w:marBottom w:val="0"/>
      <w:divBdr>
        <w:top w:val="none" w:sz="0" w:space="0" w:color="auto"/>
        <w:left w:val="none" w:sz="0" w:space="0" w:color="auto"/>
        <w:bottom w:val="none" w:sz="0" w:space="0" w:color="auto"/>
        <w:right w:val="none" w:sz="0" w:space="0" w:color="auto"/>
      </w:divBdr>
    </w:div>
    <w:div w:id="605187526">
      <w:bodyDiv w:val="1"/>
      <w:marLeft w:val="0"/>
      <w:marRight w:val="0"/>
      <w:marTop w:val="0"/>
      <w:marBottom w:val="0"/>
      <w:divBdr>
        <w:top w:val="none" w:sz="0" w:space="0" w:color="auto"/>
        <w:left w:val="none" w:sz="0" w:space="0" w:color="auto"/>
        <w:bottom w:val="none" w:sz="0" w:space="0" w:color="auto"/>
        <w:right w:val="none" w:sz="0" w:space="0" w:color="auto"/>
      </w:divBdr>
    </w:div>
    <w:div w:id="684213773">
      <w:bodyDiv w:val="1"/>
      <w:marLeft w:val="0"/>
      <w:marRight w:val="0"/>
      <w:marTop w:val="0"/>
      <w:marBottom w:val="0"/>
      <w:divBdr>
        <w:top w:val="none" w:sz="0" w:space="0" w:color="auto"/>
        <w:left w:val="none" w:sz="0" w:space="0" w:color="auto"/>
        <w:bottom w:val="none" w:sz="0" w:space="0" w:color="auto"/>
        <w:right w:val="none" w:sz="0" w:space="0" w:color="auto"/>
      </w:divBdr>
    </w:div>
    <w:div w:id="774859263">
      <w:bodyDiv w:val="1"/>
      <w:marLeft w:val="0"/>
      <w:marRight w:val="0"/>
      <w:marTop w:val="0"/>
      <w:marBottom w:val="0"/>
      <w:divBdr>
        <w:top w:val="none" w:sz="0" w:space="0" w:color="auto"/>
        <w:left w:val="none" w:sz="0" w:space="0" w:color="auto"/>
        <w:bottom w:val="none" w:sz="0" w:space="0" w:color="auto"/>
        <w:right w:val="none" w:sz="0" w:space="0" w:color="auto"/>
      </w:divBdr>
      <w:divsChild>
        <w:div w:id="876508102">
          <w:marLeft w:val="0"/>
          <w:marRight w:val="0"/>
          <w:marTop w:val="0"/>
          <w:marBottom w:val="0"/>
          <w:divBdr>
            <w:top w:val="none" w:sz="0" w:space="0" w:color="auto"/>
            <w:left w:val="none" w:sz="0" w:space="0" w:color="auto"/>
            <w:bottom w:val="none" w:sz="0" w:space="0" w:color="auto"/>
            <w:right w:val="none" w:sz="0" w:space="0" w:color="auto"/>
          </w:divBdr>
        </w:div>
      </w:divsChild>
    </w:div>
    <w:div w:id="824246323">
      <w:bodyDiv w:val="1"/>
      <w:marLeft w:val="0"/>
      <w:marRight w:val="0"/>
      <w:marTop w:val="0"/>
      <w:marBottom w:val="0"/>
      <w:divBdr>
        <w:top w:val="none" w:sz="0" w:space="0" w:color="auto"/>
        <w:left w:val="none" w:sz="0" w:space="0" w:color="auto"/>
        <w:bottom w:val="none" w:sz="0" w:space="0" w:color="auto"/>
        <w:right w:val="none" w:sz="0" w:space="0" w:color="auto"/>
      </w:divBdr>
    </w:div>
    <w:div w:id="843284015">
      <w:bodyDiv w:val="1"/>
      <w:marLeft w:val="0"/>
      <w:marRight w:val="0"/>
      <w:marTop w:val="0"/>
      <w:marBottom w:val="0"/>
      <w:divBdr>
        <w:top w:val="none" w:sz="0" w:space="0" w:color="auto"/>
        <w:left w:val="none" w:sz="0" w:space="0" w:color="auto"/>
        <w:bottom w:val="none" w:sz="0" w:space="0" w:color="auto"/>
        <w:right w:val="none" w:sz="0" w:space="0" w:color="auto"/>
      </w:divBdr>
    </w:div>
    <w:div w:id="933705932">
      <w:bodyDiv w:val="1"/>
      <w:marLeft w:val="0"/>
      <w:marRight w:val="0"/>
      <w:marTop w:val="0"/>
      <w:marBottom w:val="0"/>
      <w:divBdr>
        <w:top w:val="none" w:sz="0" w:space="0" w:color="auto"/>
        <w:left w:val="none" w:sz="0" w:space="0" w:color="auto"/>
        <w:bottom w:val="none" w:sz="0" w:space="0" w:color="auto"/>
        <w:right w:val="none" w:sz="0" w:space="0" w:color="auto"/>
      </w:divBdr>
    </w:div>
    <w:div w:id="951399644">
      <w:bodyDiv w:val="1"/>
      <w:marLeft w:val="0"/>
      <w:marRight w:val="0"/>
      <w:marTop w:val="0"/>
      <w:marBottom w:val="0"/>
      <w:divBdr>
        <w:top w:val="none" w:sz="0" w:space="0" w:color="auto"/>
        <w:left w:val="none" w:sz="0" w:space="0" w:color="auto"/>
        <w:bottom w:val="none" w:sz="0" w:space="0" w:color="auto"/>
        <w:right w:val="none" w:sz="0" w:space="0" w:color="auto"/>
      </w:divBdr>
    </w:div>
    <w:div w:id="970405076">
      <w:bodyDiv w:val="1"/>
      <w:marLeft w:val="0"/>
      <w:marRight w:val="0"/>
      <w:marTop w:val="0"/>
      <w:marBottom w:val="0"/>
      <w:divBdr>
        <w:top w:val="none" w:sz="0" w:space="0" w:color="auto"/>
        <w:left w:val="none" w:sz="0" w:space="0" w:color="auto"/>
        <w:bottom w:val="none" w:sz="0" w:space="0" w:color="auto"/>
        <w:right w:val="none" w:sz="0" w:space="0" w:color="auto"/>
      </w:divBdr>
    </w:div>
    <w:div w:id="1005015719">
      <w:bodyDiv w:val="1"/>
      <w:marLeft w:val="0"/>
      <w:marRight w:val="0"/>
      <w:marTop w:val="0"/>
      <w:marBottom w:val="0"/>
      <w:divBdr>
        <w:top w:val="none" w:sz="0" w:space="0" w:color="auto"/>
        <w:left w:val="none" w:sz="0" w:space="0" w:color="auto"/>
        <w:bottom w:val="none" w:sz="0" w:space="0" w:color="auto"/>
        <w:right w:val="none" w:sz="0" w:space="0" w:color="auto"/>
      </w:divBdr>
    </w:div>
    <w:div w:id="1007899647">
      <w:bodyDiv w:val="1"/>
      <w:marLeft w:val="0"/>
      <w:marRight w:val="0"/>
      <w:marTop w:val="0"/>
      <w:marBottom w:val="0"/>
      <w:divBdr>
        <w:top w:val="none" w:sz="0" w:space="0" w:color="auto"/>
        <w:left w:val="none" w:sz="0" w:space="0" w:color="auto"/>
        <w:bottom w:val="none" w:sz="0" w:space="0" w:color="auto"/>
        <w:right w:val="none" w:sz="0" w:space="0" w:color="auto"/>
      </w:divBdr>
    </w:div>
    <w:div w:id="1021205373">
      <w:bodyDiv w:val="1"/>
      <w:marLeft w:val="0"/>
      <w:marRight w:val="0"/>
      <w:marTop w:val="0"/>
      <w:marBottom w:val="0"/>
      <w:divBdr>
        <w:top w:val="none" w:sz="0" w:space="0" w:color="auto"/>
        <w:left w:val="none" w:sz="0" w:space="0" w:color="auto"/>
        <w:bottom w:val="none" w:sz="0" w:space="0" w:color="auto"/>
        <w:right w:val="none" w:sz="0" w:space="0" w:color="auto"/>
      </w:divBdr>
    </w:div>
    <w:div w:id="1061632658">
      <w:bodyDiv w:val="1"/>
      <w:marLeft w:val="0"/>
      <w:marRight w:val="0"/>
      <w:marTop w:val="0"/>
      <w:marBottom w:val="0"/>
      <w:divBdr>
        <w:top w:val="none" w:sz="0" w:space="0" w:color="auto"/>
        <w:left w:val="none" w:sz="0" w:space="0" w:color="auto"/>
        <w:bottom w:val="none" w:sz="0" w:space="0" w:color="auto"/>
        <w:right w:val="none" w:sz="0" w:space="0" w:color="auto"/>
      </w:divBdr>
    </w:div>
    <w:div w:id="1069617517">
      <w:bodyDiv w:val="1"/>
      <w:marLeft w:val="0"/>
      <w:marRight w:val="0"/>
      <w:marTop w:val="0"/>
      <w:marBottom w:val="0"/>
      <w:divBdr>
        <w:top w:val="none" w:sz="0" w:space="0" w:color="auto"/>
        <w:left w:val="none" w:sz="0" w:space="0" w:color="auto"/>
        <w:bottom w:val="none" w:sz="0" w:space="0" w:color="auto"/>
        <w:right w:val="none" w:sz="0" w:space="0" w:color="auto"/>
      </w:divBdr>
      <w:divsChild>
        <w:div w:id="163399656">
          <w:marLeft w:val="0"/>
          <w:marRight w:val="0"/>
          <w:marTop w:val="0"/>
          <w:marBottom w:val="0"/>
          <w:divBdr>
            <w:top w:val="none" w:sz="0" w:space="0" w:color="auto"/>
            <w:left w:val="none" w:sz="0" w:space="0" w:color="auto"/>
            <w:bottom w:val="none" w:sz="0" w:space="0" w:color="auto"/>
            <w:right w:val="none" w:sz="0" w:space="0" w:color="auto"/>
          </w:divBdr>
        </w:div>
      </w:divsChild>
    </w:div>
    <w:div w:id="1111124805">
      <w:bodyDiv w:val="1"/>
      <w:marLeft w:val="0"/>
      <w:marRight w:val="0"/>
      <w:marTop w:val="0"/>
      <w:marBottom w:val="0"/>
      <w:divBdr>
        <w:top w:val="none" w:sz="0" w:space="0" w:color="auto"/>
        <w:left w:val="none" w:sz="0" w:space="0" w:color="auto"/>
        <w:bottom w:val="none" w:sz="0" w:space="0" w:color="auto"/>
        <w:right w:val="none" w:sz="0" w:space="0" w:color="auto"/>
      </w:divBdr>
    </w:div>
    <w:div w:id="1113672526">
      <w:bodyDiv w:val="1"/>
      <w:marLeft w:val="0"/>
      <w:marRight w:val="0"/>
      <w:marTop w:val="0"/>
      <w:marBottom w:val="0"/>
      <w:divBdr>
        <w:top w:val="none" w:sz="0" w:space="0" w:color="auto"/>
        <w:left w:val="none" w:sz="0" w:space="0" w:color="auto"/>
        <w:bottom w:val="none" w:sz="0" w:space="0" w:color="auto"/>
        <w:right w:val="none" w:sz="0" w:space="0" w:color="auto"/>
      </w:divBdr>
    </w:div>
    <w:div w:id="1121148552">
      <w:bodyDiv w:val="1"/>
      <w:marLeft w:val="0"/>
      <w:marRight w:val="0"/>
      <w:marTop w:val="0"/>
      <w:marBottom w:val="0"/>
      <w:divBdr>
        <w:top w:val="none" w:sz="0" w:space="0" w:color="auto"/>
        <w:left w:val="none" w:sz="0" w:space="0" w:color="auto"/>
        <w:bottom w:val="none" w:sz="0" w:space="0" w:color="auto"/>
        <w:right w:val="none" w:sz="0" w:space="0" w:color="auto"/>
      </w:divBdr>
    </w:div>
    <w:div w:id="1170486603">
      <w:bodyDiv w:val="1"/>
      <w:marLeft w:val="0"/>
      <w:marRight w:val="0"/>
      <w:marTop w:val="0"/>
      <w:marBottom w:val="0"/>
      <w:divBdr>
        <w:top w:val="none" w:sz="0" w:space="0" w:color="auto"/>
        <w:left w:val="none" w:sz="0" w:space="0" w:color="auto"/>
        <w:bottom w:val="none" w:sz="0" w:space="0" w:color="auto"/>
        <w:right w:val="none" w:sz="0" w:space="0" w:color="auto"/>
      </w:divBdr>
    </w:div>
    <w:div w:id="1230922696">
      <w:bodyDiv w:val="1"/>
      <w:marLeft w:val="0"/>
      <w:marRight w:val="0"/>
      <w:marTop w:val="0"/>
      <w:marBottom w:val="0"/>
      <w:divBdr>
        <w:top w:val="none" w:sz="0" w:space="0" w:color="auto"/>
        <w:left w:val="none" w:sz="0" w:space="0" w:color="auto"/>
        <w:bottom w:val="none" w:sz="0" w:space="0" w:color="auto"/>
        <w:right w:val="none" w:sz="0" w:space="0" w:color="auto"/>
      </w:divBdr>
    </w:div>
    <w:div w:id="1241330572">
      <w:bodyDiv w:val="1"/>
      <w:marLeft w:val="0"/>
      <w:marRight w:val="0"/>
      <w:marTop w:val="0"/>
      <w:marBottom w:val="0"/>
      <w:divBdr>
        <w:top w:val="none" w:sz="0" w:space="0" w:color="auto"/>
        <w:left w:val="none" w:sz="0" w:space="0" w:color="auto"/>
        <w:bottom w:val="none" w:sz="0" w:space="0" w:color="auto"/>
        <w:right w:val="none" w:sz="0" w:space="0" w:color="auto"/>
      </w:divBdr>
    </w:div>
    <w:div w:id="1251499189">
      <w:bodyDiv w:val="1"/>
      <w:marLeft w:val="0"/>
      <w:marRight w:val="0"/>
      <w:marTop w:val="0"/>
      <w:marBottom w:val="0"/>
      <w:divBdr>
        <w:top w:val="none" w:sz="0" w:space="0" w:color="auto"/>
        <w:left w:val="none" w:sz="0" w:space="0" w:color="auto"/>
        <w:bottom w:val="none" w:sz="0" w:space="0" w:color="auto"/>
        <w:right w:val="none" w:sz="0" w:space="0" w:color="auto"/>
      </w:divBdr>
    </w:div>
    <w:div w:id="1311864736">
      <w:bodyDiv w:val="1"/>
      <w:marLeft w:val="0"/>
      <w:marRight w:val="0"/>
      <w:marTop w:val="0"/>
      <w:marBottom w:val="0"/>
      <w:divBdr>
        <w:top w:val="none" w:sz="0" w:space="0" w:color="auto"/>
        <w:left w:val="none" w:sz="0" w:space="0" w:color="auto"/>
        <w:bottom w:val="none" w:sz="0" w:space="0" w:color="auto"/>
        <w:right w:val="none" w:sz="0" w:space="0" w:color="auto"/>
      </w:divBdr>
    </w:div>
    <w:div w:id="1468400648">
      <w:bodyDiv w:val="1"/>
      <w:marLeft w:val="0"/>
      <w:marRight w:val="0"/>
      <w:marTop w:val="0"/>
      <w:marBottom w:val="0"/>
      <w:divBdr>
        <w:top w:val="none" w:sz="0" w:space="0" w:color="auto"/>
        <w:left w:val="none" w:sz="0" w:space="0" w:color="auto"/>
        <w:bottom w:val="none" w:sz="0" w:space="0" w:color="auto"/>
        <w:right w:val="none" w:sz="0" w:space="0" w:color="auto"/>
      </w:divBdr>
    </w:div>
    <w:div w:id="1502239378">
      <w:bodyDiv w:val="1"/>
      <w:marLeft w:val="0"/>
      <w:marRight w:val="0"/>
      <w:marTop w:val="0"/>
      <w:marBottom w:val="0"/>
      <w:divBdr>
        <w:top w:val="none" w:sz="0" w:space="0" w:color="auto"/>
        <w:left w:val="none" w:sz="0" w:space="0" w:color="auto"/>
        <w:bottom w:val="none" w:sz="0" w:space="0" w:color="auto"/>
        <w:right w:val="none" w:sz="0" w:space="0" w:color="auto"/>
      </w:divBdr>
    </w:div>
    <w:div w:id="1518304373">
      <w:bodyDiv w:val="1"/>
      <w:marLeft w:val="0"/>
      <w:marRight w:val="0"/>
      <w:marTop w:val="0"/>
      <w:marBottom w:val="0"/>
      <w:divBdr>
        <w:top w:val="none" w:sz="0" w:space="0" w:color="auto"/>
        <w:left w:val="none" w:sz="0" w:space="0" w:color="auto"/>
        <w:bottom w:val="none" w:sz="0" w:space="0" w:color="auto"/>
        <w:right w:val="none" w:sz="0" w:space="0" w:color="auto"/>
      </w:divBdr>
    </w:div>
    <w:div w:id="1521118161">
      <w:bodyDiv w:val="1"/>
      <w:marLeft w:val="0"/>
      <w:marRight w:val="0"/>
      <w:marTop w:val="0"/>
      <w:marBottom w:val="0"/>
      <w:divBdr>
        <w:top w:val="none" w:sz="0" w:space="0" w:color="auto"/>
        <w:left w:val="none" w:sz="0" w:space="0" w:color="auto"/>
        <w:bottom w:val="none" w:sz="0" w:space="0" w:color="auto"/>
        <w:right w:val="none" w:sz="0" w:space="0" w:color="auto"/>
      </w:divBdr>
    </w:div>
    <w:div w:id="1528714264">
      <w:bodyDiv w:val="1"/>
      <w:marLeft w:val="0"/>
      <w:marRight w:val="0"/>
      <w:marTop w:val="0"/>
      <w:marBottom w:val="0"/>
      <w:divBdr>
        <w:top w:val="none" w:sz="0" w:space="0" w:color="auto"/>
        <w:left w:val="none" w:sz="0" w:space="0" w:color="auto"/>
        <w:bottom w:val="none" w:sz="0" w:space="0" w:color="auto"/>
        <w:right w:val="none" w:sz="0" w:space="0" w:color="auto"/>
      </w:divBdr>
    </w:div>
    <w:div w:id="1741173197">
      <w:bodyDiv w:val="1"/>
      <w:marLeft w:val="0"/>
      <w:marRight w:val="0"/>
      <w:marTop w:val="0"/>
      <w:marBottom w:val="0"/>
      <w:divBdr>
        <w:top w:val="none" w:sz="0" w:space="0" w:color="auto"/>
        <w:left w:val="none" w:sz="0" w:space="0" w:color="auto"/>
        <w:bottom w:val="none" w:sz="0" w:space="0" w:color="auto"/>
        <w:right w:val="none" w:sz="0" w:space="0" w:color="auto"/>
      </w:divBdr>
    </w:div>
    <w:div w:id="1754742669">
      <w:bodyDiv w:val="1"/>
      <w:marLeft w:val="0"/>
      <w:marRight w:val="0"/>
      <w:marTop w:val="0"/>
      <w:marBottom w:val="0"/>
      <w:divBdr>
        <w:top w:val="none" w:sz="0" w:space="0" w:color="auto"/>
        <w:left w:val="none" w:sz="0" w:space="0" w:color="auto"/>
        <w:bottom w:val="none" w:sz="0" w:space="0" w:color="auto"/>
        <w:right w:val="none" w:sz="0" w:space="0" w:color="auto"/>
      </w:divBdr>
    </w:div>
    <w:div w:id="1768650447">
      <w:bodyDiv w:val="1"/>
      <w:marLeft w:val="0"/>
      <w:marRight w:val="0"/>
      <w:marTop w:val="0"/>
      <w:marBottom w:val="0"/>
      <w:divBdr>
        <w:top w:val="none" w:sz="0" w:space="0" w:color="auto"/>
        <w:left w:val="none" w:sz="0" w:space="0" w:color="auto"/>
        <w:bottom w:val="none" w:sz="0" w:space="0" w:color="auto"/>
        <w:right w:val="none" w:sz="0" w:space="0" w:color="auto"/>
      </w:divBdr>
    </w:div>
    <w:div w:id="1782457311">
      <w:bodyDiv w:val="1"/>
      <w:marLeft w:val="0"/>
      <w:marRight w:val="0"/>
      <w:marTop w:val="0"/>
      <w:marBottom w:val="0"/>
      <w:divBdr>
        <w:top w:val="none" w:sz="0" w:space="0" w:color="auto"/>
        <w:left w:val="none" w:sz="0" w:space="0" w:color="auto"/>
        <w:bottom w:val="none" w:sz="0" w:space="0" w:color="auto"/>
        <w:right w:val="none" w:sz="0" w:space="0" w:color="auto"/>
      </w:divBdr>
    </w:div>
    <w:div w:id="1797598869">
      <w:bodyDiv w:val="1"/>
      <w:marLeft w:val="0"/>
      <w:marRight w:val="0"/>
      <w:marTop w:val="0"/>
      <w:marBottom w:val="0"/>
      <w:divBdr>
        <w:top w:val="none" w:sz="0" w:space="0" w:color="auto"/>
        <w:left w:val="none" w:sz="0" w:space="0" w:color="auto"/>
        <w:bottom w:val="none" w:sz="0" w:space="0" w:color="auto"/>
        <w:right w:val="none" w:sz="0" w:space="0" w:color="auto"/>
      </w:divBdr>
    </w:div>
    <w:div w:id="1863399207">
      <w:bodyDiv w:val="1"/>
      <w:marLeft w:val="0"/>
      <w:marRight w:val="0"/>
      <w:marTop w:val="0"/>
      <w:marBottom w:val="0"/>
      <w:divBdr>
        <w:top w:val="none" w:sz="0" w:space="0" w:color="auto"/>
        <w:left w:val="none" w:sz="0" w:space="0" w:color="auto"/>
        <w:bottom w:val="none" w:sz="0" w:space="0" w:color="auto"/>
        <w:right w:val="none" w:sz="0" w:space="0" w:color="auto"/>
      </w:divBdr>
      <w:divsChild>
        <w:div w:id="1599019059">
          <w:marLeft w:val="0"/>
          <w:marRight w:val="0"/>
          <w:marTop w:val="0"/>
          <w:marBottom w:val="0"/>
          <w:divBdr>
            <w:top w:val="none" w:sz="0" w:space="0" w:color="auto"/>
            <w:left w:val="none" w:sz="0" w:space="0" w:color="auto"/>
            <w:bottom w:val="none" w:sz="0" w:space="0" w:color="auto"/>
            <w:right w:val="none" w:sz="0" w:space="0" w:color="auto"/>
          </w:divBdr>
        </w:div>
      </w:divsChild>
    </w:div>
    <w:div w:id="1894535897">
      <w:bodyDiv w:val="1"/>
      <w:marLeft w:val="0"/>
      <w:marRight w:val="0"/>
      <w:marTop w:val="0"/>
      <w:marBottom w:val="0"/>
      <w:divBdr>
        <w:top w:val="none" w:sz="0" w:space="0" w:color="auto"/>
        <w:left w:val="none" w:sz="0" w:space="0" w:color="auto"/>
        <w:bottom w:val="none" w:sz="0" w:space="0" w:color="auto"/>
        <w:right w:val="none" w:sz="0" w:space="0" w:color="auto"/>
      </w:divBdr>
    </w:div>
    <w:div w:id="1904870652">
      <w:bodyDiv w:val="1"/>
      <w:marLeft w:val="0"/>
      <w:marRight w:val="0"/>
      <w:marTop w:val="0"/>
      <w:marBottom w:val="0"/>
      <w:divBdr>
        <w:top w:val="none" w:sz="0" w:space="0" w:color="auto"/>
        <w:left w:val="none" w:sz="0" w:space="0" w:color="auto"/>
        <w:bottom w:val="none" w:sz="0" w:space="0" w:color="auto"/>
        <w:right w:val="none" w:sz="0" w:space="0" w:color="auto"/>
      </w:divBdr>
    </w:div>
    <w:div w:id="1955942533">
      <w:bodyDiv w:val="1"/>
      <w:marLeft w:val="0"/>
      <w:marRight w:val="0"/>
      <w:marTop w:val="0"/>
      <w:marBottom w:val="0"/>
      <w:divBdr>
        <w:top w:val="none" w:sz="0" w:space="0" w:color="auto"/>
        <w:left w:val="none" w:sz="0" w:space="0" w:color="auto"/>
        <w:bottom w:val="none" w:sz="0" w:space="0" w:color="auto"/>
        <w:right w:val="none" w:sz="0" w:space="0" w:color="auto"/>
      </w:divBdr>
    </w:div>
    <w:div w:id="1978021991">
      <w:bodyDiv w:val="1"/>
      <w:marLeft w:val="0"/>
      <w:marRight w:val="0"/>
      <w:marTop w:val="0"/>
      <w:marBottom w:val="0"/>
      <w:divBdr>
        <w:top w:val="none" w:sz="0" w:space="0" w:color="auto"/>
        <w:left w:val="none" w:sz="0" w:space="0" w:color="auto"/>
        <w:bottom w:val="none" w:sz="0" w:space="0" w:color="auto"/>
        <w:right w:val="none" w:sz="0" w:space="0" w:color="auto"/>
      </w:divBdr>
    </w:div>
    <w:div w:id="1995603315">
      <w:bodyDiv w:val="1"/>
      <w:marLeft w:val="0"/>
      <w:marRight w:val="0"/>
      <w:marTop w:val="0"/>
      <w:marBottom w:val="0"/>
      <w:divBdr>
        <w:top w:val="none" w:sz="0" w:space="0" w:color="auto"/>
        <w:left w:val="none" w:sz="0" w:space="0" w:color="auto"/>
        <w:bottom w:val="none" w:sz="0" w:space="0" w:color="auto"/>
        <w:right w:val="none" w:sz="0" w:space="0" w:color="auto"/>
      </w:divBdr>
    </w:div>
    <w:div w:id="2091853047">
      <w:bodyDiv w:val="1"/>
      <w:marLeft w:val="0"/>
      <w:marRight w:val="0"/>
      <w:marTop w:val="0"/>
      <w:marBottom w:val="0"/>
      <w:divBdr>
        <w:top w:val="none" w:sz="0" w:space="0" w:color="auto"/>
        <w:left w:val="none" w:sz="0" w:space="0" w:color="auto"/>
        <w:bottom w:val="none" w:sz="0" w:space="0" w:color="auto"/>
        <w:right w:val="none" w:sz="0" w:space="0" w:color="auto"/>
      </w:divBdr>
    </w:div>
    <w:div w:id="2094080310">
      <w:bodyDiv w:val="1"/>
      <w:marLeft w:val="0"/>
      <w:marRight w:val="0"/>
      <w:marTop w:val="0"/>
      <w:marBottom w:val="0"/>
      <w:divBdr>
        <w:top w:val="none" w:sz="0" w:space="0" w:color="auto"/>
        <w:left w:val="none" w:sz="0" w:space="0" w:color="auto"/>
        <w:bottom w:val="none" w:sz="0" w:space="0" w:color="auto"/>
        <w:right w:val="none" w:sz="0" w:space="0" w:color="auto"/>
      </w:divBdr>
    </w:div>
    <w:div w:id="2119987711">
      <w:bodyDiv w:val="1"/>
      <w:marLeft w:val="0"/>
      <w:marRight w:val="0"/>
      <w:marTop w:val="0"/>
      <w:marBottom w:val="0"/>
      <w:divBdr>
        <w:top w:val="none" w:sz="0" w:space="0" w:color="auto"/>
        <w:left w:val="none" w:sz="0" w:space="0" w:color="auto"/>
        <w:bottom w:val="none" w:sz="0" w:space="0" w:color="auto"/>
        <w:right w:val="none" w:sz="0" w:space="0" w:color="auto"/>
      </w:divBdr>
    </w:div>
    <w:div w:id="2147121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90D149-6DAC-45E5-8328-5C9B8687C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08</TotalTime>
  <Pages>1</Pages>
  <Words>507</Words>
  <Characters>2893</Characters>
  <Application>Microsoft Office Word</Application>
  <DocSecurity>0</DocSecurity>
  <Lines>24</Lines>
  <Paragraphs>6</Paragraphs>
  <ScaleCrop>false</ScaleCrop>
  <Company/>
  <LinksUpToDate>false</LinksUpToDate>
  <CharactersWithSpaces>3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Wenxia</dc:creator>
  <cp:keywords/>
  <dc:description/>
  <cp:lastModifiedBy>wenxia yao</cp:lastModifiedBy>
  <cp:revision>1193</cp:revision>
  <cp:lastPrinted>2019-05-30T03:19:00Z</cp:lastPrinted>
  <dcterms:created xsi:type="dcterms:W3CDTF">2019-01-29T02:42:00Z</dcterms:created>
  <dcterms:modified xsi:type="dcterms:W3CDTF">2020-03-21T09:57:00Z</dcterms:modified>
</cp:coreProperties>
</file>